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DA69" w14:textId="4ECA6B6A" w:rsidR="00715F48" w:rsidRDefault="00D67F7C">
      <w:pPr>
        <w:rPr>
          <w:rFonts w:ascii="Arial" w:hAnsi="Arial" w:cs="Arial"/>
          <w:b/>
          <w:bCs/>
          <w:sz w:val="24"/>
          <w:szCs w:val="24"/>
          <w:lang w:val="en-NZ"/>
        </w:rPr>
      </w:pPr>
      <w:r>
        <w:rPr>
          <w:rFonts w:ascii="Arial" w:hAnsi="Arial" w:cs="Arial"/>
          <w:b/>
          <w:bCs/>
          <w:noProof/>
          <w:sz w:val="24"/>
          <w:szCs w:val="24"/>
          <w:lang w:val="en-NZ"/>
        </w:rPr>
        <w:drawing>
          <wp:anchor distT="0" distB="0" distL="114300" distR="114300" simplePos="0" relativeHeight="251660288" behindDoc="0" locked="0" layoutInCell="1" allowOverlap="1" wp14:anchorId="28902F74" wp14:editId="19A12281">
            <wp:simplePos x="0" y="0"/>
            <wp:positionH relativeFrom="margin">
              <wp:posOffset>657225</wp:posOffset>
            </wp:positionH>
            <wp:positionV relativeFrom="paragraph">
              <wp:posOffset>428625</wp:posOffset>
            </wp:positionV>
            <wp:extent cx="4391025" cy="7810500"/>
            <wp:effectExtent l="0" t="0" r="9525" b="0"/>
            <wp:wrapTopAndBottom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7810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607D">
        <w:rPr>
          <w:rFonts w:ascii="Arial" w:hAnsi="Arial" w:cs="Arial"/>
          <w:b/>
          <w:bCs/>
          <w:sz w:val="24"/>
          <w:szCs w:val="24"/>
          <w:lang w:val="en-NZ"/>
        </w:rPr>
        <w:t>Supplementary Material</w:t>
      </w:r>
    </w:p>
    <w:p w14:paraId="66C51C49" w14:textId="2F31F47C" w:rsidR="003B1127" w:rsidRDefault="003B1127" w:rsidP="00507A7B">
      <w:pPr>
        <w:spacing w:line="360" w:lineRule="auto"/>
        <w:rPr>
          <w:rFonts w:ascii="Arial" w:hAnsi="Arial" w:cs="Arial"/>
          <w:sz w:val="24"/>
          <w:szCs w:val="24"/>
          <w:lang w:val="en-NZ"/>
        </w:rPr>
      </w:pPr>
      <w:r w:rsidRPr="00227E14">
        <w:rPr>
          <w:rFonts w:ascii="Arial" w:hAnsi="Arial" w:cs="Arial"/>
          <w:b/>
          <w:bCs/>
          <w:sz w:val="24"/>
          <w:szCs w:val="24"/>
          <w:lang w:val="en-NZ"/>
        </w:rPr>
        <w:t>Supplementary Figure 1.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 Colour distances (Δ</w:t>
      </w:r>
      <w:r w:rsidRPr="00227E14">
        <w:rPr>
          <w:rFonts w:ascii="Arial" w:hAnsi="Arial" w:cs="Arial"/>
          <w:i/>
          <w:iCs/>
          <w:sz w:val="24"/>
          <w:szCs w:val="24"/>
          <w:lang w:val="en-NZ"/>
        </w:rPr>
        <w:t>S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) </w:t>
      </w:r>
      <w:r>
        <w:rPr>
          <w:rFonts w:ascii="Arial" w:hAnsi="Arial" w:cs="Arial"/>
          <w:sz w:val="24"/>
          <w:szCs w:val="24"/>
          <w:lang w:val="en-NZ"/>
        </w:rPr>
        <w:t xml:space="preserve">between all skin patches and the </w:t>
      </w:r>
      <w:r w:rsidR="001A41C7">
        <w:rPr>
          <w:rFonts w:ascii="Arial" w:hAnsi="Arial" w:cs="Arial"/>
          <w:sz w:val="24"/>
          <w:szCs w:val="24"/>
          <w:lang w:val="en-NZ"/>
        </w:rPr>
        <w:t xml:space="preserve">white </w:t>
      </w:r>
      <w:r>
        <w:rPr>
          <w:rFonts w:ascii="Arial" w:hAnsi="Arial" w:cs="Arial"/>
          <w:sz w:val="24"/>
          <w:szCs w:val="24"/>
          <w:lang w:val="en-NZ"/>
        </w:rPr>
        <w:t xml:space="preserve">background of the </w:t>
      </w:r>
      <w:r w:rsidR="001A41C7">
        <w:rPr>
          <w:rFonts w:ascii="Arial" w:hAnsi="Arial" w:cs="Arial"/>
          <w:sz w:val="24"/>
          <w:szCs w:val="24"/>
          <w:lang w:val="en-NZ"/>
        </w:rPr>
        <w:t xml:space="preserve">aquarium </w:t>
      </w:r>
      <w:r>
        <w:rPr>
          <w:rFonts w:ascii="Arial" w:hAnsi="Arial" w:cs="Arial"/>
          <w:sz w:val="24"/>
          <w:szCs w:val="24"/>
          <w:lang w:val="en-NZ"/>
        </w:rPr>
        <w:t xml:space="preserve">for 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different life-stages when viewed in the </w:t>
      </w:r>
      <w:r w:rsidRPr="00227E14">
        <w:rPr>
          <w:rFonts w:ascii="Arial" w:hAnsi="Arial" w:cs="Arial"/>
          <w:sz w:val="24"/>
          <w:szCs w:val="24"/>
          <w:lang w:val="en-NZ"/>
        </w:rPr>
        <w:lastRenderedPageBreak/>
        <w:t>‘default’ UV-filter treatment and when ‘adjusted’ for the slight &gt;450 nm absorbance</w:t>
      </w:r>
      <w:r w:rsidR="00227E14">
        <w:rPr>
          <w:rFonts w:ascii="Arial" w:hAnsi="Arial" w:cs="Arial"/>
          <w:sz w:val="24"/>
          <w:szCs w:val="24"/>
          <w:lang w:val="en-NZ"/>
        </w:rPr>
        <w:t xml:space="preserve"> induced by the</w:t>
      </w:r>
      <w:r w:rsidR="00507A7B">
        <w:rPr>
          <w:rFonts w:ascii="Arial" w:hAnsi="Arial" w:cs="Arial"/>
          <w:sz w:val="24"/>
          <w:szCs w:val="24"/>
          <w:lang w:val="en-NZ"/>
        </w:rPr>
        <w:t xml:space="preserve"> slight yellowing of the filter</w:t>
      </w:r>
      <w:r w:rsidRPr="00227E14">
        <w:rPr>
          <w:rFonts w:ascii="Arial" w:hAnsi="Arial" w:cs="Arial"/>
          <w:sz w:val="24"/>
          <w:szCs w:val="24"/>
          <w:lang w:val="en-NZ"/>
        </w:rPr>
        <w:t>. Lines denote shift in mean Δ</w:t>
      </w:r>
      <w:r w:rsidRPr="00227E14">
        <w:rPr>
          <w:rFonts w:ascii="Arial" w:hAnsi="Arial" w:cs="Arial"/>
          <w:i/>
          <w:iCs/>
          <w:sz w:val="24"/>
          <w:szCs w:val="24"/>
          <w:lang w:val="en-NZ"/>
        </w:rPr>
        <w:t>S</w:t>
      </w:r>
      <w:r w:rsidRPr="00227E14">
        <w:rPr>
          <w:rFonts w:ascii="Arial" w:hAnsi="Arial" w:cs="Arial"/>
          <w:sz w:val="24"/>
          <w:szCs w:val="24"/>
          <w:lang w:val="en-NZ"/>
        </w:rPr>
        <w:t>. Sample sizes give the number of individual measurements (points).</w:t>
      </w:r>
    </w:p>
    <w:p w14:paraId="2A7D06E6" w14:textId="197E74D5" w:rsidR="008F382C" w:rsidRDefault="008F382C" w:rsidP="00507A7B">
      <w:pPr>
        <w:spacing w:line="360" w:lineRule="auto"/>
        <w:rPr>
          <w:rFonts w:ascii="Arial" w:hAnsi="Arial" w:cs="Arial"/>
          <w:sz w:val="24"/>
          <w:szCs w:val="24"/>
          <w:lang w:val="en-NZ"/>
        </w:rPr>
      </w:pPr>
    </w:p>
    <w:p w14:paraId="2354C99A" w14:textId="77777777" w:rsidR="008F382C" w:rsidRPr="00227E14" w:rsidRDefault="008F382C" w:rsidP="00507A7B">
      <w:pPr>
        <w:spacing w:line="360" w:lineRule="auto"/>
        <w:rPr>
          <w:rFonts w:ascii="Arial" w:hAnsi="Arial" w:cs="Arial"/>
          <w:sz w:val="24"/>
          <w:szCs w:val="24"/>
          <w:lang w:val="en-NZ"/>
        </w:rPr>
      </w:pPr>
    </w:p>
    <w:p w14:paraId="17C45878" w14:textId="5D156F08" w:rsidR="004C4E96" w:rsidRDefault="00C154D9">
      <w:pPr>
        <w:rPr>
          <w:rFonts w:ascii="Arial" w:hAnsi="Arial" w:cs="Arial"/>
          <w:noProof/>
          <w:sz w:val="24"/>
          <w:szCs w:val="24"/>
          <w:lang w:val="en-NZ"/>
        </w:rPr>
      </w:pPr>
      <w:r>
        <w:rPr>
          <w:rFonts w:ascii="Arial" w:hAnsi="Arial" w:cs="Arial"/>
          <w:noProof/>
          <w:sz w:val="24"/>
          <w:szCs w:val="24"/>
          <w:lang w:val="en-NZ"/>
        </w:rPr>
        <w:drawing>
          <wp:anchor distT="0" distB="0" distL="114300" distR="114300" simplePos="0" relativeHeight="251659264" behindDoc="0" locked="0" layoutInCell="1" allowOverlap="1" wp14:anchorId="6F214F59" wp14:editId="510B7984">
            <wp:simplePos x="0" y="0"/>
            <wp:positionH relativeFrom="margin">
              <wp:align>center</wp:align>
            </wp:positionH>
            <wp:positionV relativeFrom="paragraph">
              <wp:posOffset>341630</wp:posOffset>
            </wp:positionV>
            <wp:extent cx="5096256" cy="2843784"/>
            <wp:effectExtent l="0" t="0" r="0" b="0"/>
            <wp:wrapTopAndBottom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56" cy="2843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E4CDFE" w14:textId="1B19AE7C" w:rsidR="005B6E7F" w:rsidRDefault="003252E3" w:rsidP="001A41C7">
      <w:pPr>
        <w:shd w:val="clear" w:color="auto" w:fill="FFFFFF" w:themeFill="background1"/>
        <w:tabs>
          <w:tab w:val="left" w:pos="2166"/>
        </w:tabs>
        <w:spacing w:line="360" w:lineRule="auto"/>
        <w:rPr>
          <w:rFonts w:ascii="Arial" w:hAnsi="Arial" w:cs="Arial"/>
          <w:sz w:val="20"/>
          <w:szCs w:val="20"/>
          <w:lang w:val="en-NZ"/>
        </w:rPr>
      </w:pPr>
      <w:r w:rsidRPr="00227E14">
        <w:rPr>
          <w:rFonts w:ascii="Arial" w:hAnsi="Arial" w:cs="Arial"/>
          <w:b/>
          <w:bCs/>
          <w:sz w:val="24"/>
          <w:szCs w:val="24"/>
          <w:lang w:val="en-NZ"/>
        </w:rPr>
        <w:t>Supplementary Figure 2.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 </w:t>
      </w:r>
      <w:r w:rsidR="001443D0" w:rsidRPr="00227E14">
        <w:rPr>
          <w:rFonts w:ascii="Arial" w:hAnsi="Arial" w:cs="Arial"/>
          <w:sz w:val="24"/>
          <w:szCs w:val="24"/>
          <w:lang w:val="en-NZ"/>
        </w:rPr>
        <w:t>Difference in s</w:t>
      </w:r>
      <w:r w:rsidR="00E51420" w:rsidRPr="00227E14">
        <w:rPr>
          <w:rFonts w:ascii="Arial" w:hAnsi="Arial" w:cs="Arial"/>
          <w:sz w:val="24"/>
          <w:szCs w:val="24"/>
          <w:lang w:val="en-NZ"/>
        </w:rPr>
        <w:t>tand</w:t>
      </w:r>
      <w:r w:rsidR="001443D0" w:rsidRPr="00227E14">
        <w:rPr>
          <w:rFonts w:ascii="Arial" w:hAnsi="Arial" w:cs="Arial"/>
          <w:sz w:val="24"/>
          <w:szCs w:val="24"/>
          <w:lang w:val="en-NZ"/>
        </w:rPr>
        <w:t>ard length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 (ΔSL in mm) between anemonefish pairings in all three experimental scenarios. No significant</w:t>
      </w:r>
      <w:r w:rsidR="00B03A0C" w:rsidRPr="00227E14">
        <w:rPr>
          <w:rFonts w:ascii="Arial" w:hAnsi="Arial" w:cs="Arial"/>
          <w:sz w:val="24"/>
          <w:szCs w:val="24"/>
          <w:lang w:val="en-NZ"/>
        </w:rPr>
        <w:t xml:space="preserve"> (</w:t>
      </w:r>
      <w:proofErr w:type="spellStart"/>
      <w:r w:rsidR="00B03A0C" w:rsidRPr="00227E14">
        <w:rPr>
          <w:rFonts w:ascii="Arial" w:hAnsi="Arial" w:cs="Arial"/>
          <w:sz w:val="24"/>
          <w:szCs w:val="24"/>
          <w:lang w:val="en-NZ"/>
        </w:rPr>
        <w:t>n.s</w:t>
      </w:r>
      <w:proofErr w:type="spellEnd"/>
      <w:r w:rsidR="00B03A0C" w:rsidRPr="00227E14">
        <w:rPr>
          <w:rFonts w:ascii="Arial" w:hAnsi="Arial" w:cs="Arial"/>
          <w:sz w:val="24"/>
          <w:szCs w:val="24"/>
          <w:lang w:val="en-NZ"/>
        </w:rPr>
        <w:t>.)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 differences </w:t>
      </w:r>
      <w:r w:rsidR="00932899" w:rsidRPr="00227E14">
        <w:rPr>
          <w:rFonts w:ascii="Arial" w:hAnsi="Arial" w:cs="Arial"/>
          <w:sz w:val="24"/>
          <w:szCs w:val="24"/>
          <w:lang w:val="en-NZ"/>
        </w:rPr>
        <w:t xml:space="preserve">(Wilcoxon signed rank test, </w:t>
      </w:r>
      <w:r w:rsidR="00932899" w:rsidRPr="00227E14">
        <w:rPr>
          <w:rFonts w:ascii="Arial" w:hAnsi="Arial" w:cs="Arial"/>
          <w:i/>
          <w:iCs/>
          <w:sz w:val="24"/>
          <w:szCs w:val="24"/>
          <w:lang w:val="en-NZ"/>
        </w:rPr>
        <w:t>p</w:t>
      </w:r>
      <w:r w:rsidR="00932899" w:rsidRPr="00227E14">
        <w:rPr>
          <w:rFonts w:ascii="Arial" w:hAnsi="Arial" w:cs="Arial"/>
          <w:sz w:val="24"/>
          <w:szCs w:val="24"/>
          <w:lang w:val="en-NZ"/>
        </w:rPr>
        <w:t xml:space="preserve"> &gt; 0.05) in 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ΔSL </w:t>
      </w:r>
      <w:r w:rsidR="00932899" w:rsidRPr="00227E14">
        <w:rPr>
          <w:rFonts w:ascii="Arial" w:hAnsi="Arial" w:cs="Arial"/>
          <w:sz w:val="24"/>
          <w:szCs w:val="24"/>
          <w:lang w:val="en-NZ"/>
        </w:rPr>
        <w:t xml:space="preserve">was found </w:t>
      </w:r>
      <w:r w:rsidR="001E7642" w:rsidRPr="00227E14">
        <w:rPr>
          <w:rFonts w:ascii="Arial" w:hAnsi="Arial" w:cs="Arial"/>
          <w:sz w:val="24"/>
          <w:szCs w:val="24"/>
          <w:lang w:val="en-NZ"/>
        </w:rPr>
        <w:t>within any of the treatment combinations</w:t>
      </w:r>
      <w:r w:rsidRPr="00227E14">
        <w:rPr>
          <w:rFonts w:ascii="Arial" w:hAnsi="Arial" w:cs="Arial"/>
          <w:sz w:val="24"/>
          <w:szCs w:val="24"/>
          <w:lang w:val="en-NZ"/>
        </w:rPr>
        <w:t>.</w:t>
      </w:r>
      <w:r w:rsidR="00F50D2B" w:rsidRPr="00227E14">
        <w:rPr>
          <w:rFonts w:ascii="Arial" w:hAnsi="Arial" w:cs="Arial"/>
          <w:sz w:val="24"/>
          <w:szCs w:val="24"/>
          <w:lang w:val="en-NZ"/>
        </w:rPr>
        <w:t xml:space="preserve"> Box plots show the median, 25</w:t>
      </w:r>
      <w:r w:rsidR="00F50D2B" w:rsidRPr="00227E14">
        <w:rPr>
          <w:rFonts w:ascii="Arial" w:hAnsi="Arial" w:cs="Arial"/>
          <w:sz w:val="24"/>
          <w:szCs w:val="24"/>
          <w:vertAlign w:val="superscript"/>
          <w:lang w:val="en-NZ"/>
        </w:rPr>
        <w:t>th</w:t>
      </w:r>
      <w:r w:rsidR="00F50D2B" w:rsidRPr="00227E14">
        <w:rPr>
          <w:rFonts w:ascii="Arial" w:hAnsi="Arial" w:cs="Arial"/>
          <w:sz w:val="24"/>
          <w:szCs w:val="24"/>
          <w:lang w:val="en-NZ"/>
        </w:rPr>
        <w:t xml:space="preserve"> and 75</w:t>
      </w:r>
      <w:r w:rsidR="00F50D2B" w:rsidRPr="00227E14">
        <w:rPr>
          <w:rFonts w:ascii="Arial" w:hAnsi="Arial" w:cs="Arial"/>
          <w:sz w:val="24"/>
          <w:szCs w:val="24"/>
          <w:vertAlign w:val="superscript"/>
          <w:lang w:val="en-NZ"/>
        </w:rPr>
        <w:t>th</w:t>
      </w:r>
      <w:r w:rsidR="00F50D2B" w:rsidRPr="00227E14">
        <w:rPr>
          <w:rFonts w:ascii="Arial" w:hAnsi="Arial" w:cs="Arial"/>
          <w:sz w:val="24"/>
          <w:szCs w:val="24"/>
          <w:lang w:val="en-NZ"/>
        </w:rPr>
        <w:t xml:space="preserve"> percentiles, and range indicated by the whiskers. </w:t>
      </w:r>
    </w:p>
    <w:p w14:paraId="146373FC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385937B4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027E8D8A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7E8DE1F5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59E4DA96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643665FD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3C986475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2B15A987" w14:textId="77777777" w:rsidR="008F382C" w:rsidRDefault="008F382C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</w:p>
    <w:p w14:paraId="4FCEDDCA" w14:textId="3D52C328" w:rsidR="005B6E7F" w:rsidRDefault="004D6E63" w:rsidP="00227E14">
      <w:pPr>
        <w:shd w:val="clear" w:color="auto" w:fill="FFFFFF" w:themeFill="background1"/>
        <w:tabs>
          <w:tab w:val="left" w:pos="3126"/>
        </w:tabs>
        <w:spacing w:line="240" w:lineRule="auto"/>
        <w:rPr>
          <w:rFonts w:ascii="Arial" w:hAnsi="Arial" w:cs="Arial"/>
          <w:sz w:val="20"/>
          <w:szCs w:val="20"/>
          <w:lang w:val="en-NZ"/>
        </w:rPr>
      </w:pPr>
      <w:r>
        <w:rPr>
          <w:rFonts w:ascii="Arial" w:hAnsi="Arial" w:cs="Arial"/>
          <w:sz w:val="20"/>
          <w:szCs w:val="20"/>
          <w:lang w:val="en-NZ"/>
        </w:rPr>
        <w:tab/>
      </w:r>
    </w:p>
    <w:p w14:paraId="2E064019" w14:textId="77777777" w:rsidR="003B1127" w:rsidRPr="00227E14" w:rsidRDefault="003B1127" w:rsidP="001A41C7">
      <w:pPr>
        <w:spacing w:line="360" w:lineRule="auto"/>
        <w:rPr>
          <w:rFonts w:ascii="Arial" w:hAnsi="Arial" w:cs="Arial"/>
          <w:sz w:val="24"/>
          <w:szCs w:val="24"/>
          <w:lang w:val="en-NZ"/>
        </w:rPr>
      </w:pPr>
      <w:r w:rsidRPr="00227E14">
        <w:rPr>
          <w:rFonts w:ascii="Arial" w:hAnsi="Arial" w:cs="Arial"/>
          <w:b/>
          <w:bCs/>
          <w:sz w:val="24"/>
          <w:szCs w:val="24"/>
          <w:lang w:val="en-NZ"/>
        </w:rPr>
        <w:lastRenderedPageBreak/>
        <w:t>Supplementary Table 1.</w:t>
      </w:r>
      <w:r w:rsidRPr="00227E14">
        <w:rPr>
          <w:rFonts w:ascii="Arial" w:hAnsi="Arial" w:cs="Arial"/>
          <w:sz w:val="24"/>
          <w:szCs w:val="24"/>
          <w:lang w:val="en-NZ"/>
        </w:rPr>
        <w:t xml:space="preserve"> Outcomes of initial and repeated trials. Note that, repeat trials were not used for any downstream analyses as presented in the main text.</w:t>
      </w:r>
    </w:p>
    <w:tbl>
      <w:tblPr>
        <w:tblStyle w:val="TableGrid"/>
        <w:tblW w:w="8850" w:type="dxa"/>
        <w:jc w:val="center"/>
        <w:tblLook w:val="04A0" w:firstRow="1" w:lastRow="0" w:firstColumn="1" w:lastColumn="0" w:noHBand="0" w:noVBand="1"/>
      </w:tblPr>
      <w:tblGrid>
        <w:gridCol w:w="1217"/>
        <w:gridCol w:w="1037"/>
        <w:gridCol w:w="1002"/>
        <w:gridCol w:w="1037"/>
        <w:gridCol w:w="1046"/>
        <w:gridCol w:w="1287"/>
        <w:gridCol w:w="1287"/>
        <w:gridCol w:w="937"/>
      </w:tblGrid>
      <w:tr w:rsidR="00F152B4" w:rsidRPr="00766338" w14:paraId="380FF95B" w14:textId="77777777" w:rsidTr="00766338">
        <w:trPr>
          <w:jc w:val="center"/>
        </w:trPr>
        <w:tc>
          <w:tcPr>
            <w:tcW w:w="1217" w:type="dxa"/>
          </w:tcPr>
          <w:p w14:paraId="40D5BAE0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Date</w:t>
            </w:r>
          </w:p>
        </w:tc>
        <w:tc>
          <w:tcPr>
            <w:tcW w:w="1037" w:type="dxa"/>
          </w:tcPr>
          <w:p w14:paraId="626EFB4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ish ID 1</w:t>
            </w:r>
          </w:p>
        </w:tc>
        <w:tc>
          <w:tcPr>
            <w:tcW w:w="1002" w:type="dxa"/>
          </w:tcPr>
          <w:p w14:paraId="2EE7D4F7" w14:textId="0F15C610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ish ID 1 state</w:t>
            </w:r>
          </w:p>
        </w:tc>
        <w:tc>
          <w:tcPr>
            <w:tcW w:w="1037" w:type="dxa"/>
          </w:tcPr>
          <w:p w14:paraId="56AA3C04" w14:textId="1D7865D8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ish ID 2</w:t>
            </w:r>
          </w:p>
        </w:tc>
        <w:tc>
          <w:tcPr>
            <w:tcW w:w="1046" w:type="dxa"/>
          </w:tcPr>
          <w:p w14:paraId="112D6C5F" w14:textId="362662B0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ish ID 2 state</w:t>
            </w:r>
          </w:p>
        </w:tc>
        <w:tc>
          <w:tcPr>
            <w:tcW w:w="1287" w:type="dxa"/>
          </w:tcPr>
          <w:p w14:paraId="5BCD36E6" w14:textId="7E334D6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Treatment 1</w:t>
            </w:r>
          </w:p>
        </w:tc>
        <w:tc>
          <w:tcPr>
            <w:tcW w:w="1287" w:type="dxa"/>
          </w:tcPr>
          <w:p w14:paraId="6AC00066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Treatment 2</w:t>
            </w:r>
          </w:p>
        </w:tc>
        <w:tc>
          <w:tcPr>
            <w:tcW w:w="937" w:type="dxa"/>
          </w:tcPr>
          <w:p w14:paraId="62DC4A01" w14:textId="79A4DA4B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 xml:space="preserve">Winner </w:t>
            </w:r>
          </w:p>
        </w:tc>
      </w:tr>
      <w:tr w:rsidR="00F152B4" w:rsidRPr="00766338" w14:paraId="6543D11C" w14:textId="77777777" w:rsidTr="00766338">
        <w:trPr>
          <w:jc w:val="center"/>
        </w:trPr>
        <w:tc>
          <w:tcPr>
            <w:tcW w:w="1217" w:type="dxa"/>
          </w:tcPr>
          <w:p w14:paraId="57DDEE9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1/06/2019</w:t>
            </w:r>
          </w:p>
        </w:tc>
        <w:tc>
          <w:tcPr>
            <w:tcW w:w="1037" w:type="dxa"/>
          </w:tcPr>
          <w:p w14:paraId="78175BE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6</w:t>
            </w:r>
          </w:p>
        </w:tc>
        <w:tc>
          <w:tcPr>
            <w:tcW w:w="1002" w:type="dxa"/>
          </w:tcPr>
          <w:p w14:paraId="0A6DC197" w14:textId="4DC09002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emale</w:t>
            </w:r>
          </w:p>
        </w:tc>
        <w:tc>
          <w:tcPr>
            <w:tcW w:w="1037" w:type="dxa"/>
          </w:tcPr>
          <w:p w14:paraId="332E1546" w14:textId="0EE1E07D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</w:t>
            </w:r>
          </w:p>
        </w:tc>
        <w:tc>
          <w:tcPr>
            <w:tcW w:w="1046" w:type="dxa"/>
          </w:tcPr>
          <w:p w14:paraId="0F8D3B8C" w14:textId="21480370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287" w:type="dxa"/>
          </w:tcPr>
          <w:p w14:paraId="09F2DC40" w14:textId="16A33DF9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D-filter</w:t>
            </w:r>
          </w:p>
        </w:tc>
        <w:tc>
          <w:tcPr>
            <w:tcW w:w="1287" w:type="dxa"/>
          </w:tcPr>
          <w:p w14:paraId="44F8311B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0080B8F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6</w:t>
            </w:r>
          </w:p>
        </w:tc>
      </w:tr>
      <w:tr w:rsidR="00F152B4" w:rsidRPr="00766338" w14:paraId="0A76D4E8" w14:textId="77777777" w:rsidTr="00766338">
        <w:trPr>
          <w:jc w:val="center"/>
        </w:trPr>
        <w:tc>
          <w:tcPr>
            <w:tcW w:w="1217" w:type="dxa"/>
          </w:tcPr>
          <w:p w14:paraId="75BA1E06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/07/2019</w:t>
            </w:r>
          </w:p>
        </w:tc>
        <w:tc>
          <w:tcPr>
            <w:tcW w:w="1037" w:type="dxa"/>
          </w:tcPr>
          <w:p w14:paraId="001EC558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</w:t>
            </w:r>
          </w:p>
        </w:tc>
        <w:tc>
          <w:tcPr>
            <w:tcW w:w="1002" w:type="dxa"/>
          </w:tcPr>
          <w:p w14:paraId="6C542882" w14:textId="448DA29C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037" w:type="dxa"/>
          </w:tcPr>
          <w:p w14:paraId="37856981" w14:textId="2FA87318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6</w:t>
            </w:r>
          </w:p>
        </w:tc>
        <w:tc>
          <w:tcPr>
            <w:tcW w:w="1046" w:type="dxa"/>
          </w:tcPr>
          <w:p w14:paraId="76CCF034" w14:textId="0F64C670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emale</w:t>
            </w:r>
          </w:p>
        </w:tc>
        <w:tc>
          <w:tcPr>
            <w:tcW w:w="1287" w:type="dxa"/>
          </w:tcPr>
          <w:p w14:paraId="142D5DF9" w14:textId="3832254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D-filter</w:t>
            </w:r>
          </w:p>
        </w:tc>
        <w:tc>
          <w:tcPr>
            <w:tcW w:w="1287" w:type="dxa"/>
          </w:tcPr>
          <w:p w14:paraId="2B7ACEBC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2159BB6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</w:t>
            </w:r>
          </w:p>
        </w:tc>
      </w:tr>
      <w:tr w:rsidR="00F152B4" w:rsidRPr="00766338" w14:paraId="67E278C8" w14:textId="77777777" w:rsidTr="00766338">
        <w:trPr>
          <w:jc w:val="center"/>
        </w:trPr>
        <w:tc>
          <w:tcPr>
            <w:tcW w:w="1217" w:type="dxa"/>
            <w:shd w:val="clear" w:color="auto" w:fill="D9D9D9" w:themeFill="background1" w:themeFillShade="D9"/>
          </w:tcPr>
          <w:p w14:paraId="0BD27923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247DF7AD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4F923723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0F937806" w14:textId="73A3020A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46" w:type="dxa"/>
            <w:shd w:val="clear" w:color="auto" w:fill="D9D9D9" w:themeFill="background1" w:themeFillShade="D9"/>
          </w:tcPr>
          <w:p w14:paraId="298E33D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27703F4B" w14:textId="2F27EBCF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1838F42B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5BFBD9E1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</w:tr>
      <w:tr w:rsidR="00F152B4" w:rsidRPr="00766338" w14:paraId="7B0B67DB" w14:textId="77777777" w:rsidTr="00766338">
        <w:trPr>
          <w:jc w:val="center"/>
        </w:trPr>
        <w:tc>
          <w:tcPr>
            <w:tcW w:w="1217" w:type="dxa"/>
          </w:tcPr>
          <w:p w14:paraId="76408E0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9/06/2019</w:t>
            </w:r>
          </w:p>
        </w:tc>
        <w:tc>
          <w:tcPr>
            <w:tcW w:w="1037" w:type="dxa"/>
          </w:tcPr>
          <w:p w14:paraId="2594DE83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9</w:t>
            </w:r>
          </w:p>
        </w:tc>
        <w:tc>
          <w:tcPr>
            <w:tcW w:w="1002" w:type="dxa"/>
          </w:tcPr>
          <w:p w14:paraId="171CEFB5" w14:textId="2A0587C0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037" w:type="dxa"/>
          </w:tcPr>
          <w:p w14:paraId="5B28FDC3" w14:textId="375A1D25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7</w:t>
            </w:r>
          </w:p>
        </w:tc>
        <w:tc>
          <w:tcPr>
            <w:tcW w:w="1046" w:type="dxa"/>
          </w:tcPr>
          <w:p w14:paraId="605E6398" w14:textId="249742F2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emale</w:t>
            </w:r>
          </w:p>
        </w:tc>
        <w:tc>
          <w:tcPr>
            <w:tcW w:w="1287" w:type="dxa"/>
          </w:tcPr>
          <w:p w14:paraId="4E9C0831" w14:textId="4F67E8E4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52F31E49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53DDB23B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9</w:t>
            </w:r>
          </w:p>
        </w:tc>
      </w:tr>
      <w:tr w:rsidR="00F152B4" w:rsidRPr="00766338" w14:paraId="25C2FC49" w14:textId="77777777" w:rsidTr="00766338">
        <w:trPr>
          <w:jc w:val="center"/>
        </w:trPr>
        <w:tc>
          <w:tcPr>
            <w:tcW w:w="1217" w:type="dxa"/>
          </w:tcPr>
          <w:p w14:paraId="7F9C485F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/07/2019</w:t>
            </w:r>
          </w:p>
        </w:tc>
        <w:tc>
          <w:tcPr>
            <w:tcW w:w="1037" w:type="dxa"/>
          </w:tcPr>
          <w:p w14:paraId="2991629E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7</w:t>
            </w:r>
          </w:p>
        </w:tc>
        <w:tc>
          <w:tcPr>
            <w:tcW w:w="1002" w:type="dxa"/>
          </w:tcPr>
          <w:p w14:paraId="3668A754" w14:textId="0F35B829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emale</w:t>
            </w:r>
          </w:p>
        </w:tc>
        <w:tc>
          <w:tcPr>
            <w:tcW w:w="1037" w:type="dxa"/>
          </w:tcPr>
          <w:p w14:paraId="498115D9" w14:textId="4C24AF5F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9</w:t>
            </w:r>
          </w:p>
        </w:tc>
        <w:tc>
          <w:tcPr>
            <w:tcW w:w="1046" w:type="dxa"/>
          </w:tcPr>
          <w:p w14:paraId="793890AD" w14:textId="51847B5F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287" w:type="dxa"/>
          </w:tcPr>
          <w:p w14:paraId="7830067D" w14:textId="201FA639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6575CF63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73A1EB0B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7</w:t>
            </w:r>
          </w:p>
        </w:tc>
      </w:tr>
      <w:tr w:rsidR="00F152B4" w:rsidRPr="00766338" w14:paraId="01C0F5BF" w14:textId="77777777" w:rsidTr="00766338">
        <w:trPr>
          <w:jc w:val="center"/>
        </w:trPr>
        <w:tc>
          <w:tcPr>
            <w:tcW w:w="1217" w:type="dxa"/>
            <w:shd w:val="clear" w:color="auto" w:fill="D9D9D9" w:themeFill="background1" w:themeFillShade="D9"/>
          </w:tcPr>
          <w:p w14:paraId="44553697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141C0FEE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4DC1CB7D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139BE578" w14:textId="67E816DB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46" w:type="dxa"/>
            <w:shd w:val="clear" w:color="auto" w:fill="D9D9D9" w:themeFill="background1" w:themeFillShade="D9"/>
          </w:tcPr>
          <w:p w14:paraId="1D4B225E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5EBEF56C" w14:textId="0A1330FD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5EDA1F5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70F1A7D8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</w:tr>
      <w:tr w:rsidR="00F152B4" w:rsidRPr="00766338" w14:paraId="626F6567" w14:textId="77777777" w:rsidTr="00766338">
        <w:trPr>
          <w:jc w:val="center"/>
        </w:trPr>
        <w:tc>
          <w:tcPr>
            <w:tcW w:w="1217" w:type="dxa"/>
          </w:tcPr>
          <w:p w14:paraId="62A03FA1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8/06/2019</w:t>
            </w:r>
          </w:p>
        </w:tc>
        <w:tc>
          <w:tcPr>
            <w:tcW w:w="1037" w:type="dxa"/>
          </w:tcPr>
          <w:p w14:paraId="38B5F9E1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5</w:t>
            </w:r>
          </w:p>
        </w:tc>
        <w:tc>
          <w:tcPr>
            <w:tcW w:w="1002" w:type="dxa"/>
          </w:tcPr>
          <w:p w14:paraId="3D331036" w14:textId="5A5D4EA7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Subadult</w:t>
            </w:r>
          </w:p>
        </w:tc>
        <w:tc>
          <w:tcPr>
            <w:tcW w:w="1037" w:type="dxa"/>
          </w:tcPr>
          <w:p w14:paraId="383FF6EB" w14:textId="1EA864E3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</w:t>
            </w:r>
          </w:p>
        </w:tc>
        <w:tc>
          <w:tcPr>
            <w:tcW w:w="1046" w:type="dxa"/>
          </w:tcPr>
          <w:p w14:paraId="4784F7FD" w14:textId="4FCD2E00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287" w:type="dxa"/>
          </w:tcPr>
          <w:p w14:paraId="08F06878" w14:textId="66723C6C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09E487EF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1F3F821D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5</w:t>
            </w:r>
          </w:p>
        </w:tc>
      </w:tr>
      <w:tr w:rsidR="00F152B4" w:rsidRPr="00766338" w14:paraId="7760B336" w14:textId="77777777" w:rsidTr="00766338">
        <w:trPr>
          <w:jc w:val="center"/>
        </w:trPr>
        <w:tc>
          <w:tcPr>
            <w:tcW w:w="1217" w:type="dxa"/>
          </w:tcPr>
          <w:p w14:paraId="66921C9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/07/2019</w:t>
            </w:r>
          </w:p>
        </w:tc>
        <w:tc>
          <w:tcPr>
            <w:tcW w:w="1037" w:type="dxa"/>
          </w:tcPr>
          <w:p w14:paraId="0E5F0C6C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</w:t>
            </w:r>
          </w:p>
        </w:tc>
        <w:tc>
          <w:tcPr>
            <w:tcW w:w="1002" w:type="dxa"/>
          </w:tcPr>
          <w:p w14:paraId="3E366DDD" w14:textId="7B0B923A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037" w:type="dxa"/>
          </w:tcPr>
          <w:p w14:paraId="6F6C369E" w14:textId="6B01C6D9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5</w:t>
            </w:r>
          </w:p>
        </w:tc>
        <w:tc>
          <w:tcPr>
            <w:tcW w:w="1046" w:type="dxa"/>
          </w:tcPr>
          <w:p w14:paraId="22C8A0D8" w14:textId="0D5F9EEA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Subadult</w:t>
            </w:r>
          </w:p>
        </w:tc>
        <w:tc>
          <w:tcPr>
            <w:tcW w:w="1287" w:type="dxa"/>
          </w:tcPr>
          <w:p w14:paraId="25782BC2" w14:textId="532A8F4F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0E337BBC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681E8EFF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</w:t>
            </w:r>
          </w:p>
        </w:tc>
      </w:tr>
      <w:tr w:rsidR="00F152B4" w:rsidRPr="00766338" w14:paraId="17A65058" w14:textId="77777777" w:rsidTr="00766338">
        <w:trPr>
          <w:jc w:val="center"/>
        </w:trPr>
        <w:tc>
          <w:tcPr>
            <w:tcW w:w="1217" w:type="dxa"/>
            <w:shd w:val="clear" w:color="auto" w:fill="D9D9D9" w:themeFill="background1" w:themeFillShade="D9"/>
          </w:tcPr>
          <w:p w14:paraId="53C8120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3D67A613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2944B93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4C5B0E74" w14:textId="49219B04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46" w:type="dxa"/>
            <w:shd w:val="clear" w:color="auto" w:fill="D9D9D9" w:themeFill="background1" w:themeFillShade="D9"/>
          </w:tcPr>
          <w:p w14:paraId="7A28F229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5C465307" w14:textId="05CF3B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10EC1A0C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4CB0046B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</w:tr>
      <w:tr w:rsidR="00F152B4" w:rsidRPr="00766338" w14:paraId="342309DF" w14:textId="77777777" w:rsidTr="00766338">
        <w:trPr>
          <w:jc w:val="center"/>
        </w:trPr>
        <w:tc>
          <w:tcPr>
            <w:tcW w:w="1217" w:type="dxa"/>
          </w:tcPr>
          <w:p w14:paraId="626500C8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/07/2019</w:t>
            </w:r>
          </w:p>
        </w:tc>
        <w:tc>
          <w:tcPr>
            <w:tcW w:w="1037" w:type="dxa"/>
          </w:tcPr>
          <w:p w14:paraId="57DBD711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8</w:t>
            </w:r>
          </w:p>
        </w:tc>
        <w:tc>
          <w:tcPr>
            <w:tcW w:w="1002" w:type="dxa"/>
          </w:tcPr>
          <w:p w14:paraId="4DEF6BFD" w14:textId="024946B8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037" w:type="dxa"/>
          </w:tcPr>
          <w:p w14:paraId="27D67BEC" w14:textId="4C82B891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3</w:t>
            </w:r>
          </w:p>
        </w:tc>
        <w:tc>
          <w:tcPr>
            <w:tcW w:w="1046" w:type="dxa"/>
          </w:tcPr>
          <w:p w14:paraId="77900F13" w14:textId="2167B057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287" w:type="dxa"/>
          </w:tcPr>
          <w:p w14:paraId="6A5CD0EB" w14:textId="0FDEF600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05C7AC7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582F92E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3</w:t>
            </w:r>
          </w:p>
        </w:tc>
      </w:tr>
      <w:tr w:rsidR="00F152B4" w:rsidRPr="00766338" w14:paraId="66EBEB5A" w14:textId="77777777" w:rsidTr="00766338">
        <w:trPr>
          <w:jc w:val="center"/>
        </w:trPr>
        <w:tc>
          <w:tcPr>
            <w:tcW w:w="1217" w:type="dxa"/>
          </w:tcPr>
          <w:p w14:paraId="3F3E901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/07/2019</w:t>
            </w:r>
          </w:p>
        </w:tc>
        <w:tc>
          <w:tcPr>
            <w:tcW w:w="1037" w:type="dxa"/>
          </w:tcPr>
          <w:p w14:paraId="5E29D72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3</w:t>
            </w:r>
          </w:p>
        </w:tc>
        <w:tc>
          <w:tcPr>
            <w:tcW w:w="1002" w:type="dxa"/>
          </w:tcPr>
          <w:p w14:paraId="507D4F47" w14:textId="334A6305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037" w:type="dxa"/>
          </w:tcPr>
          <w:p w14:paraId="062F0FF7" w14:textId="750EB68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8</w:t>
            </w:r>
          </w:p>
        </w:tc>
        <w:tc>
          <w:tcPr>
            <w:tcW w:w="1046" w:type="dxa"/>
          </w:tcPr>
          <w:p w14:paraId="36121B50" w14:textId="7FABD3BF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287" w:type="dxa"/>
          </w:tcPr>
          <w:p w14:paraId="56843DB0" w14:textId="6C9F4B21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2A3F634D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5CD15D0F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8</w:t>
            </w:r>
          </w:p>
        </w:tc>
      </w:tr>
      <w:tr w:rsidR="00F152B4" w:rsidRPr="00766338" w14:paraId="0F874F2D" w14:textId="77777777" w:rsidTr="00766338">
        <w:trPr>
          <w:jc w:val="center"/>
        </w:trPr>
        <w:tc>
          <w:tcPr>
            <w:tcW w:w="1217" w:type="dxa"/>
            <w:shd w:val="clear" w:color="auto" w:fill="D9D9D9" w:themeFill="background1" w:themeFillShade="D9"/>
          </w:tcPr>
          <w:p w14:paraId="03B0D2E9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3197E7BF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1994DEA0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2BA25F95" w14:textId="725748E8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46" w:type="dxa"/>
            <w:shd w:val="clear" w:color="auto" w:fill="D9D9D9" w:themeFill="background1" w:themeFillShade="D9"/>
          </w:tcPr>
          <w:p w14:paraId="18AF712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0F399EC3" w14:textId="6FAE9C4F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308C6B31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15F9142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</w:tr>
      <w:tr w:rsidR="00F152B4" w:rsidRPr="00766338" w14:paraId="03CACC11" w14:textId="77777777" w:rsidTr="00766338">
        <w:trPr>
          <w:jc w:val="center"/>
        </w:trPr>
        <w:tc>
          <w:tcPr>
            <w:tcW w:w="1217" w:type="dxa"/>
          </w:tcPr>
          <w:p w14:paraId="54F52280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0/06/2019</w:t>
            </w:r>
          </w:p>
        </w:tc>
        <w:tc>
          <w:tcPr>
            <w:tcW w:w="1037" w:type="dxa"/>
          </w:tcPr>
          <w:p w14:paraId="5B39685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</w:t>
            </w:r>
          </w:p>
        </w:tc>
        <w:tc>
          <w:tcPr>
            <w:tcW w:w="1002" w:type="dxa"/>
          </w:tcPr>
          <w:p w14:paraId="0A010035" w14:textId="59EFAF2C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037" w:type="dxa"/>
          </w:tcPr>
          <w:p w14:paraId="44646AEE" w14:textId="7F2D5ACA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7</w:t>
            </w:r>
          </w:p>
        </w:tc>
        <w:tc>
          <w:tcPr>
            <w:tcW w:w="1046" w:type="dxa"/>
          </w:tcPr>
          <w:p w14:paraId="617596E6" w14:textId="4A29C412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emale</w:t>
            </w:r>
          </w:p>
        </w:tc>
        <w:tc>
          <w:tcPr>
            <w:tcW w:w="1287" w:type="dxa"/>
          </w:tcPr>
          <w:p w14:paraId="5B67156F" w14:textId="1D946864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1CAE2F86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6161E63E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</w:t>
            </w:r>
          </w:p>
        </w:tc>
      </w:tr>
      <w:tr w:rsidR="00F152B4" w:rsidRPr="00766338" w14:paraId="5C1C32A8" w14:textId="77777777" w:rsidTr="00766338">
        <w:trPr>
          <w:jc w:val="center"/>
        </w:trPr>
        <w:tc>
          <w:tcPr>
            <w:tcW w:w="1217" w:type="dxa"/>
          </w:tcPr>
          <w:p w14:paraId="16035F1A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/07/2019</w:t>
            </w:r>
          </w:p>
        </w:tc>
        <w:tc>
          <w:tcPr>
            <w:tcW w:w="1037" w:type="dxa"/>
          </w:tcPr>
          <w:p w14:paraId="1A64216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7</w:t>
            </w:r>
          </w:p>
        </w:tc>
        <w:tc>
          <w:tcPr>
            <w:tcW w:w="1002" w:type="dxa"/>
          </w:tcPr>
          <w:p w14:paraId="17F200D1" w14:textId="38C0AFE4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Female</w:t>
            </w:r>
          </w:p>
        </w:tc>
        <w:tc>
          <w:tcPr>
            <w:tcW w:w="1037" w:type="dxa"/>
          </w:tcPr>
          <w:p w14:paraId="0E61D4F8" w14:textId="63719871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</w:t>
            </w:r>
          </w:p>
        </w:tc>
        <w:tc>
          <w:tcPr>
            <w:tcW w:w="1046" w:type="dxa"/>
          </w:tcPr>
          <w:p w14:paraId="415A5C3E" w14:textId="46FC1BBA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Male</w:t>
            </w:r>
          </w:p>
        </w:tc>
        <w:tc>
          <w:tcPr>
            <w:tcW w:w="1287" w:type="dxa"/>
          </w:tcPr>
          <w:p w14:paraId="5A33E730" w14:textId="772AD5D6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1439060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6AA8784E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7</w:t>
            </w:r>
          </w:p>
        </w:tc>
      </w:tr>
      <w:tr w:rsidR="00F152B4" w:rsidRPr="00766338" w14:paraId="63C938EB" w14:textId="77777777" w:rsidTr="00766338">
        <w:trPr>
          <w:jc w:val="center"/>
        </w:trPr>
        <w:tc>
          <w:tcPr>
            <w:tcW w:w="1217" w:type="dxa"/>
            <w:shd w:val="clear" w:color="auto" w:fill="D9D9D9" w:themeFill="background1" w:themeFillShade="D9"/>
          </w:tcPr>
          <w:p w14:paraId="40D04D91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123C9B28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7D5529FF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37" w:type="dxa"/>
            <w:shd w:val="clear" w:color="auto" w:fill="D9D9D9" w:themeFill="background1" w:themeFillShade="D9"/>
          </w:tcPr>
          <w:p w14:paraId="3A18FB17" w14:textId="3A161CA1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046" w:type="dxa"/>
            <w:shd w:val="clear" w:color="auto" w:fill="D9D9D9" w:themeFill="background1" w:themeFillShade="D9"/>
          </w:tcPr>
          <w:p w14:paraId="63EC2202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6B65659D" w14:textId="429186C6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</w:tcPr>
          <w:p w14:paraId="2BF8241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</w:tcPr>
          <w:p w14:paraId="698D10C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</w:p>
        </w:tc>
      </w:tr>
      <w:tr w:rsidR="00F152B4" w:rsidRPr="00766338" w14:paraId="37D8F22C" w14:textId="77777777" w:rsidTr="00766338">
        <w:trPr>
          <w:jc w:val="center"/>
        </w:trPr>
        <w:tc>
          <w:tcPr>
            <w:tcW w:w="1217" w:type="dxa"/>
          </w:tcPr>
          <w:p w14:paraId="39998A08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2/07/2019</w:t>
            </w:r>
          </w:p>
        </w:tc>
        <w:tc>
          <w:tcPr>
            <w:tcW w:w="1037" w:type="dxa"/>
          </w:tcPr>
          <w:p w14:paraId="525115A5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2</w:t>
            </w:r>
          </w:p>
        </w:tc>
        <w:tc>
          <w:tcPr>
            <w:tcW w:w="1002" w:type="dxa"/>
          </w:tcPr>
          <w:p w14:paraId="7321ED8B" w14:textId="08102BCC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Subadult</w:t>
            </w:r>
          </w:p>
        </w:tc>
        <w:tc>
          <w:tcPr>
            <w:tcW w:w="1037" w:type="dxa"/>
          </w:tcPr>
          <w:p w14:paraId="0BB83263" w14:textId="47390FDA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8</w:t>
            </w:r>
          </w:p>
        </w:tc>
        <w:tc>
          <w:tcPr>
            <w:tcW w:w="1046" w:type="dxa"/>
          </w:tcPr>
          <w:p w14:paraId="0E4C9B77" w14:textId="0EC7E9D5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Subadult</w:t>
            </w:r>
          </w:p>
        </w:tc>
        <w:tc>
          <w:tcPr>
            <w:tcW w:w="1287" w:type="dxa"/>
          </w:tcPr>
          <w:p w14:paraId="3471B278" w14:textId="74E19CE3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08D86968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71507D0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2</w:t>
            </w:r>
          </w:p>
        </w:tc>
      </w:tr>
      <w:tr w:rsidR="00F152B4" w:rsidRPr="00766338" w14:paraId="1C2B6243" w14:textId="77777777" w:rsidTr="00766338">
        <w:trPr>
          <w:jc w:val="center"/>
        </w:trPr>
        <w:tc>
          <w:tcPr>
            <w:tcW w:w="1217" w:type="dxa"/>
          </w:tcPr>
          <w:p w14:paraId="18CF553C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3/07/2019</w:t>
            </w:r>
          </w:p>
        </w:tc>
        <w:tc>
          <w:tcPr>
            <w:tcW w:w="1037" w:type="dxa"/>
          </w:tcPr>
          <w:p w14:paraId="65058AB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8</w:t>
            </w:r>
          </w:p>
        </w:tc>
        <w:tc>
          <w:tcPr>
            <w:tcW w:w="1002" w:type="dxa"/>
          </w:tcPr>
          <w:p w14:paraId="3CD40866" w14:textId="4B70B84C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Subadult</w:t>
            </w:r>
          </w:p>
        </w:tc>
        <w:tc>
          <w:tcPr>
            <w:tcW w:w="1037" w:type="dxa"/>
          </w:tcPr>
          <w:p w14:paraId="20A7062A" w14:textId="77A2D50B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2</w:t>
            </w:r>
          </w:p>
        </w:tc>
        <w:tc>
          <w:tcPr>
            <w:tcW w:w="1046" w:type="dxa"/>
          </w:tcPr>
          <w:p w14:paraId="6D377313" w14:textId="29FBD2A2" w:rsidR="00F152B4" w:rsidRPr="00766338" w:rsidRDefault="00766338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Subadult</w:t>
            </w:r>
          </w:p>
        </w:tc>
        <w:tc>
          <w:tcPr>
            <w:tcW w:w="1287" w:type="dxa"/>
          </w:tcPr>
          <w:p w14:paraId="42A44CE1" w14:textId="2BF4E665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UV-filter</w:t>
            </w:r>
          </w:p>
        </w:tc>
        <w:tc>
          <w:tcPr>
            <w:tcW w:w="1287" w:type="dxa"/>
          </w:tcPr>
          <w:p w14:paraId="3426227D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No-filter</w:t>
            </w:r>
          </w:p>
        </w:tc>
        <w:tc>
          <w:tcPr>
            <w:tcW w:w="937" w:type="dxa"/>
          </w:tcPr>
          <w:p w14:paraId="3605EB94" w14:textId="77777777" w:rsidR="00F152B4" w:rsidRPr="00766338" w:rsidRDefault="00F152B4" w:rsidP="0037147E">
            <w:pPr>
              <w:jc w:val="center"/>
              <w:rPr>
                <w:rFonts w:ascii="Arial" w:hAnsi="Arial" w:cs="Arial"/>
                <w:sz w:val="18"/>
                <w:szCs w:val="18"/>
                <w:lang w:val="en-NZ"/>
              </w:rPr>
            </w:pPr>
            <w:r w:rsidRPr="00766338">
              <w:rPr>
                <w:rFonts w:ascii="Arial" w:hAnsi="Arial" w:cs="Arial"/>
                <w:sz w:val="18"/>
                <w:szCs w:val="18"/>
                <w:lang w:val="en-NZ"/>
              </w:rPr>
              <w:t>18</w:t>
            </w:r>
          </w:p>
        </w:tc>
      </w:tr>
    </w:tbl>
    <w:p w14:paraId="053A16EC" w14:textId="77777777" w:rsidR="003B1127" w:rsidRDefault="003B1127" w:rsidP="00F50D2B">
      <w:pPr>
        <w:shd w:val="clear" w:color="auto" w:fill="FFFFFF" w:themeFill="background1"/>
        <w:tabs>
          <w:tab w:val="left" w:pos="2166"/>
        </w:tabs>
        <w:spacing w:line="480" w:lineRule="auto"/>
        <w:jc w:val="both"/>
        <w:rPr>
          <w:rFonts w:ascii="Arial" w:hAnsi="Arial" w:cs="Arial"/>
          <w:b/>
          <w:bCs/>
          <w:sz w:val="20"/>
          <w:szCs w:val="18"/>
          <w:lang w:val="en-NZ"/>
        </w:rPr>
      </w:pPr>
    </w:p>
    <w:p w14:paraId="6F6E1FA6" w14:textId="77777777" w:rsidR="00227E14" w:rsidRDefault="00227E14" w:rsidP="00F50D2B">
      <w:pPr>
        <w:shd w:val="clear" w:color="auto" w:fill="FFFFFF" w:themeFill="background1"/>
        <w:tabs>
          <w:tab w:val="left" w:pos="2166"/>
        </w:tabs>
        <w:spacing w:line="480" w:lineRule="auto"/>
        <w:jc w:val="both"/>
        <w:rPr>
          <w:rFonts w:ascii="Arial" w:hAnsi="Arial" w:cs="Arial"/>
          <w:b/>
          <w:bCs/>
          <w:sz w:val="20"/>
          <w:szCs w:val="18"/>
          <w:lang w:val="en-NZ"/>
        </w:rPr>
      </w:pPr>
    </w:p>
    <w:p w14:paraId="4E8A5A73" w14:textId="12A56DB3" w:rsidR="00F91618" w:rsidRPr="00507A7B" w:rsidRDefault="00F91618" w:rsidP="00F50D2B">
      <w:pPr>
        <w:shd w:val="clear" w:color="auto" w:fill="FFFFFF" w:themeFill="background1"/>
        <w:tabs>
          <w:tab w:val="left" w:pos="2166"/>
        </w:tabs>
        <w:spacing w:line="480" w:lineRule="auto"/>
        <w:jc w:val="both"/>
        <w:rPr>
          <w:rFonts w:ascii="Arial" w:hAnsi="Arial" w:cs="Arial"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lang w:val="en-NZ"/>
        </w:rPr>
        <w:t>Supplementary Table 2.</w:t>
      </w:r>
      <w:r w:rsidRPr="00507A7B">
        <w:rPr>
          <w:rFonts w:cs="Arial"/>
          <w:b/>
          <w:bCs/>
          <w:sz w:val="32"/>
          <w:szCs w:val="28"/>
          <w:lang w:val="en-NZ"/>
        </w:rPr>
        <w:t xml:space="preserve"> </w:t>
      </w:r>
      <w:r w:rsidRPr="00507A7B">
        <w:rPr>
          <w:rFonts w:ascii="Arial" w:hAnsi="Arial" w:cs="Arial"/>
          <w:sz w:val="24"/>
          <w:szCs w:val="24"/>
          <w:lang w:val="en-NZ"/>
        </w:rPr>
        <w:t xml:space="preserve">Global GLMM for </w:t>
      </w:r>
      <w:r w:rsidR="00907B81" w:rsidRPr="00507A7B">
        <w:rPr>
          <w:rFonts w:ascii="Arial" w:hAnsi="Arial" w:cs="Arial"/>
          <w:sz w:val="24"/>
          <w:szCs w:val="24"/>
          <w:lang w:val="en-NZ"/>
        </w:rPr>
        <w:t>UV</w:t>
      </w:r>
      <w:r w:rsidRPr="00507A7B">
        <w:rPr>
          <w:rFonts w:ascii="Arial" w:hAnsi="Arial" w:cs="Arial"/>
          <w:sz w:val="24"/>
          <w:szCs w:val="24"/>
          <w:lang w:val="en-NZ"/>
        </w:rPr>
        <w:t xml:space="preserve">-filter – </w:t>
      </w:r>
      <w:r w:rsidR="00907B81" w:rsidRPr="00507A7B">
        <w:rPr>
          <w:rFonts w:ascii="Arial" w:hAnsi="Arial" w:cs="Arial"/>
          <w:sz w:val="24"/>
          <w:szCs w:val="24"/>
          <w:lang w:val="en-NZ"/>
        </w:rPr>
        <w:t>no</w:t>
      </w:r>
      <w:r w:rsidRPr="00507A7B">
        <w:rPr>
          <w:rFonts w:ascii="Arial" w:hAnsi="Arial" w:cs="Arial"/>
          <w:sz w:val="24"/>
          <w:szCs w:val="24"/>
          <w:lang w:val="en-NZ"/>
        </w:rPr>
        <w:t>-filter contests.</w:t>
      </w:r>
    </w:p>
    <w:tbl>
      <w:tblPr>
        <w:tblStyle w:val="TableGrid"/>
        <w:tblW w:w="56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333"/>
        <w:gridCol w:w="1016"/>
        <w:gridCol w:w="1466"/>
        <w:gridCol w:w="888"/>
        <w:gridCol w:w="966"/>
      </w:tblGrid>
      <w:tr w:rsidR="00F91618" w:rsidRPr="00A01B23" w14:paraId="43A109DF" w14:textId="77777777" w:rsidTr="00507A7B">
        <w:trPr>
          <w:jc w:val="center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CBCD328" w14:textId="77777777" w:rsidR="00F91618" w:rsidRPr="00A01B23" w:rsidRDefault="00F91618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Model ter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2FD7627" w14:textId="77777777" w:rsidR="00F91618" w:rsidRPr="00A01B23" w:rsidRDefault="00F91618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Estimat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0AAA118" w14:textId="77777777" w:rsidR="00F91618" w:rsidRPr="00A01B23" w:rsidRDefault="00F91618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Standard error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1CF2D0EA" w14:textId="77777777" w:rsidR="00F91618" w:rsidRPr="00A01B23" w:rsidRDefault="00F91618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z 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A456784" w14:textId="77777777" w:rsidR="00F91618" w:rsidRPr="00A01B23" w:rsidRDefault="00F91618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 w:rsidRPr="00A01B23">
              <w:rPr>
                <w:rFonts w:cs="Arial"/>
                <w:sz w:val="18"/>
                <w:szCs w:val="18"/>
                <w:lang w:val="en-NZ"/>
              </w:rPr>
              <w:t>Pr</w:t>
            </w:r>
            <w:proofErr w:type="spellEnd"/>
            <w:r w:rsidRPr="00A01B23">
              <w:rPr>
                <w:rFonts w:cs="Arial"/>
                <w:sz w:val="18"/>
                <w:szCs w:val="18"/>
                <w:lang w:val="en-NZ"/>
              </w:rPr>
              <w:t>(&gt;|z|)</w:t>
            </w:r>
          </w:p>
        </w:tc>
      </w:tr>
      <w:tr w:rsidR="00F91618" w:rsidRPr="00A01B23" w14:paraId="4A3FF20C" w14:textId="77777777" w:rsidTr="00507A7B">
        <w:trPr>
          <w:jc w:val="center"/>
        </w:trPr>
        <w:tc>
          <w:tcPr>
            <w:tcW w:w="1333" w:type="dxa"/>
            <w:tcBorders>
              <w:top w:val="single" w:sz="4" w:space="0" w:color="auto"/>
            </w:tcBorders>
          </w:tcPr>
          <w:p w14:paraId="14047E77" w14:textId="77777777" w:rsidR="00F91618" w:rsidRPr="00A01B23" w:rsidRDefault="00F91618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B745587" w14:textId="4666776A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1.2242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901DBA9" w14:textId="14C8DE5A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7145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7549E0A" w14:textId="0E3A21E5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1.713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743FAF96" w14:textId="0A2F087C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866</w:t>
            </w:r>
          </w:p>
        </w:tc>
      </w:tr>
      <w:tr w:rsidR="00F91618" w:rsidRPr="00A01B23" w14:paraId="14928B73" w14:textId="77777777" w:rsidTr="00507A7B">
        <w:trPr>
          <w:jc w:val="center"/>
        </w:trPr>
        <w:tc>
          <w:tcPr>
            <w:tcW w:w="1333" w:type="dxa"/>
          </w:tcPr>
          <w:p w14:paraId="12358736" w14:textId="2769092D" w:rsidR="00F91618" w:rsidRPr="00A01B23" w:rsidRDefault="00907B81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Treatment</w:t>
            </w:r>
          </w:p>
        </w:tc>
        <w:tc>
          <w:tcPr>
            <w:tcW w:w="1016" w:type="dxa"/>
          </w:tcPr>
          <w:p w14:paraId="2A90D5B8" w14:textId="081BE6CC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2.4877</w:t>
            </w:r>
          </w:p>
        </w:tc>
        <w:tc>
          <w:tcPr>
            <w:tcW w:w="1466" w:type="dxa"/>
          </w:tcPr>
          <w:p w14:paraId="1163C90A" w14:textId="43FBACCA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1.2552</w:t>
            </w:r>
          </w:p>
        </w:tc>
        <w:tc>
          <w:tcPr>
            <w:tcW w:w="888" w:type="dxa"/>
          </w:tcPr>
          <w:p w14:paraId="3C244C44" w14:textId="18DD8BAE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1.982</w:t>
            </w:r>
          </w:p>
        </w:tc>
        <w:tc>
          <w:tcPr>
            <w:tcW w:w="966" w:type="dxa"/>
          </w:tcPr>
          <w:p w14:paraId="578E990E" w14:textId="1425DB9F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475*</w:t>
            </w:r>
          </w:p>
        </w:tc>
      </w:tr>
      <w:tr w:rsidR="00F91618" w:rsidRPr="00A01B23" w14:paraId="3DCC6F69" w14:textId="77777777" w:rsidTr="00507A7B">
        <w:trPr>
          <w:jc w:val="center"/>
        </w:trPr>
        <w:tc>
          <w:tcPr>
            <w:tcW w:w="1333" w:type="dxa"/>
          </w:tcPr>
          <w:p w14:paraId="54FC7AB1" w14:textId="16B41E7A" w:rsidR="00F91618" w:rsidRPr="00A01B23" w:rsidRDefault="00907B81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Prior_wins</w:t>
            </w:r>
            <w:proofErr w:type="spellEnd"/>
          </w:p>
        </w:tc>
        <w:tc>
          <w:tcPr>
            <w:tcW w:w="1016" w:type="dxa"/>
          </w:tcPr>
          <w:p w14:paraId="74FBAFD0" w14:textId="1D2E6C83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1673</w:t>
            </w:r>
          </w:p>
        </w:tc>
        <w:tc>
          <w:tcPr>
            <w:tcW w:w="1466" w:type="dxa"/>
          </w:tcPr>
          <w:p w14:paraId="7694C4C2" w14:textId="3ABBF5B9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4061</w:t>
            </w:r>
          </w:p>
        </w:tc>
        <w:tc>
          <w:tcPr>
            <w:tcW w:w="888" w:type="dxa"/>
          </w:tcPr>
          <w:p w14:paraId="444D2C9B" w14:textId="69E46318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4120</w:t>
            </w:r>
          </w:p>
        </w:tc>
        <w:tc>
          <w:tcPr>
            <w:tcW w:w="966" w:type="dxa"/>
          </w:tcPr>
          <w:p w14:paraId="5FB4FFF6" w14:textId="05FB3426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6803</w:t>
            </w:r>
          </w:p>
        </w:tc>
      </w:tr>
      <w:tr w:rsidR="00F91618" w:rsidRPr="00A01B23" w14:paraId="55D2BD2C" w14:textId="77777777" w:rsidTr="00507A7B">
        <w:trPr>
          <w:jc w:val="center"/>
        </w:trPr>
        <w:tc>
          <w:tcPr>
            <w:tcW w:w="1333" w:type="dxa"/>
          </w:tcPr>
          <w:p w14:paraId="66DAF053" w14:textId="34620F07" w:rsidR="00F91618" w:rsidRPr="00A01B23" w:rsidRDefault="00907B81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Prior_losses</w:t>
            </w:r>
            <w:proofErr w:type="spellEnd"/>
          </w:p>
        </w:tc>
        <w:tc>
          <w:tcPr>
            <w:tcW w:w="1016" w:type="dxa"/>
          </w:tcPr>
          <w:p w14:paraId="7842908B" w14:textId="6C5AE49D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2339</w:t>
            </w:r>
          </w:p>
        </w:tc>
        <w:tc>
          <w:tcPr>
            <w:tcW w:w="1466" w:type="dxa"/>
          </w:tcPr>
          <w:p w14:paraId="2CB01005" w14:textId="0998082C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4645</w:t>
            </w:r>
          </w:p>
        </w:tc>
        <w:tc>
          <w:tcPr>
            <w:tcW w:w="888" w:type="dxa"/>
          </w:tcPr>
          <w:p w14:paraId="79635C77" w14:textId="72A66806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5030</w:t>
            </w:r>
          </w:p>
        </w:tc>
        <w:tc>
          <w:tcPr>
            <w:tcW w:w="966" w:type="dxa"/>
          </w:tcPr>
          <w:p w14:paraId="73DF3A76" w14:textId="4AA849CC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6146</w:t>
            </w:r>
          </w:p>
        </w:tc>
      </w:tr>
      <w:tr w:rsidR="00F91618" w:rsidRPr="00A01B23" w14:paraId="38CFBDE2" w14:textId="77777777" w:rsidTr="00507A7B">
        <w:trPr>
          <w:jc w:val="center"/>
        </w:trPr>
        <w:tc>
          <w:tcPr>
            <w:tcW w:w="1333" w:type="dxa"/>
          </w:tcPr>
          <w:p w14:paraId="10B02804" w14:textId="3F6FC7D3" w:rsidR="00F91618" w:rsidRPr="00A01B23" w:rsidRDefault="00907B81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Delta_mm</w:t>
            </w:r>
            <w:proofErr w:type="spellEnd"/>
          </w:p>
        </w:tc>
        <w:tc>
          <w:tcPr>
            <w:tcW w:w="1016" w:type="dxa"/>
          </w:tcPr>
          <w:p w14:paraId="50FBCB90" w14:textId="5D8A4425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2192</w:t>
            </w:r>
          </w:p>
        </w:tc>
        <w:tc>
          <w:tcPr>
            <w:tcW w:w="1466" w:type="dxa"/>
          </w:tcPr>
          <w:p w14:paraId="66BD304C" w14:textId="6DABDF70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4119</w:t>
            </w:r>
          </w:p>
        </w:tc>
        <w:tc>
          <w:tcPr>
            <w:tcW w:w="888" w:type="dxa"/>
          </w:tcPr>
          <w:p w14:paraId="02F2BD6A" w14:textId="691BB0E1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320</w:t>
            </w:r>
          </w:p>
        </w:tc>
        <w:tc>
          <w:tcPr>
            <w:tcW w:w="966" w:type="dxa"/>
          </w:tcPr>
          <w:p w14:paraId="35592AE7" w14:textId="72E9FBCA" w:rsidR="00F91618" w:rsidRPr="00A01B23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946</w:t>
            </w:r>
          </w:p>
        </w:tc>
      </w:tr>
      <w:tr w:rsidR="006B0247" w:rsidRPr="00A01B23" w14:paraId="0952C1BE" w14:textId="77777777" w:rsidTr="00507A7B">
        <w:trPr>
          <w:jc w:val="center"/>
        </w:trPr>
        <w:tc>
          <w:tcPr>
            <w:tcW w:w="1333" w:type="dxa"/>
            <w:tcBorders>
              <w:bottom w:val="single" w:sz="4" w:space="0" w:color="auto"/>
            </w:tcBorders>
          </w:tcPr>
          <w:p w14:paraId="295E6C50" w14:textId="77F373F5" w:rsidR="006B0247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Aggression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66E0258" w14:textId="3A0BEDFC" w:rsidR="006B0247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839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55CB62B" w14:textId="414CA823" w:rsidR="006B0247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4145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0C58569" w14:textId="19C6D47E" w:rsidR="006B0247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2020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49BD54D" w14:textId="6562BE58" w:rsidR="006B0247" w:rsidRDefault="006B024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8397</w:t>
            </w:r>
          </w:p>
        </w:tc>
      </w:tr>
    </w:tbl>
    <w:p w14:paraId="0C35C437" w14:textId="74B61077" w:rsidR="00F91618" w:rsidRPr="00507A7B" w:rsidRDefault="000336C3" w:rsidP="00F91618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 xml:space="preserve">Treatment = light treatment, </w:t>
      </w:r>
      <w:proofErr w:type="spellStart"/>
      <w:r w:rsidR="00F83F55" w:rsidRPr="00507A7B">
        <w:rPr>
          <w:rFonts w:ascii="Arial" w:hAnsi="Arial" w:cs="Arial"/>
          <w:sz w:val="24"/>
          <w:lang w:val="en-NZ"/>
        </w:rPr>
        <w:t>Prior_wins</w:t>
      </w:r>
      <w:proofErr w:type="spellEnd"/>
      <w:r w:rsidR="00F83F55" w:rsidRPr="00507A7B">
        <w:rPr>
          <w:rFonts w:ascii="Arial" w:hAnsi="Arial" w:cs="Arial"/>
          <w:sz w:val="24"/>
          <w:lang w:val="en-NZ"/>
        </w:rPr>
        <w:t xml:space="preserve"> = no. of wins prior to the trial, </w:t>
      </w:r>
      <w:proofErr w:type="spellStart"/>
      <w:r w:rsidR="00F83F55" w:rsidRPr="00507A7B">
        <w:rPr>
          <w:rFonts w:ascii="Arial" w:hAnsi="Arial" w:cs="Arial"/>
          <w:sz w:val="24"/>
          <w:lang w:val="en-NZ"/>
        </w:rPr>
        <w:t>Prior_losses</w:t>
      </w:r>
      <w:proofErr w:type="spellEnd"/>
      <w:r w:rsidR="00F83F55" w:rsidRPr="00507A7B">
        <w:rPr>
          <w:rFonts w:ascii="Arial" w:hAnsi="Arial" w:cs="Arial"/>
          <w:sz w:val="24"/>
          <w:lang w:val="en-NZ"/>
        </w:rPr>
        <w:t xml:space="preserve"> = no. of losses prior to the trial, </w:t>
      </w:r>
      <w:proofErr w:type="spellStart"/>
      <w:r w:rsidR="006B0247" w:rsidRPr="00507A7B">
        <w:rPr>
          <w:rFonts w:ascii="Arial" w:hAnsi="Arial" w:cs="Arial"/>
          <w:sz w:val="24"/>
          <w:lang w:val="en-NZ"/>
        </w:rPr>
        <w:t>Delta_mm</w:t>
      </w:r>
      <w:proofErr w:type="spellEnd"/>
      <w:r w:rsidR="006B0247" w:rsidRPr="00507A7B">
        <w:rPr>
          <w:rFonts w:ascii="Arial" w:hAnsi="Arial" w:cs="Arial"/>
          <w:sz w:val="24"/>
          <w:lang w:val="en-NZ"/>
        </w:rPr>
        <w:t xml:space="preserve"> = difference in fish standard length, Aggression = sum of agonistic behaviour instances.</w:t>
      </w:r>
    </w:p>
    <w:p w14:paraId="05B52DDA" w14:textId="77777777" w:rsidR="00F91618" w:rsidRDefault="00F91618" w:rsidP="00F91618">
      <w:pPr>
        <w:shd w:val="clear" w:color="auto" w:fill="FFFFFF" w:themeFill="background1"/>
        <w:spacing w:line="360" w:lineRule="auto"/>
        <w:jc w:val="both"/>
        <w:rPr>
          <w:rFonts w:cs="Arial"/>
          <w:b/>
          <w:bCs/>
          <w:sz w:val="24"/>
          <w:lang w:val="en-NZ"/>
        </w:rPr>
      </w:pPr>
    </w:p>
    <w:p w14:paraId="095355DF" w14:textId="77777777" w:rsidR="003B1127" w:rsidRDefault="003B1127" w:rsidP="003C70F2">
      <w:pPr>
        <w:shd w:val="clear" w:color="auto" w:fill="FFFFFF" w:themeFill="background1"/>
        <w:spacing w:line="360" w:lineRule="auto"/>
        <w:rPr>
          <w:rFonts w:ascii="Arial" w:hAnsi="Arial" w:cs="Arial"/>
          <w:b/>
          <w:bCs/>
          <w:sz w:val="20"/>
          <w:szCs w:val="18"/>
          <w:lang w:val="en-NZ"/>
        </w:rPr>
      </w:pPr>
    </w:p>
    <w:p w14:paraId="0586AF79" w14:textId="77777777" w:rsidR="003B1127" w:rsidRDefault="003B1127" w:rsidP="003C70F2">
      <w:pPr>
        <w:shd w:val="clear" w:color="auto" w:fill="FFFFFF" w:themeFill="background1"/>
        <w:spacing w:line="360" w:lineRule="auto"/>
        <w:rPr>
          <w:rFonts w:ascii="Arial" w:hAnsi="Arial" w:cs="Arial"/>
          <w:b/>
          <w:bCs/>
          <w:sz w:val="20"/>
          <w:szCs w:val="18"/>
          <w:lang w:val="en-NZ"/>
        </w:rPr>
      </w:pPr>
    </w:p>
    <w:p w14:paraId="03FFC44C" w14:textId="77777777" w:rsidR="003B1127" w:rsidRDefault="003B1127" w:rsidP="003C70F2">
      <w:pPr>
        <w:shd w:val="clear" w:color="auto" w:fill="FFFFFF" w:themeFill="background1"/>
        <w:spacing w:line="360" w:lineRule="auto"/>
        <w:rPr>
          <w:rFonts w:ascii="Arial" w:hAnsi="Arial" w:cs="Arial"/>
          <w:b/>
          <w:bCs/>
          <w:sz w:val="20"/>
          <w:szCs w:val="18"/>
          <w:lang w:val="en-NZ"/>
        </w:rPr>
      </w:pPr>
    </w:p>
    <w:p w14:paraId="12ACBCB2" w14:textId="15CD6747" w:rsidR="00F91618" w:rsidRPr="00507A7B" w:rsidRDefault="000336C3" w:rsidP="003C70F2">
      <w:pPr>
        <w:shd w:val="clear" w:color="auto" w:fill="FFFFFF" w:themeFill="background1"/>
        <w:spacing w:line="360" w:lineRule="auto"/>
        <w:rPr>
          <w:rFonts w:ascii="Arial" w:hAnsi="Arial" w:cs="Arial"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lang w:val="en-NZ"/>
        </w:rPr>
        <w:lastRenderedPageBreak/>
        <w:t xml:space="preserve">Supplementary Table 3. </w:t>
      </w:r>
      <w:r w:rsidR="00F91618" w:rsidRPr="00507A7B">
        <w:rPr>
          <w:rFonts w:ascii="Arial" w:hAnsi="Arial" w:cs="Arial"/>
          <w:sz w:val="24"/>
          <w:szCs w:val="24"/>
          <w:lang w:val="en-NZ"/>
        </w:rPr>
        <w:t xml:space="preserve">Top retained models selected with </w:t>
      </w:r>
      <w:proofErr w:type="spellStart"/>
      <w:r w:rsidR="00F91618" w:rsidRPr="00507A7B">
        <w:rPr>
          <w:rFonts w:ascii="Arial" w:hAnsi="Arial" w:cs="Arial"/>
          <w:sz w:val="24"/>
          <w:szCs w:val="24"/>
          <w:lang w:val="en-NZ"/>
        </w:rPr>
        <w:t>ΔAICc</w:t>
      </w:r>
      <w:proofErr w:type="spellEnd"/>
      <w:r w:rsidR="00F91618" w:rsidRPr="00507A7B">
        <w:rPr>
          <w:rFonts w:ascii="Arial" w:hAnsi="Arial" w:cs="Arial"/>
          <w:sz w:val="24"/>
          <w:szCs w:val="24"/>
          <w:lang w:val="en-NZ"/>
        </w:rPr>
        <w:t xml:space="preserve"> </w:t>
      </w:r>
      <w:r w:rsidR="00B873D1" w:rsidRPr="00507A7B">
        <w:rPr>
          <w:rFonts w:ascii="Arial" w:hAnsi="Arial" w:cs="Arial"/>
          <w:sz w:val="24"/>
          <w:szCs w:val="24"/>
          <w:lang w:val="en-NZ"/>
        </w:rPr>
        <w:t>&lt;</w:t>
      </w:r>
      <w:r w:rsidR="00F91618" w:rsidRPr="00507A7B">
        <w:rPr>
          <w:rFonts w:ascii="Arial" w:hAnsi="Arial" w:cs="Arial"/>
          <w:sz w:val="24"/>
          <w:szCs w:val="24"/>
          <w:lang w:val="en-NZ"/>
        </w:rPr>
        <w:t xml:space="preserve"> 4 for no-filter – ND-filter contests. </w:t>
      </w:r>
    </w:p>
    <w:tbl>
      <w:tblPr>
        <w:tblStyle w:val="TableGrid"/>
        <w:tblW w:w="9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846"/>
        <w:gridCol w:w="926"/>
        <w:gridCol w:w="989"/>
        <w:gridCol w:w="1080"/>
        <w:gridCol w:w="976"/>
        <w:gridCol w:w="1005"/>
        <w:gridCol w:w="843"/>
        <w:gridCol w:w="376"/>
        <w:gridCol w:w="640"/>
        <w:gridCol w:w="661"/>
        <w:gridCol w:w="768"/>
      </w:tblGrid>
      <w:tr w:rsidR="00717462" w:rsidRPr="00967D35" w14:paraId="32B2ED20" w14:textId="77777777" w:rsidTr="00F50D2B"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7CFAA7F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Mode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4CC7598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Intercep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2C82F8B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Treatme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4D4D3D9" w14:textId="370DCB46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Prior_win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3CFD21E" w14:textId="49F98EC6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Prior_losse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BBF1C55" w14:textId="5A16C653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Delta_mm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6BCC223" w14:textId="03526A2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Aggress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270684C" w14:textId="3C804405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Log-</w:t>
            </w: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lik</w:t>
            </w:r>
            <w:proofErr w:type="spellEnd"/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7D5DEC32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df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173B2A09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AICc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3C85616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Delt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79B7A62" w14:textId="7777777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Weight</w:t>
            </w:r>
          </w:p>
        </w:tc>
      </w:tr>
      <w:tr w:rsidR="00717462" w:rsidRPr="00967D35" w14:paraId="74794664" w14:textId="77777777" w:rsidTr="00F50D2B">
        <w:tc>
          <w:tcPr>
            <w:tcW w:w="780" w:type="dxa"/>
            <w:tcBorders>
              <w:top w:val="single" w:sz="4" w:space="0" w:color="auto"/>
            </w:tcBorders>
          </w:tcPr>
          <w:p w14:paraId="153FB134" w14:textId="7EEB3109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17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77DE3CB" w14:textId="447AA01F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1.168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4398BCA9" w14:textId="2F5DA685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58A7809" w14:textId="0450361D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2BC68A" w14:textId="5E96D2F9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0ED3DFC" w14:textId="622BFDE9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66C6ABB" w14:textId="3DAEAB45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8477687" w14:textId="1FCB64D3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-23.05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14:paraId="289AF6C8" w14:textId="58E7BC4E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5BFA130C" w14:textId="4B7C59DD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52.74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3B99CA3" w14:textId="2E1D2DB6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0.00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22BAD48F" w14:textId="46E35FAC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0.335</w:t>
            </w:r>
          </w:p>
        </w:tc>
      </w:tr>
      <w:tr w:rsidR="00717462" w:rsidRPr="00967D35" w14:paraId="5E2CBB38" w14:textId="77777777" w:rsidTr="00F50D2B">
        <w:tc>
          <w:tcPr>
            <w:tcW w:w="780" w:type="dxa"/>
          </w:tcPr>
          <w:p w14:paraId="6B8E5F5D" w14:textId="6950827A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21</w:t>
            </w:r>
          </w:p>
        </w:tc>
        <w:tc>
          <w:tcPr>
            <w:tcW w:w="846" w:type="dxa"/>
          </w:tcPr>
          <w:p w14:paraId="4FED687F" w14:textId="24D5CB46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1.210</w:t>
            </w:r>
          </w:p>
        </w:tc>
        <w:tc>
          <w:tcPr>
            <w:tcW w:w="926" w:type="dxa"/>
          </w:tcPr>
          <w:p w14:paraId="61CEB7C3" w14:textId="38E405B6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</w:tcPr>
          <w:p w14:paraId="526C95B2" w14:textId="290C903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</w:tcPr>
          <w:p w14:paraId="2AB7B00C" w14:textId="321EA3BC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-0.2425</w:t>
            </w:r>
          </w:p>
        </w:tc>
        <w:tc>
          <w:tcPr>
            <w:tcW w:w="976" w:type="dxa"/>
          </w:tcPr>
          <w:p w14:paraId="58B7D50C" w14:textId="64B8F626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</w:tcPr>
          <w:p w14:paraId="63E982CA" w14:textId="586FEBD9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</w:tcPr>
          <w:p w14:paraId="104B75B3" w14:textId="5B6A6CF6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-22.87</w:t>
            </w:r>
          </w:p>
        </w:tc>
        <w:tc>
          <w:tcPr>
            <w:tcW w:w="376" w:type="dxa"/>
          </w:tcPr>
          <w:p w14:paraId="39EF003C" w14:textId="1CE30EEF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</w:tcPr>
          <w:p w14:paraId="20E8DE15" w14:textId="2CEA7C32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54.83</w:t>
            </w:r>
          </w:p>
        </w:tc>
        <w:tc>
          <w:tcPr>
            <w:tcW w:w="661" w:type="dxa"/>
          </w:tcPr>
          <w:p w14:paraId="209C8EC4" w14:textId="0B6C7F29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2.089</w:t>
            </w:r>
          </w:p>
        </w:tc>
        <w:tc>
          <w:tcPr>
            <w:tcW w:w="768" w:type="dxa"/>
          </w:tcPr>
          <w:p w14:paraId="311DC574" w14:textId="60F8EC18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0.118</w:t>
            </w:r>
          </w:p>
        </w:tc>
      </w:tr>
      <w:tr w:rsidR="00717462" w:rsidRPr="00967D35" w14:paraId="75327A11" w14:textId="77777777" w:rsidTr="00F50D2B">
        <w:tc>
          <w:tcPr>
            <w:tcW w:w="780" w:type="dxa"/>
          </w:tcPr>
          <w:p w14:paraId="75174981" w14:textId="374D0CA3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19</w:t>
            </w:r>
          </w:p>
        </w:tc>
        <w:tc>
          <w:tcPr>
            <w:tcW w:w="846" w:type="dxa"/>
          </w:tcPr>
          <w:p w14:paraId="196BC4DD" w14:textId="23BE2C3E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1.211</w:t>
            </w:r>
          </w:p>
        </w:tc>
        <w:tc>
          <w:tcPr>
            <w:tcW w:w="926" w:type="dxa"/>
          </w:tcPr>
          <w:p w14:paraId="566C1472" w14:textId="51B4071C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</w:tcPr>
          <w:p w14:paraId="0B59422B" w14:textId="43D839BD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</w:tcPr>
          <w:p w14:paraId="7A4C1C8C" w14:textId="05CCB947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</w:tcPr>
          <w:p w14:paraId="6A4582CE" w14:textId="5F86EC72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2425</w:t>
            </w:r>
          </w:p>
        </w:tc>
        <w:tc>
          <w:tcPr>
            <w:tcW w:w="1005" w:type="dxa"/>
          </w:tcPr>
          <w:p w14:paraId="54F01826" w14:textId="1B89C106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</w:tcPr>
          <w:p w14:paraId="19DB5C39" w14:textId="7022B3D2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2.87</w:t>
            </w:r>
          </w:p>
        </w:tc>
        <w:tc>
          <w:tcPr>
            <w:tcW w:w="376" w:type="dxa"/>
          </w:tcPr>
          <w:p w14:paraId="0F6DB833" w14:textId="7E597DB1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</w:tcPr>
          <w:p w14:paraId="7F40268F" w14:textId="75D26678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4.83</w:t>
            </w:r>
          </w:p>
        </w:tc>
        <w:tc>
          <w:tcPr>
            <w:tcW w:w="661" w:type="dxa"/>
          </w:tcPr>
          <w:p w14:paraId="5B143854" w14:textId="7AE799A8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094</w:t>
            </w:r>
          </w:p>
        </w:tc>
        <w:tc>
          <w:tcPr>
            <w:tcW w:w="768" w:type="dxa"/>
          </w:tcPr>
          <w:p w14:paraId="31C1DC70" w14:textId="1CD7207A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18</w:t>
            </w:r>
          </w:p>
        </w:tc>
      </w:tr>
      <w:tr w:rsidR="00717462" w:rsidRPr="00967D35" w14:paraId="29345C63" w14:textId="77777777" w:rsidTr="00F50D2B">
        <w:tc>
          <w:tcPr>
            <w:tcW w:w="780" w:type="dxa"/>
          </w:tcPr>
          <w:p w14:paraId="2C81E606" w14:textId="429AB4F4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25</w:t>
            </w:r>
          </w:p>
        </w:tc>
        <w:tc>
          <w:tcPr>
            <w:tcW w:w="846" w:type="dxa"/>
          </w:tcPr>
          <w:p w14:paraId="0E6233CC" w14:textId="57BFD60C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.168</w:t>
            </w:r>
          </w:p>
        </w:tc>
        <w:tc>
          <w:tcPr>
            <w:tcW w:w="926" w:type="dxa"/>
          </w:tcPr>
          <w:p w14:paraId="6869D4C0" w14:textId="75835D27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</w:tcPr>
          <w:p w14:paraId="3F13BA11" w14:textId="3E61A3D1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1972</w:t>
            </w:r>
          </w:p>
        </w:tc>
        <w:tc>
          <w:tcPr>
            <w:tcW w:w="1080" w:type="dxa"/>
          </w:tcPr>
          <w:p w14:paraId="72D602BA" w14:textId="378074E4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</w:tcPr>
          <w:p w14:paraId="3B2CD73F" w14:textId="69BF8BE5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</w:tcPr>
          <w:p w14:paraId="173390A2" w14:textId="277DC28E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</w:tcPr>
          <w:p w14:paraId="30406275" w14:textId="1B09E59E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2.91</w:t>
            </w:r>
          </w:p>
        </w:tc>
        <w:tc>
          <w:tcPr>
            <w:tcW w:w="376" w:type="dxa"/>
          </w:tcPr>
          <w:p w14:paraId="310DE08C" w14:textId="65BA9D1D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</w:tcPr>
          <w:p w14:paraId="7C6C1D9E" w14:textId="0060B55A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4.90</w:t>
            </w:r>
          </w:p>
        </w:tc>
        <w:tc>
          <w:tcPr>
            <w:tcW w:w="661" w:type="dxa"/>
          </w:tcPr>
          <w:p w14:paraId="5AB93088" w14:textId="7CF4B72F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165</w:t>
            </w:r>
          </w:p>
        </w:tc>
        <w:tc>
          <w:tcPr>
            <w:tcW w:w="768" w:type="dxa"/>
          </w:tcPr>
          <w:p w14:paraId="0D87AE3F" w14:textId="3F994617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14</w:t>
            </w:r>
          </w:p>
        </w:tc>
      </w:tr>
      <w:tr w:rsidR="00717462" w:rsidRPr="00967D35" w14:paraId="4EEA926C" w14:textId="77777777" w:rsidTr="00F50D2B">
        <w:tc>
          <w:tcPr>
            <w:tcW w:w="780" w:type="dxa"/>
            <w:tcBorders>
              <w:bottom w:val="single" w:sz="4" w:space="0" w:color="auto"/>
            </w:tcBorders>
          </w:tcPr>
          <w:p w14:paraId="1AB511FE" w14:textId="737B32ED" w:rsidR="00717462" w:rsidRPr="00967D35" w:rsidRDefault="0071746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1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F7FFAF1" w14:textId="194719EE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.139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5BCAB5D5" w14:textId="57BA8B4A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AAE94C2" w14:textId="5AC54891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2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8D8AED" w14:textId="3B7F4815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B867E3C" w14:textId="370B1654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F1785A1" w14:textId="075573FD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46E6208" w14:textId="467F259A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3.00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39B3A001" w14:textId="16D27185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3B0E0AB3" w14:textId="2534A7B3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5.08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24BD41AE" w14:textId="03EEB599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342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B8D8316" w14:textId="15D475C6" w:rsidR="00717462" w:rsidRPr="00967D35" w:rsidRDefault="00967D35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04</w:t>
            </w:r>
          </w:p>
        </w:tc>
      </w:tr>
    </w:tbl>
    <w:p w14:paraId="22B98092" w14:textId="2B80155C" w:rsidR="001E7642" w:rsidRPr="00507A7B" w:rsidRDefault="000336C3" w:rsidP="001A41C7">
      <w:pPr>
        <w:spacing w:line="360" w:lineRule="auto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 xml:space="preserve">Note: </w:t>
      </w:r>
      <w:r w:rsidR="00487785" w:rsidRPr="00507A7B">
        <w:rPr>
          <w:rFonts w:ascii="Arial" w:hAnsi="Arial" w:cs="Arial"/>
          <w:sz w:val="24"/>
          <w:lang w:val="en-NZ"/>
        </w:rPr>
        <w:t xml:space="preserve">only model 17 (the best model) was retained due to </w:t>
      </w:r>
      <w:r w:rsidR="00A509E5" w:rsidRPr="00507A7B">
        <w:rPr>
          <w:rFonts w:ascii="Arial" w:hAnsi="Arial" w:cs="Arial"/>
          <w:sz w:val="24"/>
          <w:lang w:val="en-NZ"/>
        </w:rPr>
        <w:t xml:space="preserve">remaining models being nested </w:t>
      </w:r>
      <w:r w:rsidR="007A6199" w:rsidRPr="00507A7B">
        <w:rPr>
          <w:rFonts w:ascii="Arial" w:hAnsi="Arial" w:cs="Arial"/>
          <w:sz w:val="24"/>
          <w:lang w:val="en-NZ"/>
        </w:rPr>
        <w:t xml:space="preserve">models of the best </w:t>
      </w:r>
      <w:r w:rsidR="00A509E5" w:rsidRPr="00507A7B">
        <w:rPr>
          <w:rFonts w:ascii="Arial" w:hAnsi="Arial" w:cs="Arial"/>
          <w:sz w:val="24"/>
          <w:lang w:val="en-NZ"/>
        </w:rPr>
        <w:t xml:space="preserve">and showing </w:t>
      </w:r>
      <w:r w:rsidR="00487785" w:rsidRPr="00507A7B">
        <w:rPr>
          <w:rFonts w:ascii="Arial" w:hAnsi="Arial" w:cs="Arial"/>
          <w:sz w:val="24"/>
          <w:lang w:val="en-NZ"/>
        </w:rPr>
        <w:t xml:space="preserve">no improvement </w:t>
      </w:r>
      <w:r w:rsidR="00A509E5" w:rsidRPr="00507A7B">
        <w:rPr>
          <w:rFonts w:ascii="Arial" w:hAnsi="Arial" w:cs="Arial"/>
          <w:sz w:val="24"/>
          <w:lang w:val="en-NZ"/>
        </w:rPr>
        <w:t>in</w:t>
      </w:r>
      <w:r w:rsidR="00487785" w:rsidRPr="00507A7B">
        <w:rPr>
          <w:rFonts w:ascii="Arial" w:hAnsi="Arial" w:cs="Arial"/>
          <w:sz w:val="24"/>
          <w:lang w:val="en-NZ"/>
        </w:rPr>
        <w:t xml:space="preserve"> the log-likelihood</w:t>
      </w:r>
      <w:r w:rsidR="00A509E5" w:rsidRPr="00507A7B">
        <w:rPr>
          <w:rFonts w:ascii="Arial" w:hAnsi="Arial" w:cs="Arial"/>
          <w:sz w:val="24"/>
          <w:lang w:val="en-NZ"/>
        </w:rPr>
        <w:t>.</w:t>
      </w:r>
      <w:r w:rsidR="00487785" w:rsidRPr="00507A7B">
        <w:rPr>
          <w:rFonts w:ascii="Arial" w:hAnsi="Arial" w:cs="Arial"/>
          <w:sz w:val="24"/>
          <w:lang w:val="en-NZ"/>
        </w:rPr>
        <w:t xml:space="preserve"> </w:t>
      </w:r>
    </w:p>
    <w:p w14:paraId="2B35F50F" w14:textId="500705FB" w:rsidR="00800599" w:rsidRDefault="00800599" w:rsidP="003252E3">
      <w:pPr>
        <w:rPr>
          <w:rFonts w:cs="Arial"/>
          <w:sz w:val="24"/>
          <w:lang w:val="en-NZ"/>
        </w:rPr>
      </w:pPr>
    </w:p>
    <w:p w14:paraId="45C11DFE" w14:textId="77777777" w:rsidR="008F382C" w:rsidRDefault="008F382C" w:rsidP="00F50D2B">
      <w:pPr>
        <w:shd w:val="clear" w:color="auto" w:fill="FFFFFF" w:themeFill="background1"/>
        <w:spacing w:line="360" w:lineRule="auto"/>
        <w:rPr>
          <w:rFonts w:ascii="Arial" w:hAnsi="Arial" w:cs="Arial"/>
          <w:sz w:val="20"/>
          <w:szCs w:val="20"/>
          <w:lang w:val="en-NZ"/>
        </w:rPr>
      </w:pPr>
    </w:p>
    <w:p w14:paraId="03C2C25F" w14:textId="79156B45" w:rsidR="00800599" w:rsidRPr="00507A7B" w:rsidRDefault="00800599" w:rsidP="00F50D2B">
      <w:pPr>
        <w:shd w:val="clear" w:color="auto" w:fill="FFFFFF" w:themeFill="background1"/>
        <w:spacing w:line="360" w:lineRule="auto"/>
        <w:rPr>
          <w:rFonts w:ascii="Arial" w:hAnsi="Arial" w:cs="Arial"/>
          <w:b/>
          <w:bCs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t xml:space="preserve">Supplementary Table 4. 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Global GLMM for </w:t>
      </w:r>
      <w:r w:rsidR="007B2A46" w:rsidRPr="00507A7B">
        <w:rPr>
          <w:rFonts w:ascii="Arial" w:hAnsi="Arial" w:cs="Arial"/>
          <w:i/>
          <w:iCs/>
          <w:sz w:val="24"/>
          <w:szCs w:val="24"/>
          <w:lang w:val="en-NZ"/>
        </w:rPr>
        <w:t>ND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-filter – </w:t>
      </w:r>
      <w:r w:rsidR="007B2A46" w:rsidRPr="00507A7B">
        <w:rPr>
          <w:rFonts w:ascii="Arial" w:hAnsi="Arial" w:cs="Arial"/>
          <w:i/>
          <w:iCs/>
          <w:sz w:val="24"/>
          <w:szCs w:val="24"/>
          <w:lang w:val="en-NZ"/>
        </w:rPr>
        <w:t>UV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>-filter contests.</w:t>
      </w:r>
    </w:p>
    <w:tbl>
      <w:tblPr>
        <w:tblStyle w:val="TableGrid"/>
        <w:tblW w:w="56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333"/>
        <w:gridCol w:w="1016"/>
        <w:gridCol w:w="1466"/>
        <w:gridCol w:w="888"/>
        <w:gridCol w:w="966"/>
      </w:tblGrid>
      <w:tr w:rsidR="00800599" w:rsidRPr="00A01B23" w14:paraId="1C2DE350" w14:textId="77777777" w:rsidTr="00507A7B">
        <w:trPr>
          <w:jc w:val="center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1A7651E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Model ter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DDF08FC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Estimat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068AAA1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Standard error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6A66985C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z 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CEFF243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 w:rsidRPr="00A01B23">
              <w:rPr>
                <w:rFonts w:cs="Arial"/>
                <w:sz w:val="18"/>
                <w:szCs w:val="18"/>
                <w:lang w:val="en-NZ"/>
              </w:rPr>
              <w:t>Pr</w:t>
            </w:r>
            <w:proofErr w:type="spellEnd"/>
            <w:r w:rsidRPr="00A01B23">
              <w:rPr>
                <w:rFonts w:cs="Arial"/>
                <w:sz w:val="18"/>
                <w:szCs w:val="18"/>
                <w:lang w:val="en-NZ"/>
              </w:rPr>
              <w:t>(&gt;|z|)</w:t>
            </w:r>
          </w:p>
        </w:tc>
      </w:tr>
      <w:tr w:rsidR="00800599" w:rsidRPr="00A01B23" w14:paraId="353FE318" w14:textId="77777777" w:rsidTr="00507A7B">
        <w:trPr>
          <w:jc w:val="center"/>
        </w:trPr>
        <w:tc>
          <w:tcPr>
            <w:tcW w:w="1333" w:type="dxa"/>
            <w:tcBorders>
              <w:top w:val="single" w:sz="4" w:space="0" w:color="auto"/>
            </w:tcBorders>
          </w:tcPr>
          <w:p w14:paraId="277627FD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AE8EA07" w14:textId="49DD85EF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911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466F592" w14:textId="4BB46FDD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</w:t>
            </w:r>
            <w:r w:rsidR="007B2A46">
              <w:rPr>
                <w:rFonts w:cs="Arial"/>
                <w:sz w:val="18"/>
                <w:szCs w:val="18"/>
                <w:lang w:val="en-NZ"/>
              </w:rPr>
              <w:t>4225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CE7B297" w14:textId="697FBC7D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2.15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FBB0873" w14:textId="55A31679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311*</w:t>
            </w:r>
          </w:p>
        </w:tc>
      </w:tr>
      <w:tr w:rsidR="00800599" w:rsidRPr="00A01B23" w14:paraId="58D3C633" w14:textId="77777777" w:rsidTr="00507A7B">
        <w:trPr>
          <w:jc w:val="center"/>
        </w:trPr>
        <w:tc>
          <w:tcPr>
            <w:tcW w:w="1333" w:type="dxa"/>
          </w:tcPr>
          <w:p w14:paraId="6EF7D5D9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Treatment</w:t>
            </w:r>
          </w:p>
        </w:tc>
        <w:tc>
          <w:tcPr>
            <w:tcW w:w="1016" w:type="dxa"/>
          </w:tcPr>
          <w:p w14:paraId="34D3E6A3" w14:textId="1449EB42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1.815</w:t>
            </w:r>
          </w:p>
        </w:tc>
        <w:tc>
          <w:tcPr>
            <w:tcW w:w="1466" w:type="dxa"/>
          </w:tcPr>
          <w:p w14:paraId="4043B7FB" w14:textId="776FBA45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642</w:t>
            </w:r>
          </w:p>
        </w:tc>
        <w:tc>
          <w:tcPr>
            <w:tcW w:w="888" w:type="dxa"/>
          </w:tcPr>
          <w:p w14:paraId="00F5FDF1" w14:textId="0BFCAC6E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2.827</w:t>
            </w:r>
          </w:p>
        </w:tc>
        <w:tc>
          <w:tcPr>
            <w:tcW w:w="966" w:type="dxa"/>
          </w:tcPr>
          <w:p w14:paraId="781BAD49" w14:textId="1E6F7D73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05*</w:t>
            </w:r>
          </w:p>
        </w:tc>
      </w:tr>
      <w:tr w:rsidR="00800599" w:rsidRPr="00A01B23" w14:paraId="1A3A03A6" w14:textId="77777777" w:rsidTr="00507A7B">
        <w:trPr>
          <w:jc w:val="center"/>
        </w:trPr>
        <w:tc>
          <w:tcPr>
            <w:tcW w:w="1333" w:type="dxa"/>
          </w:tcPr>
          <w:p w14:paraId="4F67817F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Prior_wins</w:t>
            </w:r>
            <w:proofErr w:type="spellEnd"/>
          </w:p>
        </w:tc>
        <w:tc>
          <w:tcPr>
            <w:tcW w:w="1016" w:type="dxa"/>
          </w:tcPr>
          <w:p w14:paraId="50DFBF5A" w14:textId="2D937A4D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054</w:t>
            </w:r>
          </w:p>
        </w:tc>
        <w:tc>
          <w:tcPr>
            <w:tcW w:w="1466" w:type="dxa"/>
          </w:tcPr>
          <w:p w14:paraId="32BCADD9" w14:textId="2A96EA8B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46</w:t>
            </w:r>
          </w:p>
        </w:tc>
        <w:tc>
          <w:tcPr>
            <w:tcW w:w="888" w:type="dxa"/>
          </w:tcPr>
          <w:p w14:paraId="0B66229F" w14:textId="71199E70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157</w:t>
            </w:r>
          </w:p>
        </w:tc>
        <w:tc>
          <w:tcPr>
            <w:tcW w:w="966" w:type="dxa"/>
          </w:tcPr>
          <w:p w14:paraId="684AD77F" w14:textId="57C696F5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876</w:t>
            </w:r>
          </w:p>
        </w:tc>
      </w:tr>
      <w:tr w:rsidR="00800599" w:rsidRPr="00A01B23" w14:paraId="4920AA68" w14:textId="77777777" w:rsidTr="00507A7B">
        <w:trPr>
          <w:jc w:val="center"/>
        </w:trPr>
        <w:tc>
          <w:tcPr>
            <w:tcW w:w="1333" w:type="dxa"/>
          </w:tcPr>
          <w:p w14:paraId="3EAAA8FC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Prior_losses</w:t>
            </w:r>
            <w:proofErr w:type="spellEnd"/>
          </w:p>
        </w:tc>
        <w:tc>
          <w:tcPr>
            <w:tcW w:w="1016" w:type="dxa"/>
          </w:tcPr>
          <w:p w14:paraId="34218F6F" w14:textId="522ECFC4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065</w:t>
            </w:r>
          </w:p>
        </w:tc>
        <w:tc>
          <w:tcPr>
            <w:tcW w:w="1466" w:type="dxa"/>
          </w:tcPr>
          <w:p w14:paraId="06885E88" w14:textId="7DA19E02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64</w:t>
            </w:r>
          </w:p>
        </w:tc>
        <w:tc>
          <w:tcPr>
            <w:tcW w:w="888" w:type="dxa"/>
          </w:tcPr>
          <w:p w14:paraId="389F4CA4" w14:textId="5DA4A5F7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178</w:t>
            </w:r>
          </w:p>
        </w:tc>
        <w:tc>
          <w:tcPr>
            <w:tcW w:w="966" w:type="dxa"/>
          </w:tcPr>
          <w:p w14:paraId="524C031F" w14:textId="39431DC9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859</w:t>
            </w:r>
          </w:p>
        </w:tc>
      </w:tr>
      <w:tr w:rsidR="00800599" w:rsidRPr="00A01B23" w14:paraId="48703AA4" w14:textId="77777777" w:rsidTr="00507A7B">
        <w:trPr>
          <w:jc w:val="center"/>
        </w:trPr>
        <w:tc>
          <w:tcPr>
            <w:tcW w:w="1333" w:type="dxa"/>
          </w:tcPr>
          <w:p w14:paraId="05363213" w14:textId="77777777" w:rsidR="00800599" w:rsidRPr="00A01B23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Delta_mm</w:t>
            </w:r>
            <w:proofErr w:type="spellEnd"/>
          </w:p>
        </w:tc>
        <w:tc>
          <w:tcPr>
            <w:tcW w:w="1016" w:type="dxa"/>
          </w:tcPr>
          <w:p w14:paraId="0B2BB1A9" w14:textId="4621EF1D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510</w:t>
            </w:r>
          </w:p>
        </w:tc>
        <w:tc>
          <w:tcPr>
            <w:tcW w:w="1466" w:type="dxa"/>
          </w:tcPr>
          <w:p w14:paraId="264B610F" w14:textId="23405E5A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54</w:t>
            </w:r>
          </w:p>
        </w:tc>
        <w:tc>
          <w:tcPr>
            <w:tcW w:w="888" w:type="dxa"/>
          </w:tcPr>
          <w:p w14:paraId="34D74CEC" w14:textId="2EB1F868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1.438</w:t>
            </w:r>
          </w:p>
        </w:tc>
        <w:tc>
          <w:tcPr>
            <w:tcW w:w="966" w:type="dxa"/>
          </w:tcPr>
          <w:p w14:paraId="42AED6B8" w14:textId="6822842B" w:rsidR="00800599" w:rsidRPr="00A01B23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150</w:t>
            </w:r>
          </w:p>
        </w:tc>
      </w:tr>
      <w:tr w:rsidR="00800599" w:rsidRPr="00A01B23" w14:paraId="6AA45B3C" w14:textId="77777777" w:rsidTr="00507A7B">
        <w:trPr>
          <w:jc w:val="center"/>
        </w:trPr>
        <w:tc>
          <w:tcPr>
            <w:tcW w:w="1333" w:type="dxa"/>
            <w:tcBorders>
              <w:bottom w:val="single" w:sz="4" w:space="0" w:color="auto"/>
            </w:tcBorders>
          </w:tcPr>
          <w:p w14:paraId="148691B4" w14:textId="77777777" w:rsidR="00800599" w:rsidRDefault="00800599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Aggression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9905DFE" w14:textId="59F7D6F7" w:rsidR="00800599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60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2728436" w14:textId="1490269D" w:rsidR="00800599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284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7E46C229" w14:textId="73CF8FDC" w:rsidR="00800599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21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B93A816" w14:textId="40FBD569" w:rsidR="00800599" w:rsidRDefault="007B2A46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832</w:t>
            </w:r>
          </w:p>
        </w:tc>
      </w:tr>
    </w:tbl>
    <w:p w14:paraId="5D7115A5" w14:textId="77777777" w:rsidR="007B2A46" w:rsidRPr="00507A7B" w:rsidRDefault="007B2A46" w:rsidP="007B2A46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 xml:space="preserve">Treatment = light treatment, </w:t>
      </w:r>
      <w:proofErr w:type="spellStart"/>
      <w:r w:rsidRPr="00507A7B">
        <w:rPr>
          <w:rFonts w:ascii="Arial" w:hAnsi="Arial" w:cs="Arial"/>
          <w:sz w:val="24"/>
          <w:lang w:val="en-NZ"/>
        </w:rPr>
        <w:t>Prior_wins</w:t>
      </w:r>
      <w:proofErr w:type="spellEnd"/>
      <w:r w:rsidRPr="00507A7B">
        <w:rPr>
          <w:rFonts w:ascii="Arial" w:hAnsi="Arial" w:cs="Arial"/>
          <w:sz w:val="24"/>
          <w:lang w:val="en-NZ"/>
        </w:rPr>
        <w:t xml:space="preserve"> = no. of wins prior to the trial, </w:t>
      </w:r>
      <w:proofErr w:type="spellStart"/>
      <w:r w:rsidRPr="00507A7B">
        <w:rPr>
          <w:rFonts w:ascii="Arial" w:hAnsi="Arial" w:cs="Arial"/>
          <w:sz w:val="24"/>
          <w:lang w:val="en-NZ"/>
        </w:rPr>
        <w:t>Prior_losses</w:t>
      </w:r>
      <w:proofErr w:type="spellEnd"/>
      <w:r w:rsidRPr="00507A7B">
        <w:rPr>
          <w:rFonts w:ascii="Arial" w:hAnsi="Arial" w:cs="Arial"/>
          <w:sz w:val="24"/>
          <w:lang w:val="en-NZ"/>
        </w:rPr>
        <w:t xml:space="preserve"> = no. of losses prior to the trial, </w:t>
      </w:r>
      <w:proofErr w:type="spellStart"/>
      <w:r w:rsidRPr="00507A7B">
        <w:rPr>
          <w:rFonts w:ascii="Arial" w:hAnsi="Arial" w:cs="Arial"/>
          <w:sz w:val="24"/>
          <w:lang w:val="en-NZ"/>
        </w:rPr>
        <w:t>Delta_mm</w:t>
      </w:r>
      <w:proofErr w:type="spellEnd"/>
      <w:r w:rsidRPr="00507A7B">
        <w:rPr>
          <w:rFonts w:ascii="Arial" w:hAnsi="Arial" w:cs="Arial"/>
          <w:sz w:val="24"/>
          <w:lang w:val="en-NZ"/>
        </w:rPr>
        <w:t xml:space="preserve"> = difference in fish standard length, Aggression = sum of agonistic behaviour instances.</w:t>
      </w:r>
    </w:p>
    <w:p w14:paraId="13CD584B" w14:textId="78AF2348" w:rsidR="007B2A46" w:rsidRDefault="007B2A46" w:rsidP="007B2A46">
      <w:pPr>
        <w:tabs>
          <w:tab w:val="left" w:pos="1275"/>
        </w:tabs>
        <w:rPr>
          <w:rFonts w:ascii="Arial" w:hAnsi="Arial" w:cs="Arial"/>
          <w:sz w:val="20"/>
          <w:szCs w:val="20"/>
          <w:lang w:val="en-NZ"/>
        </w:rPr>
      </w:pPr>
    </w:p>
    <w:p w14:paraId="1D0412AB" w14:textId="77777777" w:rsidR="00507A7B" w:rsidRDefault="00507A7B" w:rsidP="00F50D2B">
      <w:pPr>
        <w:shd w:val="clear" w:color="auto" w:fill="FFFFFF" w:themeFill="background1"/>
        <w:spacing w:line="360" w:lineRule="auto"/>
        <w:rPr>
          <w:rFonts w:ascii="Arial" w:hAnsi="Arial" w:cs="Arial"/>
          <w:sz w:val="20"/>
          <w:szCs w:val="20"/>
          <w:lang w:val="en-NZ"/>
        </w:rPr>
      </w:pPr>
    </w:p>
    <w:p w14:paraId="3E4A9AAB" w14:textId="350718A0" w:rsidR="007B2A46" w:rsidRPr="00507A7B" w:rsidRDefault="007B2A46" w:rsidP="00F50D2B">
      <w:pPr>
        <w:shd w:val="clear" w:color="auto" w:fill="FFFFFF" w:themeFill="background1"/>
        <w:spacing w:line="360" w:lineRule="auto"/>
        <w:rPr>
          <w:rFonts w:ascii="Arial" w:hAnsi="Arial" w:cs="Arial"/>
          <w:b/>
          <w:bCs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t xml:space="preserve">Supplementary Table 5. 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Top retained models selected with </w:t>
      </w:r>
      <w:proofErr w:type="spellStart"/>
      <w:r w:rsidRPr="00507A7B">
        <w:rPr>
          <w:rFonts w:ascii="Arial" w:hAnsi="Arial" w:cs="Arial"/>
          <w:i/>
          <w:iCs/>
          <w:sz w:val="24"/>
          <w:szCs w:val="24"/>
          <w:lang w:val="en-NZ"/>
        </w:rPr>
        <w:t>ΔAICc</w:t>
      </w:r>
      <w:proofErr w:type="spellEnd"/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 </w:t>
      </w:r>
      <w:r w:rsidR="00B873D1"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&lt; 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4 for </w:t>
      </w:r>
      <w:r w:rsidR="00B873D1" w:rsidRPr="00507A7B">
        <w:rPr>
          <w:rFonts w:ascii="Arial" w:hAnsi="Arial" w:cs="Arial"/>
          <w:i/>
          <w:iCs/>
          <w:sz w:val="24"/>
          <w:szCs w:val="24"/>
          <w:lang w:val="en-NZ"/>
        </w:rPr>
        <w:t>ND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-filter – </w:t>
      </w:r>
      <w:r w:rsidR="00B873D1" w:rsidRPr="00507A7B">
        <w:rPr>
          <w:rFonts w:ascii="Arial" w:hAnsi="Arial" w:cs="Arial"/>
          <w:i/>
          <w:iCs/>
          <w:sz w:val="24"/>
          <w:szCs w:val="24"/>
          <w:lang w:val="en-NZ"/>
        </w:rPr>
        <w:t>UV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-filter contests. </w:t>
      </w:r>
    </w:p>
    <w:tbl>
      <w:tblPr>
        <w:tblStyle w:val="TableGrid"/>
        <w:tblW w:w="9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846"/>
        <w:gridCol w:w="926"/>
        <w:gridCol w:w="989"/>
        <w:gridCol w:w="1080"/>
        <w:gridCol w:w="976"/>
        <w:gridCol w:w="1005"/>
        <w:gridCol w:w="843"/>
        <w:gridCol w:w="376"/>
        <w:gridCol w:w="640"/>
        <w:gridCol w:w="661"/>
        <w:gridCol w:w="768"/>
      </w:tblGrid>
      <w:tr w:rsidR="007B2A46" w:rsidRPr="00967D35" w14:paraId="3176B614" w14:textId="77777777" w:rsidTr="0095478C">
        <w:trPr>
          <w:jc w:val="center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F1C65BE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Mode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F77F8C7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Intercep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088F9A1A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Treatme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8178694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Prior_win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99298E9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Prior_losse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800DE83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Delta_mm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4652673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Aggress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780E1F8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Log-</w:t>
            </w: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lik</w:t>
            </w:r>
            <w:proofErr w:type="spellEnd"/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1669B8EB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df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70E7D055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AICc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0830393B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Delt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3D1032B9" w14:textId="77777777" w:rsidR="007B2A46" w:rsidRPr="00967D35" w:rsidRDefault="007B2A46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Weight</w:t>
            </w:r>
          </w:p>
        </w:tc>
      </w:tr>
      <w:tr w:rsidR="00C33990" w:rsidRPr="00967D35" w14:paraId="789B3D6C" w14:textId="77777777" w:rsidTr="00B873D1">
        <w:trPr>
          <w:jc w:val="center"/>
        </w:trPr>
        <w:tc>
          <w:tcPr>
            <w:tcW w:w="780" w:type="dxa"/>
            <w:tcBorders>
              <w:top w:val="single" w:sz="4" w:space="0" w:color="auto"/>
            </w:tcBorders>
          </w:tcPr>
          <w:p w14:paraId="4425172E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9</w:t>
            </w:r>
          </w:p>
          <w:p w14:paraId="2DF3E0DE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7</w:t>
            </w:r>
          </w:p>
          <w:p w14:paraId="2958A4C7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7</w:t>
            </w:r>
          </w:p>
          <w:p w14:paraId="74758C41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3</w:t>
            </w:r>
          </w:p>
          <w:p w14:paraId="7CD5A727" w14:textId="16FD3A9A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0</w:t>
            </w:r>
          </w:p>
          <w:p w14:paraId="3233F30F" w14:textId="71B2F847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20235F3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924</w:t>
            </w:r>
          </w:p>
          <w:p w14:paraId="5F4EFB79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876</w:t>
            </w:r>
          </w:p>
          <w:p w14:paraId="4A4BD547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936</w:t>
            </w:r>
          </w:p>
          <w:p w14:paraId="26A03CDB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908</w:t>
            </w:r>
          </w:p>
          <w:p w14:paraId="26F3B7F3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921</w:t>
            </w:r>
          </w:p>
          <w:p w14:paraId="0E005F78" w14:textId="20700ADE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841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448FA2B9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  <w:p w14:paraId="657E5DC0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  <w:p w14:paraId="7500AC34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  <w:p w14:paraId="1B89E65D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  <w:p w14:paraId="5D0CDB5B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  <w:p w14:paraId="3F5B29FA" w14:textId="4A97E216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47A8EF7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085AB511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4511E764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088</w:t>
            </w:r>
          </w:p>
          <w:p w14:paraId="65580E15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119236FC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27663C2E" w14:textId="28DEEEE9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6312BC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4BF64254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09ED7FD3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793611C6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079</w:t>
            </w:r>
          </w:p>
          <w:p w14:paraId="3FE78D4D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181F7AD1" w14:textId="0451DA65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164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3CEAF8E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511</w:t>
            </w:r>
          </w:p>
          <w:p w14:paraId="174317E8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54192231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541</w:t>
            </w:r>
          </w:p>
          <w:p w14:paraId="5DBED2D5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497</w:t>
            </w:r>
          </w:p>
          <w:p w14:paraId="5E7C9151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507</w:t>
            </w:r>
          </w:p>
          <w:p w14:paraId="0AB7700E" w14:textId="118ED90D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7FEE52E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6DA260E0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7AE41246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29E3D699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57613763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71</w:t>
            </w:r>
          </w:p>
          <w:p w14:paraId="3A52918B" w14:textId="570E3342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ED5B3D5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39.57</w:t>
            </w:r>
          </w:p>
          <w:p w14:paraId="67F9FE99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41.19</w:t>
            </w:r>
          </w:p>
          <w:p w14:paraId="68F7208A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39.53</w:t>
            </w:r>
          </w:p>
          <w:p w14:paraId="39062A4F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39.54</w:t>
            </w:r>
          </w:p>
          <w:p w14:paraId="12787958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39.54</w:t>
            </w:r>
          </w:p>
          <w:p w14:paraId="0CA64DC7" w14:textId="20A379F1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41.03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14:paraId="74189D46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  <w:p w14:paraId="29A27AE3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  <w:p w14:paraId="330B2D47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</w:t>
            </w:r>
          </w:p>
          <w:p w14:paraId="362A78E2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</w:t>
            </w:r>
          </w:p>
          <w:p w14:paraId="388E2119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</w:t>
            </w:r>
          </w:p>
          <w:p w14:paraId="63027B52" w14:textId="3F989745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28A18AFB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87.78</w:t>
            </w:r>
          </w:p>
          <w:p w14:paraId="585D81F2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88.76</w:t>
            </w:r>
          </w:p>
          <w:p w14:paraId="164EF4B0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0.04</w:t>
            </w:r>
          </w:p>
          <w:p w14:paraId="6E0DBA42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0.05</w:t>
            </w:r>
          </w:p>
          <w:p w14:paraId="1FAF6A44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0.05</w:t>
            </w:r>
          </w:p>
          <w:p w14:paraId="7141E32F" w14:textId="278C88F3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0.69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31CE54C" w14:textId="385928A6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00</w:t>
            </w:r>
          </w:p>
          <w:p w14:paraId="64166FF6" w14:textId="5722DF4A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982</w:t>
            </w:r>
          </w:p>
          <w:p w14:paraId="61F6A9F2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254</w:t>
            </w:r>
          </w:p>
          <w:p w14:paraId="4BE91FDF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266</w:t>
            </w:r>
          </w:p>
          <w:p w14:paraId="2D1DDBF4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268</w:t>
            </w:r>
          </w:p>
          <w:p w14:paraId="07B57F95" w14:textId="13541C0B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905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DB89C13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283</w:t>
            </w:r>
          </w:p>
          <w:p w14:paraId="6905B802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73</w:t>
            </w:r>
          </w:p>
          <w:p w14:paraId="4528C226" w14:textId="6F150625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9</w:t>
            </w:r>
            <w:r w:rsidR="00383E3A">
              <w:rPr>
                <w:rFonts w:cs="Arial"/>
                <w:sz w:val="16"/>
                <w:szCs w:val="16"/>
                <w:lang w:val="en-NZ"/>
              </w:rPr>
              <w:t>2</w:t>
            </w:r>
          </w:p>
          <w:p w14:paraId="6540859E" w14:textId="7777777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9</w:t>
            </w:r>
            <w:r w:rsidR="00383E3A">
              <w:rPr>
                <w:rFonts w:cs="Arial"/>
                <w:sz w:val="16"/>
                <w:szCs w:val="16"/>
                <w:lang w:val="en-NZ"/>
              </w:rPr>
              <w:t>1</w:t>
            </w:r>
          </w:p>
          <w:p w14:paraId="1A0D1A2E" w14:textId="3760FBDE" w:rsidR="00383E3A" w:rsidRDefault="00383E3A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91</w:t>
            </w:r>
          </w:p>
          <w:p w14:paraId="58EC3432" w14:textId="2C330CCF" w:rsidR="00383E3A" w:rsidRPr="00967D35" w:rsidRDefault="00383E3A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66</w:t>
            </w:r>
          </w:p>
        </w:tc>
      </w:tr>
      <w:tr w:rsidR="00C33990" w:rsidRPr="00967D35" w14:paraId="0AC3F972" w14:textId="77777777" w:rsidTr="00B873D1">
        <w:trPr>
          <w:jc w:val="center"/>
        </w:trPr>
        <w:tc>
          <w:tcPr>
            <w:tcW w:w="780" w:type="dxa"/>
          </w:tcPr>
          <w:p w14:paraId="76906193" w14:textId="60565CE3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8</w:t>
            </w:r>
          </w:p>
        </w:tc>
        <w:tc>
          <w:tcPr>
            <w:tcW w:w="846" w:type="dxa"/>
          </w:tcPr>
          <w:p w14:paraId="1BFC42A9" w14:textId="2C4F3ED8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870</w:t>
            </w:r>
          </w:p>
        </w:tc>
        <w:tc>
          <w:tcPr>
            <w:tcW w:w="926" w:type="dxa"/>
          </w:tcPr>
          <w:p w14:paraId="3796036B" w14:textId="3FC93E68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</w:tcPr>
          <w:p w14:paraId="110DF84A" w14:textId="4DBB81F9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</w:tcPr>
          <w:p w14:paraId="5FFAEF3F" w14:textId="0E4CA9BF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</w:tcPr>
          <w:p w14:paraId="38B91EDA" w14:textId="4464EE4F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</w:tcPr>
          <w:p w14:paraId="30E1584E" w14:textId="245BADBE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23</w:t>
            </w:r>
          </w:p>
        </w:tc>
        <w:tc>
          <w:tcPr>
            <w:tcW w:w="843" w:type="dxa"/>
          </w:tcPr>
          <w:p w14:paraId="50056A46" w14:textId="084A63EE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41.10</w:t>
            </w:r>
          </w:p>
        </w:tc>
        <w:tc>
          <w:tcPr>
            <w:tcW w:w="376" w:type="dxa"/>
          </w:tcPr>
          <w:p w14:paraId="7ACAD345" w14:textId="5BF00E14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</w:tcPr>
          <w:p w14:paraId="52180815" w14:textId="556E8860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0.83</w:t>
            </w:r>
          </w:p>
        </w:tc>
        <w:tc>
          <w:tcPr>
            <w:tcW w:w="661" w:type="dxa"/>
          </w:tcPr>
          <w:p w14:paraId="7EFAFDF1" w14:textId="38A55C2C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.051</w:t>
            </w:r>
          </w:p>
        </w:tc>
        <w:tc>
          <w:tcPr>
            <w:tcW w:w="768" w:type="dxa"/>
          </w:tcPr>
          <w:p w14:paraId="7DED1177" w14:textId="373D216C" w:rsidR="00C33990" w:rsidRPr="00967D35" w:rsidRDefault="00383E3A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62</w:t>
            </w:r>
          </w:p>
        </w:tc>
      </w:tr>
      <w:tr w:rsidR="00C33990" w:rsidRPr="00967D35" w14:paraId="28F6B8E8" w14:textId="77777777" w:rsidTr="00B873D1">
        <w:trPr>
          <w:jc w:val="center"/>
        </w:trPr>
        <w:tc>
          <w:tcPr>
            <w:tcW w:w="780" w:type="dxa"/>
            <w:tcBorders>
              <w:bottom w:val="single" w:sz="4" w:space="0" w:color="auto"/>
            </w:tcBorders>
          </w:tcPr>
          <w:p w14:paraId="1226654E" w14:textId="1F446FC7" w:rsidR="00C33990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60918A2" w14:textId="0F4AFB50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87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602DAA5" w14:textId="266C0283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68A8C9C" w14:textId="4E6E0D15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411E00" w14:textId="0397BEE1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928E454" w14:textId="6608EF7C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0CC4DF2" w14:textId="682A994D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8D7182E" w14:textId="18D7A061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41.18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0EC75955" w14:textId="2358F134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10BAC356" w14:textId="0C72AA43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1.0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67E46938" w14:textId="062B5133" w:rsidR="00C33990" w:rsidRPr="00967D35" w:rsidRDefault="00C33990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.21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0A58547" w14:textId="420DF8EB" w:rsidR="00C33990" w:rsidRPr="00967D35" w:rsidRDefault="00383E3A" w:rsidP="00F50D2B">
            <w:pPr>
              <w:shd w:val="clear" w:color="auto" w:fill="FFFFFF" w:themeFill="background1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57</w:t>
            </w:r>
          </w:p>
        </w:tc>
      </w:tr>
    </w:tbl>
    <w:p w14:paraId="700F8BDF" w14:textId="76E718A6" w:rsidR="007B2A46" w:rsidRPr="00507A7B" w:rsidRDefault="007B2A46" w:rsidP="001A41C7">
      <w:pPr>
        <w:spacing w:line="360" w:lineRule="auto"/>
        <w:rPr>
          <w:rFonts w:ascii="Arial" w:hAnsi="Arial" w:cs="Arial"/>
          <w:sz w:val="24"/>
          <w:szCs w:val="24"/>
          <w:lang w:val="en-NZ"/>
        </w:rPr>
      </w:pPr>
      <w:r w:rsidRPr="00507A7B">
        <w:rPr>
          <w:rFonts w:ascii="Arial" w:hAnsi="Arial" w:cs="Arial"/>
          <w:sz w:val="24"/>
          <w:szCs w:val="24"/>
          <w:lang w:val="en-NZ"/>
        </w:rPr>
        <w:t xml:space="preserve">Note: </w:t>
      </w:r>
      <w:r w:rsidR="00652490" w:rsidRPr="00507A7B">
        <w:rPr>
          <w:rFonts w:ascii="Arial" w:hAnsi="Arial" w:cs="Arial"/>
          <w:sz w:val="24"/>
          <w:szCs w:val="24"/>
          <w:lang w:val="en-NZ"/>
        </w:rPr>
        <w:t xml:space="preserve">models 27, 23, and 20 were excluded from </w:t>
      </w:r>
      <w:r w:rsidR="007A6199" w:rsidRPr="00507A7B">
        <w:rPr>
          <w:rFonts w:ascii="Arial" w:hAnsi="Arial" w:cs="Arial"/>
          <w:sz w:val="24"/>
          <w:szCs w:val="24"/>
          <w:lang w:val="en-NZ"/>
        </w:rPr>
        <w:t xml:space="preserve">the final averaged </w:t>
      </w:r>
      <w:r w:rsidR="00652490" w:rsidRPr="00507A7B">
        <w:rPr>
          <w:rFonts w:ascii="Arial" w:hAnsi="Arial" w:cs="Arial"/>
          <w:sz w:val="24"/>
          <w:szCs w:val="24"/>
          <w:lang w:val="en-NZ"/>
        </w:rPr>
        <w:t xml:space="preserve">model due to being nested models of the best </w:t>
      </w:r>
      <w:r w:rsidR="007A6199" w:rsidRPr="00507A7B">
        <w:rPr>
          <w:rFonts w:ascii="Arial" w:hAnsi="Arial" w:cs="Arial"/>
          <w:sz w:val="24"/>
          <w:szCs w:val="24"/>
          <w:lang w:val="en-NZ"/>
        </w:rPr>
        <w:t>and</w:t>
      </w:r>
      <w:r w:rsidR="00652490" w:rsidRPr="00507A7B">
        <w:rPr>
          <w:rFonts w:ascii="Arial" w:hAnsi="Arial" w:cs="Arial"/>
          <w:sz w:val="24"/>
          <w:szCs w:val="24"/>
          <w:lang w:val="en-NZ"/>
        </w:rPr>
        <w:t xml:space="preserve"> showed no improvement in log-likelihood. </w:t>
      </w:r>
    </w:p>
    <w:p w14:paraId="41E3637F" w14:textId="33993226" w:rsidR="003C70F2" w:rsidRPr="00507A7B" w:rsidRDefault="003C70F2" w:rsidP="00507A7B">
      <w:pPr>
        <w:shd w:val="clear" w:color="auto" w:fill="FFFFFF" w:themeFill="background1"/>
        <w:spacing w:line="360" w:lineRule="auto"/>
        <w:rPr>
          <w:rFonts w:ascii="Arial" w:hAnsi="Arial" w:cs="Arial"/>
          <w:b/>
          <w:bCs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lastRenderedPageBreak/>
        <w:t xml:space="preserve">Supplementary Table 6. 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>Global GLMM for ND-filter – no-filter contests.</w:t>
      </w:r>
    </w:p>
    <w:tbl>
      <w:tblPr>
        <w:tblStyle w:val="TableGrid"/>
        <w:tblW w:w="56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333"/>
        <w:gridCol w:w="1016"/>
        <w:gridCol w:w="1466"/>
        <w:gridCol w:w="888"/>
        <w:gridCol w:w="966"/>
      </w:tblGrid>
      <w:tr w:rsidR="003C70F2" w:rsidRPr="00A01B23" w14:paraId="6520831C" w14:textId="77777777" w:rsidTr="0095478C">
        <w:trPr>
          <w:jc w:val="center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4B6CE51D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Model ter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B9E6B8B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Estimat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7907D72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Standard error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7D298954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z 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D8652BA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 w:rsidRPr="00A01B23">
              <w:rPr>
                <w:rFonts w:cs="Arial"/>
                <w:sz w:val="18"/>
                <w:szCs w:val="18"/>
                <w:lang w:val="en-NZ"/>
              </w:rPr>
              <w:t>Pr</w:t>
            </w:r>
            <w:proofErr w:type="spellEnd"/>
            <w:r w:rsidRPr="00A01B23">
              <w:rPr>
                <w:rFonts w:cs="Arial"/>
                <w:sz w:val="18"/>
                <w:szCs w:val="18"/>
                <w:lang w:val="en-NZ"/>
              </w:rPr>
              <w:t>(&gt;|z|)</w:t>
            </w:r>
          </w:p>
        </w:tc>
      </w:tr>
      <w:tr w:rsidR="003C70F2" w:rsidRPr="00A01B23" w14:paraId="7BFF2CE1" w14:textId="77777777" w:rsidTr="0095478C">
        <w:trPr>
          <w:jc w:val="center"/>
        </w:trPr>
        <w:tc>
          <w:tcPr>
            <w:tcW w:w="1333" w:type="dxa"/>
            <w:tcBorders>
              <w:top w:val="single" w:sz="4" w:space="0" w:color="auto"/>
            </w:tcBorders>
          </w:tcPr>
          <w:p w14:paraId="2B52A556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Intercept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C9D97C1" w14:textId="3A0EA1B4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237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4D393D7" w14:textId="51DA0505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782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3DB78F2" w14:textId="1EBE2E48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03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5BBAD96" w14:textId="0B9B924E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762</w:t>
            </w:r>
          </w:p>
        </w:tc>
      </w:tr>
      <w:tr w:rsidR="003C70F2" w:rsidRPr="00A01B23" w14:paraId="5FCCD866" w14:textId="77777777" w:rsidTr="0095478C">
        <w:trPr>
          <w:jc w:val="center"/>
        </w:trPr>
        <w:tc>
          <w:tcPr>
            <w:tcW w:w="1333" w:type="dxa"/>
          </w:tcPr>
          <w:p w14:paraId="0769A855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Treatment</w:t>
            </w:r>
          </w:p>
        </w:tc>
        <w:tc>
          <w:tcPr>
            <w:tcW w:w="1016" w:type="dxa"/>
          </w:tcPr>
          <w:p w14:paraId="7B6B6A44" w14:textId="1642128D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402</w:t>
            </w:r>
          </w:p>
        </w:tc>
        <w:tc>
          <w:tcPr>
            <w:tcW w:w="1466" w:type="dxa"/>
          </w:tcPr>
          <w:p w14:paraId="62D8A50B" w14:textId="42FFC9E9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1.107</w:t>
            </w:r>
          </w:p>
        </w:tc>
        <w:tc>
          <w:tcPr>
            <w:tcW w:w="888" w:type="dxa"/>
          </w:tcPr>
          <w:p w14:paraId="2C407808" w14:textId="699A3E09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363</w:t>
            </w:r>
          </w:p>
        </w:tc>
        <w:tc>
          <w:tcPr>
            <w:tcW w:w="966" w:type="dxa"/>
          </w:tcPr>
          <w:p w14:paraId="40498700" w14:textId="4E557E35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716</w:t>
            </w:r>
          </w:p>
        </w:tc>
      </w:tr>
      <w:tr w:rsidR="003C70F2" w:rsidRPr="00A01B23" w14:paraId="69027799" w14:textId="77777777" w:rsidTr="0095478C">
        <w:trPr>
          <w:jc w:val="center"/>
        </w:trPr>
        <w:tc>
          <w:tcPr>
            <w:tcW w:w="1333" w:type="dxa"/>
          </w:tcPr>
          <w:p w14:paraId="5096B33F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Prior_wins</w:t>
            </w:r>
            <w:proofErr w:type="spellEnd"/>
          </w:p>
        </w:tc>
        <w:tc>
          <w:tcPr>
            <w:tcW w:w="1016" w:type="dxa"/>
          </w:tcPr>
          <w:p w14:paraId="40674AD5" w14:textId="500FC7E9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57</w:t>
            </w:r>
          </w:p>
        </w:tc>
        <w:tc>
          <w:tcPr>
            <w:tcW w:w="1466" w:type="dxa"/>
          </w:tcPr>
          <w:p w14:paraId="55AEAA24" w14:textId="2E1B9ADA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695</w:t>
            </w:r>
          </w:p>
        </w:tc>
        <w:tc>
          <w:tcPr>
            <w:tcW w:w="888" w:type="dxa"/>
          </w:tcPr>
          <w:p w14:paraId="28C1FBF9" w14:textId="42888D38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83</w:t>
            </w:r>
          </w:p>
        </w:tc>
        <w:tc>
          <w:tcPr>
            <w:tcW w:w="966" w:type="dxa"/>
          </w:tcPr>
          <w:p w14:paraId="34EC5194" w14:textId="73BFCADB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934</w:t>
            </w:r>
          </w:p>
        </w:tc>
      </w:tr>
      <w:tr w:rsidR="003C70F2" w:rsidRPr="00A01B23" w14:paraId="3F936190" w14:textId="77777777" w:rsidTr="0095478C">
        <w:trPr>
          <w:jc w:val="center"/>
        </w:trPr>
        <w:tc>
          <w:tcPr>
            <w:tcW w:w="1333" w:type="dxa"/>
          </w:tcPr>
          <w:p w14:paraId="1EB32ACF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Prior_losses</w:t>
            </w:r>
            <w:proofErr w:type="spellEnd"/>
          </w:p>
        </w:tc>
        <w:tc>
          <w:tcPr>
            <w:tcW w:w="1016" w:type="dxa"/>
          </w:tcPr>
          <w:p w14:paraId="5A7E1533" w14:textId="03276361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501</w:t>
            </w:r>
          </w:p>
        </w:tc>
        <w:tc>
          <w:tcPr>
            <w:tcW w:w="1466" w:type="dxa"/>
          </w:tcPr>
          <w:p w14:paraId="320022BD" w14:textId="0478B7B4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838</w:t>
            </w:r>
          </w:p>
        </w:tc>
        <w:tc>
          <w:tcPr>
            <w:tcW w:w="888" w:type="dxa"/>
          </w:tcPr>
          <w:p w14:paraId="4A418500" w14:textId="6AC25F8E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598</w:t>
            </w:r>
          </w:p>
        </w:tc>
        <w:tc>
          <w:tcPr>
            <w:tcW w:w="966" w:type="dxa"/>
          </w:tcPr>
          <w:p w14:paraId="4E9830C2" w14:textId="3491B693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50</w:t>
            </w:r>
          </w:p>
        </w:tc>
      </w:tr>
      <w:tr w:rsidR="003C70F2" w:rsidRPr="00A01B23" w14:paraId="45FD46EA" w14:textId="77777777" w:rsidTr="0095478C">
        <w:trPr>
          <w:jc w:val="center"/>
        </w:trPr>
        <w:tc>
          <w:tcPr>
            <w:tcW w:w="1333" w:type="dxa"/>
          </w:tcPr>
          <w:p w14:paraId="1412980C" w14:textId="77777777" w:rsidR="003C70F2" w:rsidRPr="00A01B23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NZ"/>
              </w:rPr>
              <w:t>Delta_mm</w:t>
            </w:r>
            <w:proofErr w:type="spellEnd"/>
          </w:p>
        </w:tc>
        <w:tc>
          <w:tcPr>
            <w:tcW w:w="1016" w:type="dxa"/>
          </w:tcPr>
          <w:p w14:paraId="285FC9D2" w14:textId="5C7FBF39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60</w:t>
            </w:r>
          </w:p>
        </w:tc>
        <w:tc>
          <w:tcPr>
            <w:tcW w:w="1466" w:type="dxa"/>
          </w:tcPr>
          <w:p w14:paraId="7DCE3F5F" w14:textId="36008143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45</w:t>
            </w:r>
          </w:p>
        </w:tc>
        <w:tc>
          <w:tcPr>
            <w:tcW w:w="888" w:type="dxa"/>
          </w:tcPr>
          <w:p w14:paraId="6C6227A7" w14:textId="385F04E3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660</w:t>
            </w:r>
          </w:p>
        </w:tc>
        <w:tc>
          <w:tcPr>
            <w:tcW w:w="966" w:type="dxa"/>
          </w:tcPr>
          <w:p w14:paraId="0C983386" w14:textId="7EEE13B9" w:rsidR="003C70F2" w:rsidRPr="00A01B23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09</w:t>
            </w:r>
          </w:p>
        </w:tc>
      </w:tr>
      <w:tr w:rsidR="003C70F2" w:rsidRPr="00A01B23" w14:paraId="6EBDB229" w14:textId="77777777" w:rsidTr="0095478C">
        <w:trPr>
          <w:jc w:val="center"/>
        </w:trPr>
        <w:tc>
          <w:tcPr>
            <w:tcW w:w="1333" w:type="dxa"/>
            <w:tcBorders>
              <w:bottom w:val="single" w:sz="4" w:space="0" w:color="auto"/>
            </w:tcBorders>
          </w:tcPr>
          <w:p w14:paraId="2096516E" w14:textId="77777777" w:rsidR="003C70F2" w:rsidRDefault="003C70F2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Aggression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1BEBB4F" w14:textId="430E3DC0" w:rsidR="003C70F2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046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D249114" w14:textId="50BB9E34" w:rsidR="003C70F2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32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EDE7BC5" w14:textId="32B3E8E5" w:rsidR="003C70F2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086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83EDD55" w14:textId="6F6B3F20" w:rsidR="003C70F2" w:rsidRDefault="00DF54E7" w:rsidP="0095478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931</w:t>
            </w:r>
          </w:p>
        </w:tc>
      </w:tr>
    </w:tbl>
    <w:p w14:paraId="7E68B624" w14:textId="7BBD38C0" w:rsidR="003C70F2" w:rsidRPr="00507A7B" w:rsidRDefault="005B6E7F" w:rsidP="003C70F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>‘</w:t>
      </w:r>
      <w:r w:rsidR="003C70F2" w:rsidRPr="00507A7B">
        <w:rPr>
          <w:rFonts w:ascii="Arial" w:hAnsi="Arial" w:cs="Arial"/>
          <w:sz w:val="24"/>
          <w:lang w:val="en-NZ"/>
        </w:rPr>
        <w:t>Treatment</w:t>
      </w:r>
      <w:r w:rsidRPr="00507A7B">
        <w:rPr>
          <w:rFonts w:ascii="Arial" w:hAnsi="Arial" w:cs="Arial"/>
          <w:sz w:val="24"/>
          <w:lang w:val="en-NZ"/>
        </w:rPr>
        <w:t>’</w:t>
      </w:r>
      <w:r w:rsidR="003C70F2" w:rsidRPr="00507A7B">
        <w:rPr>
          <w:rFonts w:ascii="Arial" w:hAnsi="Arial" w:cs="Arial"/>
          <w:sz w:val="24"/>
          <w:lang w:val="en-NZ"/>
        </w:rPr>
        <w:t xml:space="preserve"> = light treatment, </w:t>
      </w:r>
      <w:r w:rsidRPr="00507A7B">
        <w:rPr>
          <w:rFonts w:ascii="Arial" w:hAnsi="Arial" w:cs="Arial"/>
          <w:sz w:val="24"/>
          <w:lang w:val="en-NZ"/>
        </w:rPr>
        <w:t>‘</w:t>
      </w:r>
      <w:proofErr w:type="spellStart"/>
      <w:r w:rsidR="003C70F2" w:rsidRPr="00507A7B">
        <w:rPr>
          <w:rFonts w:ascii="Arial" w:hAnsi="Arial" w:cs="Arial"/>
          <w:sz w:val="24"/>
          <w:lang w:val="en-NZ"/>
        </w:rPr>
        <w:t>Prior_wins</w:t>
      </w:r>
      <w:proofErr w:type="spellEnd"/>
      <w:r w:rsidRPr="00507A7B">
        <w:rPr>
          <w:rFonts w:ascii="Arial" w:hAnsi="Arial" w:cs="Arial"/>
          <w:sz w:val="24"/>
          <w:lang w:val="en-NZ"/>
        </w:rPr>
        <w:t>’</w:t>
      </w:r>
      <w:r w:rsidR="003C70F2" w:rsidRPr="00507A7B">
        <w:rPr>
          <w:rFonts w:ascii="Arial" w:hAnsi="Arial" w:cs="Arial"/>
          <w:sz w:val="24"/>
          <w:lang w:val="en-NZ"/>
        </w:rPr>
        <w:t xml:space="preserve"> = no. of wins prior to the trial, </w:t>
      </w:r>
      <w:r w:rsidRPr="00507A7B">
        <w:rPr>
          <w:rFonts w:ascii="Arial" w:hAnsi="Arial" w:cs="Arial"/>
          <w:sz w:val="24"/>
          <w:lang w:val="en-NZ"/>
        </w:rPr>
        <w:t>‘</w:t>
      </w:r>
      <w:proofErr w:type="spellStart"/>
      <w:r w:rsidR="003C70F2" w:rsidRPr="00507A7B">
        <w:rPr>
          <w:rFonts w:ascii="Arial" w:hAnsi="Arial" w:cs="Arial"/>
          <w:sz w:val="24"/>
          <w:lang w:val="en-NZ"/>
        </w:rPr>
        <w:t>Prior_losses</w:t>
      </w:r>
      <w:proofErr w:type="spellEnd"/>
      <w:r w:rsidRPr="00507A7B">
        <w:rPr>
          <w:rFonts w:ascii="Arial" w:hAnsi="Arial" w:cs="Arial"/>
          <w:sz w:val="24"/>
          <w:lang w:val="en-NZ"/>
        </w:rPr>
        <w:t>’</w:t>
      </w:r>
      <w:r w:rsidR="003C70F2" w:rsidRPr="00507A7B">
        <w:rPr>
          <w:rFonts w:ascii="Arial" w:hAnsi="Arial" w:cs="Arial"/>
          <w:sz w:val="24"/>
          <w:lang w:val="en-NZ"/>
        </w:rPr>
        <w:t xml:space="preserve"> = no. of losses prior to the trial, </w:t>
      </w:r>
      <w:r w:rsidRPr="00507A7B">
        <w:rPr>
          <w:rFonts w:ascii="Arial" w:hAnsi="Arial" w:cs="Arial"/>
          <w:sz w:val="24"/>
          <w:lang w:val="en-NZ"/>
        </w:rPr>
        <w:t>‘</w:t>
      </w:r>
      <w:proofErr w:type="spellStart"/>
      <w:r w:rsidR="003C70F2" w:rsidRPr="00507A7B">
        <w:rPr>
          <w:rFonts w:ascii="Arial" w:hAnsi="Arial" w:cs="Arial"/>
          <w:sz w:val="24"/>
          <w:lang w:val="en-NZ"/>
        </w:rPr>
        <w:t>Delta_mm</w:t>
      </w:r>
      <w:proofErr w:type="spellEnd"/>
      <w:r w:rsidRPr="00507A7B">
        <w:rPr>
          <w:rFonts w:ascii="Arial" w:hAnsi="Arial" w:cs="Arial"/>
          <w:sz w:val="24"/>
          <w:lang w:val="en-NZ"/>
        </w:rPr>
        <w:t>’</w:t>
      </w:r>
      <w:r w:rsidR="003C70F2" w:rsidRPr="00507A7B">
        <w:rPr>
          <w:rFonts w:ascii="Arial" w:hAnsi="Arial" w:cs="Arial"/>
          <w:sz w:val="24"/>
          <w:lang w:val="en-NZ"/>
        </w:rPr>
        <w:t xml:space="preserve"> = difference in fish standard length, </w:t>
      </w:r>
      <w:r w:rsidRPr="00507A7B">
        <w:rPr>
          <w:rFonts w:ascii="Arial" w:hAnsi="Arial" w:cs="Arial"/>
          <w:sz w:val="24"/>
          <w:lang w:val="en-NZ"/>
        </w:rPr>
        <w:t>‘</w:t>
      </w:r>
      <w:r w:rsidR="003C70F2" w:rsidRPr="00507A7B">
        <w:rPr>
          <w:rFonts w:ascii="Arial" w:hAnsi="Arial" w:cs="Arial"/>
          <w:sz w:val="24"/>
          <w:lang w:val="en-NZ"/>
        </w:rPr>
        <w:t>Aggression</w:t>
      </w:r>
      <w:r w:rsidRPr="00507A7B">
        <w:rPr>
          <w:rFonts w:ascii="Arial" w:hAnsi="Arial" w:cs="Arial"/>
          <w:sz w:val="24"/>
          <w:lang w:val="en-NZ"/>
        </w:rPr>
        <w:t>’</w:t>
      </w:r>
      <w:r w:rsidR="003C70F2" w:rsidRPr="00507A7B">
        <w:rPr>
          <w:rFonts w:ascii="Arial" w:hAnsi="Arial" w:cs="Arial"/>
          <w:sz w:val="24"/>
          <w:lang w:val="en-NZ"/>
        </w:rPr>
        <w:t xml:space="preserve"> = sum of agonistic behaviour instances.</w:t>
      </w:r>
    </w:p>
    <w:p w14:paraId="27C575D9" w14:textId="77777777" w:rsidR="008F382C" w:rsidRDefault="008F382C" w:rsidP="003C70F2">
      <w:pPr>
        <w:tabs>
          <w:tab w:val="left" w:pos="1275"/>
        </w:tabs>
        <w:rPr>
          <w:rFonts w:ascii="Arial" w:hAnsi="Arial" w:cs="Arial"/>
          <w:sz w:val="20"/>
          <w:szCs w:val="20"/>
          <w:lang w:val="en-NZ"/>
        </w:rPr>
      </w:pPr>
    </w:p>
    <w:p w14:paraId="06199EBB" w14:textId="39B80AF5" w:rsidR="003C70F2" w:rsidRDefault="003C70F2" w:rsidP="003C70F2">
      <w:pPr>
        <w:tabs>
          <w:tab w:val="left" w:pos="1275"/>
        </w:tabs>
        <w:rPr>
          <w:rFonts w:ascii="Arial" w:hAnsi="Arial" w:cs="Arial"/>
          <w:sz w:val="20"/>
          <w:szCs w:val="20"/>
          <w:lang w:val="en-NZ"/>
        </w:rPr>
      </w:pPr>
    </w:p>
    <w:p w14:paraId="1FEB2F39" w14:textId="6F7A1657" w:rsidR="003C70F2" w:rsidRPr="00507A7B" w:rsidRDefault="003C70F2" w:rsidP="003C70F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t xml:space="preserve">Supplementary Table 7. 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Top retained models selected with </w:t>
      </w:r>
      <w:proofErr w:type="spellStart"/>
      <w:r w:rsidRPr="00507A7B">
        <w:rPr>
          <w:rFonts w:ascii="Arial" w:hAnsi="Arial" w:cs="Arial"/>
          <w:i/>
          <w:iCs/>
          <w:sz w:val="24"/>
          <w:szCs w:val="24"/>
          <w:lang w:val="en-NZ"/>
        </w:rPr>
        <w:t>ΔAICc</w:t>
      </w:r>
      <w:proofErr w:type="spellEnd"/>
      <w:r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 &lt; 4 for ND-filter – no-filter contests. </w:t>
      </w:r>
    </w:p>
    <w:tbl>
      <w:tblPr>
        <w:tblStyle w:val="TableGrid"/>
        <w:tblW w:w="9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846"/>
        <w:gridCol w:w="926"/>
        <w:gridCol w:w="989"/>
        <w:gridCol w:w="1080"/>
        <w:gridCol w:w="976"/>
        <w:gridCol w:w="1005"/>
        <w:gridCol w:w="843"/>
        <w:gridCol w:w="376"/>
        <w:gridCol w:w="640"/>
        <w:gridCol w:w="661"/>
        <w:gridCol w:w="768"/>
      </w:tblGrid>
      <w:tr w:rsidR="003C70F2" w:rsidRPr="00967D35" w14:paraId="2C72AC5E" w14:textId="77777777" w:rsidTr="0095478C">
        <w:trPr>
          <w:jc w:val="center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C7F5588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Mode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C01023E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Intercep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2DBFFB70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Treatme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91DB548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Prior_win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C04A79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Prior_losse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2F5CA17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Delta_mm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A56AECB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Aggress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1A7C84CE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Log-</w:t>
            </w: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lik</w:t>
            </w:r>
            <w:proofErr w:type="spellEnd"/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</w:tcPr>
          <w:p w14:paraId="35FF8B42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df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278E3433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967D35">
              <w:rPr>
                <w:rFonts w:cs="Arial"/>
                <w:sz w:val="16"/>
                <w:szCs w:val="16"/>
                <w:lang w:val="en-NZ"/>
              </w:rPr>
              <w:t>AICc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15755E79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Delt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2B6088B" w14:textId="77777777" w:rsidR="003C70F2" w:rsidRPr="00967D35" w:rsidRDefault="003C70F2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967D35">
              <w:rPr>
                <w:rFonts w:cs="Arial"/>
                <w:sz w:val="16"/>
                <w:szCs w:val="16"/>
                <w:lang w:val="en-NZ"/>
              </w:rPr>
              <w:t>Weight</w:t>
            </w:r>
          </w:p>
        </w:tc>
      </w:tr>
      <w:tr w:rsidR="003C70F2" w:rsidRPr="00967D35" w14:paraId="7E2D8444" w14:textId="77777777" w:rsidTr="0095478C">
        <w:trPr>
          <w:jc w:val="center"/>
        </w:trPr>
        <w:tc>
          <w:tcPr>
            <w:tcW w:w="780" w:type="dxa"/>
            <w:tcBorders>
              <w:top w:val="single" w:sz="4" w:space="0" w:color="auto"/>
            </w:tcBorders>
          </w:tcPr>
          <w:p w14:paraId="43AA30A0" w14:textId="77777777" w:rsidR="003C70F2" w:rsidRDefault="00DF54E7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</w:t>
            </w:r>
          </w:p>
          <w:p w14:paraId="19AF23ED" w14:textId="11603DDA" w:rsidR="00DF54E7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00F8CF5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22</w:t>
            </w:r>
          </w:p>
          <w:p w14:paraId="350EE052" w14:textId="4B373E56" w:rsidR="000851BA" w:rsidRPr="00967D35" w:rsidRDefault="000851BA" w:rsidP="000851BA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7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82FB208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38ED8845" w14:textId="03705706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75550BD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7270E426" w14:textId="01F0BB62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4A0315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20C4530D" w14:textId="420A96F5" w:rsidR="000851BA" w:rsidRPr="00967D35" w:rsidRDefault="000851BA" w:rsidP="000851BA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561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FA82660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1198783E" w14:textId="06B55343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D7B28FF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0246932F" w14:textId="168D3C63" w:rsidR="000851BA" w:rsidRPr="00967D35" w:rsidRDefault="000851BA" w:rsidP="000851BA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D268361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0.50</w:t>
            </w:r>
          </w:p>
          <w:p w14:paraId="7B4438A8" w14:textId="222AE40C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0.08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14:paraId="327DC301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</w:t>
            </w:r>
          </w:p>
          <w:p w14:paraId="7E7FBFC4" w14:textId="79295448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11338699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5.45</w:t>
            </w:r>
          </w:p>
          <w:p w14:paraId="34149573" w14:textId="4DF18A05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7.07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88144ED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00</w:t>
            </w:r>
          </w:p>
          <w:p w14:paraId="4B25016F" w14:textId="0896CB15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.627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91D45A1" w14:textId="77777777" w:rsidR="003C70F2" w:rsidRDefault="007A6199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282</w:t>
            </w:r>
          </w:p>
          <w:p w14:paraId="5E79B54F" w14:textId="7B78FF5F" w:rsidR="007A6199" w:rsidRPr="00967D35" w:rsidRDefault="007A6199" w:rsidP="007A6199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25</w:t>
            </w:r>
          </w:p>
        </w:tc>
      </w:tr>
      <w:tr w:rsidR="003C70F2" w:rsidRPr="00967D35" w14:paraId="49536190" w14:textId="77777777" w:rsidTr="0095478C">
        <w:trPr>
          <w:jc w:val="center"/>
        </w:trPr>
        <w:tc>
          <w:tcPr>
            <w:tcW w:w="780" w:type="dxa"/>
          </w:tcPr>
          <w:p w14:paraId="33382C79" w14:textId="343197EE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846" w:type="dxa"/>
          </w:tcPr>
          <w:p w14:paraId="0D0EFCE5" w14:textId="3A195C79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18</w:t>
            </w:r>
          </w:p>
        </w:tc>
        <w:tc>
          <w:tcPr>
            <w:tcW w:w="926" w:type="dxa"/>
          </w:tcPr>
          <w:p w14:paraId="130895FD" w14:textId="014A168D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89" w:type="dxa"/>
          </w:tcPr>
          <w:p w14:paraId="4B6ED89C" w14:textId="495C3FBA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</w:tcPr>
          <w:p w14:paraId="7678C05F" w14:textId="6CE14309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76" w:type="dxa"/>
          </w:tcPr>
          <w:p w14:paraId="1178E557" w14:textId="7DDA9670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249</w:t>
            </w:r>
          </w:p>
        </w:tc>
        <w:tc>
          <w:tcPr>
            <w:tcW w:w="1005" w:type="dxa"/>
          </w:tcPr>
          <w:p w14:paraId="6602F293" w14:textId="4CB812C7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</w:tcPr>
          <w:p w14:paraId="1A20E58B" w14:textId="0580D5E2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0.34</w:t>
            </w:r>
          </w:p>
        </w:tc>
        <w:tc>
          <w:tcPr>
            <w:tcW w:w="376" w:type="dxa"/>
          </w:tcPr>
          <w:p w14:paraId="7B12CDCC" w14:textId="4193594C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</w:tc>
        <w:tc>
          <w:tcPr>
            <w:tcW w:w="640" w:type="dxa"/>
          </w:tcPr>
          <w:p w14:paraId="1B6E162E" w14:textId="0E248A0C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7.60</w:t>
            </w:r>
          </w:p>
        </w:tc>
        <w:tc>
          <w:tcPr>
            <w:tcW w:w="661" w:type="dxa"/>
          </w:tcPr>
          <w:p w14:paraId="69559AFB" w14:textId="07AADAE1" w:rsidR="003C70F2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152</w:t>
            </w:r>
          </w:p>
        </w:tc>
        <w:tc>
          <w:tcPr>
            <w:tcW w:w="768" w:type="dxa"/>
          </w:tcPr>
          <w:p w14:paraId="142778D6" w14:textId="3BE4C707" w:rsidR="003C70F2" w:rsidRPr="00967D35" w:rsidRDefault="007A6199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96</w:t>
            </w:r>
          </w:p>
        </w:tc>
      </w:tr>
      <w:tr w:rsidR="003C70F2" w:rsidRPr="00967D35" w14:paraId="1F651298" w14:textId="77777777" w:rsidTr="0095478C">
        <w:trPr>
          <w:jc w:val="center"/>
        </w:trPr>
        <w:tc>
          <w:tcPr>
            <w:tcW w:w="780" w:type="dxa"/>
            <w:tcBorders>
              <w:bottom w:val="single" w:sz="4" w:space="0" w:color="auto"/>
            </w:tcBorders>
          </w:tcPr>
          <w:p w14:paraId="34369502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7</w:t>
            </w:r>
          </w:p>
          <w:p w14:paraId="7DB5F5C4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</w:t>
            </w:r>
          </w:p>
          <w:p w14:paraId="1699A097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</w:t>
            </w:r>
          </w:p>
          <w:p w14:paraId="1ED2B784" w14:textId="1EB28378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7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68CE41C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170</w:t>
            </w:r>
          </w:p>
          <w:p w14:paraId="40256AD7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16</w:t>
            </w:r>
          </w:p>
          <w:p w14:paraId="6408AA1B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25</w:t>
            </w:r>
          </w:p>
          <w:p w14:paraId="14D71381" w14:textId="3337D78E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51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3835040B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  <w:p w14:paraId="4192F146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052F3136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1A13F975" w14:textId="7DD2BB38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181F23C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53DF41DE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117</w:t>
            </w:r>
          </w:p>
          <w:p w14:paraId="74DF6F16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0B55BCD2" w14:textId="634A62B0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770EE7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37ADE3B8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6B65ACA3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73398A6B" w14:textId="2CD1ADB3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524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C83119B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61B4BF2F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1A9324F1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01802BAD" w14:textId="0EBAEB31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28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422E9A9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3253156D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  <w:p w14:paraId="4E595850" w14:textId="20F9B59C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56</w:t>
            </w:r>
          </w:p>
          <w:p w14:paraId="2D18489E" w14:textId="1FE0B5EC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BC358FA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0.44</w:t>
            </w:r>
          </w:p>
          <w:p w14:paraId="7F7B8471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0.47</w:t>
            </w:r>
          </w:p>
          <w:p w14:paraId="33195D68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20.49</w:t>
            </w:r>
          </w:p>
          <w:p w14:paraId="17A694CB" w14:textId="7BEC5955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9.92</w:t>
            </w:r>
          </w:p>
        </w:tc>
        <w:tc>
          <w:tcPr>
            <w:tcW w:w="376" w:type="dxa"/>
            <w:tcBorders>
              <w:bottom w:val="single" w:sz="4" w:space="0" w:color="auto"/>
            </w:tcBorders>
          </w:tcPr>
          <w:p w14:paraId="07D367B2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  <w:p w14:paraId="753873F9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  <w:p w14:paraId="4B283B78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</w:t>
            </w:r>
          </w:p>
          <w:p w14:paraId="6CA6E1FC" w14:textId="617E5105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0D54D635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7.80</w:t>
            </w:r>
          </w:p>
          <w:p w14:paraId="3F1A85DA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7.86</w:t>
            </w:r>
          </w:p>
          <w:p w14:paraId="02F0FDEE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7.91</w:t>
            </w:r>
          </w:p>
          <w:p w14:paraId="59386583" w14:textId="18EA7C09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49.44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385F839A" w14:textId="77777777" w:rsidR="003C70F2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350</w:t>
            </w:r>
          </w:p>
          <w:p w14:paraId="6D0ED245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410</w:t>
            </w:r>
          </w:p>
          <w:p w14:paraId="3307B3DC" w14:textId="77777777" w:rsidR="000851BA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463</w:t>
            </w:r>
          </w:p>
          <w:p w14:paraId="639B3678" w14:textId="70C994C6" w:rsidR="000851BA" w:rsidRPr="00967D35" w:rsidRDefault="000851BA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.996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215FD64" w14:textId="77777777" w:rsidR="003C70F2" w:rsidRDefault="007A6199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87</w:t>
            </w:r>
          </w:p>
          <w:p w14:paraId="62FCE5C3" w14:textId="77777777" w:rsidR="007A6199" w:rsidRDefault="007A6199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85</w:t>
            </w:r>
          </w:p>
          <w:p w14:paraId="622CF089" w14:textId="77777777" w:rsidR="007A6199" w:rsidRDefault="007A6199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82</w:t>
            </w:r>
          </w:p>
          <w:p w14:paraId="5485784D" w14:textId="73A2CF5A" w:rsidR="007A6199" w:rsidRPr="00967D35" w:rsidRDefault="007A6199" w:rsidP="0095478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38</w:t>
            </w:r>
          </w:p>
        </w:tc>
      </w:tr>
    </w:tbl>
    <w:p w14:paraId="038704EC" w14:textId="05FD502F" w:rsidR="003C70F2" w:rsidRPr="00507A7B" w:rsidRDefault="003C70F2" w:rsidP="001A41C7">
      <w:pPr>
        <w:spacing w:line="360" w:lineRule="auto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 xml:space="preserve">Note: models </w:t>
      </w:r>
      <w:r w:rsidR="007A6199" w:rsidRPr="00507A7B">
        <w:rPr>
          <w:rFonts w:ascii="Arial" w:hAnsi="Arial" w:cs="Arial"/>
          <w:sz w:val="24"/>
          <w:lang w:val="en-NZ"/>
        </w:rPr>
        <w:t>9 and 2</w:t>
      </w:r>
      <w:r w:rsidRPr="00507A7B">
        <w:rPr>
          <w:rFonts w:ascii="Arial" w:hAnsi="Arial" w:cs="Arial"/>
          <w:sz w:val="24"/>
          <w:lang w:val="en-NZ"/>
        </w:rPr>
        <w:t xml:space="preserve"> were excluded from </w:t>
      </w:r>
      <w:r w:rsidR="007A6199" w:rsidRPr="00507A7B">
        <w:rPr>
          <w:rFonts w:ascii="Arial" w:hAnsi="Arial" w:cs="Arial"/>
          <w:sz w:val="24"/>
          <w:lang w:val="en-NZ"/>
        </w:rPr>
        <w:t xml:space="preserve">the final averaged </w:t>
      </w:r>
      <w:r w:rsidRPr="00507A7B">
        <w:rPr>
          <w:rFonts w:ascii="Arial" w:hAnsi="Arial" w:cs="Arial"/>
          <w:sz w:val="24"/>
          <w:lang w:val="en-NZ"/>
        </w:rPr>
        <w:t xml:space="preserve">model due to being nested models of the best </w:t>
      </w:r>
      <w:r w:rsidR="007A6199" w:rsidRPr="00507A7B">
        <w:rPr>
          <w:rFonts w:ascii="Arial" w:hAnsi="Arial" w:cs="Arial"/>
          <w:sz w:val="24"/>
          <w:lang w:val="en-NZ"/>
        </w:rPr>
        <w:t>and</w:t>
      </w:r>
      <w:r w:rsidRPr="00507A7B">
        <w:rPr>
          <w:rFonts w:ascii="Arial" w:hAnsi="Arial" w:cs="Arial"/>
          <w:sz w:val="24"/>
          <w:lang w:val="en-NZ"/>
        </w:rPr>
        <w:t xml:space="preserve"> showed no improvement in log-likelihood. </w:t>
      </w:r>
    </w:p>
    <w:p w14:paraId="6B0BE1D4" w14:textId="40836707" w:rsidR="003C70F2" w:rsidRPr="00507A7B" w:rsidRDefault="003C70F2" w:rsidP="007B2A46">
      <w:pPr>
        <w:tabs>
          <w:tab w:val="left" w:pos="1275"/>
        </w:tabs>
        <w:rPr>
          <w:rFonts w:ascii="Arial" w:hAnsi="Arial" w:cs="Arial"/>
          <w:sz w:val="20"/>
          <w:szCs w:val="20"/>
          <w:lang w:val="en-NZ"/>
        </w:rPr>
      </w:pPr>
    </w:p>
    <w:p w14:paraId="0C145A9A" w14:textId="03E47E5F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6FD0AD5E" w14:textId="3397EB75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6630A82A" w14:textId="73B04A17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4D1757B4" w14:textId="138C7E44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0FD4C36F" w14:textId="705A2CCC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4E758625" w14:textId="0DA812FC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03ED0359" w14:textId="36A630D8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20AC9B33" w14:textId="18CAA701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3175A309" w14:textId="08FC69AA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566E469E" w14:textId="5F980D83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674B4CEE" w14:textId="4ED32758" w:rsidR="00993223" w:rsidRDefault="00993223" w:rsidP="007B2A46">
      <w:pPr>
        <w:tabs>
          <w:tab w:val="left" w:pos="1275"/>
        </w:tabs>
        <w:rPr>
          <w:rFonts w:ascii="Arial" w:hAnsi="Arial" w:cs="Arial"/>
          <w:sz w:val="16"/>
          <w:szCs w:val="16"/>
          <w:lang w:val="en-NZ"/>
        </w:rPr>
      </w:pPr>
    </w:p>
    <w:p w14:paraId="6062E854" w14:textId="37D548B4" w:rsidR="00737962" w:rsidRPr="00507A7B" w:rsidRDefault="00737962" w:rsidP="00507A7B">
      <w:pPr>
        <w:shd w:val="clear" w:color="auto" w:fill="FFFFFF" w:themeFill="background1"/>
        <w:spacing w:line="480" w:lineRule="auto"/>
        <w:rPr>
          <w:rFonts w:ascii="Arial" w:hAnsi="Arial" w:cs="Arial"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lastRenderedPageBreak/>
        <w:t>Supplementary Table 8</w:t>
      </w:r>
      <w:r w:rsidR="005856FC" w:rsidRPr="00507A7B">
        <w:rPr>
          <w:rFonts w:ascii="Arial" w:hAnsi="Arial" w:cs="Arial"/>
          <w:b/>
          <w:bCs/>
          <w:sz w:val="24"/>
          <w:szCs w:val="24"/>
          <w:lang w:val="en-NZ"/>
        </w:rPr>
        <w:t>.</w:t>
      </w:r>
      <w:r w:rsidRPr="00507A7B">
        <w:rPr>
          <w:rFonts w:ascii="Arial" w:hAnsi="Arial" w:cs="Arial"/>
          <w:b/>
          <w:bCs/>
          <w:sz w:val="24"/>
          <w:szCs w:val="24"/>
          <w:lang w:val="en-NZ"/>
        </w:rPr>
        <w:t xml:space="preserve"> </w:t>
      </w:r>
      <w:r w:rsidRPr="00507A7B">
        <w:rPr>
          <w:rFonts w:ascii="Arial" w:hAnsi="Arial" w:cs="Arial"/>
          <w:i/>
          <w:iCs/>
          <w:sz w:val="24"/>
          <w:szCs w:val="24"/>
          <w:lang w:val="en-NZ"/>
        </w:rPr>
        <w:t>Global GLMM for agonistic behaviour ass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7962" w:rsidRPr="00A01B23" w14:paraId="2A409532" w14:textId="77777777" w:rsidTr="00B403AC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D77B582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Model term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47B11A6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Estima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060C37B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Standard err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B3805AD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z valu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F3E75F8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 w:rsidRPr="00A01B23">
              <w:rPr>
                <w:rFonts w:cs="Arial"/>
                <w:sz w:val="18"/>
                <w:szCs w:val="18"/>
                <w:lang w:val="en-NZ"/>
              </w:rPr>
              <w:t>Pr</w:t>
            </w:r>
            <w:proofErr w:type="spellEnd"/>
            <w:r w:rsidRPr="00A01B23">
              <w:rPr>
                <w:rFonts w:cs="Arial"/>
                <w:sz w:val="18"/>
                <w:szCs w:val="18"/>
                <w:lang w:val="en-NZ"/>
              </w:rPr>
              <w:t>(&gt;|z|)</w:t>
            </w:r>
          </w:p>
        </w:tc>
      </w:tr>
      <w:tr w:rsidR="00737962" w:rsidRPr="00A01B23" w14:paraId="7F2A7EFD" w14:textId="77777777" w:rsidTr="00B403AC">
        <w:tc>
          <w:tcPr>
            <w:tcW w:w="1803" w:type="dxa"/>
            <w:tcBorders>
              <w:top w:val="single" w:sz="4" w:space="0" w:color="auto"/>
            </w:tcBorders>
          </w:tcPr>
          <w:p w14:paraId="0AA85A70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Intercept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7A221CC" w14:textId="19D162BD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2.7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1F78845" w14:textId="57CD91B1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4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0338DF8" w14:textId="3D519E81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6.88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4DA20D6" w14:textId="3A077AD8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6.17e-12</w:t>
            </w:r>
          </w:p>
        </w:tc>
      </w:tr>
      <w:tr w:rsidR="00737962" w:rsidRPr="00A01B23" w14:paraId="30732E75" w14:textId="77777777" w:rsidTr="00B403AC">
        <w:tc>
          <w:tcPr>
            <w:tcW w:w="1803" w:type="dxa"/>
          </w:tcPr>
          <w:p w14:paraId="1C56BA88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 w:rsidRPr="00A01B23">
              <w:rPr>
                <w:rFonts w:cs="Arial"/>
                <w:sz w:val="18"/>
                <w:szCs w:val="18"/>
                <w:lang w:val="en-NZ"/>
              </w:rPr>
              <w:t>Smallfishtreat</w:t>
            </w:r>
            <w:proofErr w:type="spellEnd"/>
          </w:p>
        </w:tc>
        <w:tc>
          <w:tcPr>
            <w:tcW w:w="1803" w:type="dxa"/>
          </w:tcPr>
          <w:p w14:paraId="463EA861" w14:textId="540A62AC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69</w:t>
            </w:r>
          </w:p>
        </w:tc>
        <w:tc>
          <w:tcPr>
            <w:tcW w:w="1803" w:type="dxa"/>
          </w:tcPr>
          <w:p w14:paraId="6CCE7B2F" w14:textId="72893114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0</w:t>
            </w:r>
          </w:p>
        </w:tc>
        <w:tc>
          <w:tcPr>
            <w:tcW w:w="1803" w:type="dxa"/>
          </w:tcPr>
          <w:p w14:paraId="4858B422" w14:textId="64DB6A31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2.34</w:t>
            </w:r>
          </w:p>
        </w:tc>
        <w:tc>
          <w:tcPr>
            <w:tcW w:w="1804" w:type="dxa"/>
          </w:tcPr>
          <w:p w14:paraId="0E035226" w14:textId="6E744ACF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019</w:t>
            </w:r>
          </w:p>
        </w:tc>
      </w:tr>
      <w:tr w:rsidR="00737962" w:rsidRPr="00A01B23" w14:paraId="2400E494" w14:textId="77777777" w:rsidTr="00B403AC">
        <w:tc>
          <w:tcPr>
            <w:tcW w:w="1803" w:type="dxa"/>
          </w:tcPr>
          <w:p w14:paraId="4DCA1040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proofErr w:type="spellStart"/>
            <w:r w:rsidRPr="00A01B23">
              <w:rPr>
                <w:rFonts w:cs="Arial"/>
                <w:sz w:val="18"/>
                <w:szCs w:val="18"/>
                <w:lang w:val="en-NZ"/>
              </w:rPr>
              <w:t>Deltasize</w:t>
            </w:r>
            <w:proofErr w:type="spellEnd"/>
          </w:p>
        </w:tc>
        <w:tc>
          <w:tcPr>
            <w:tcW w:w="1803" w:type="dxa"/>
          </w:tcPr>
          <w:p w14:paraId="5BDE479B" w14:textId="0A8A18ED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16</w:t>
            </w:r>
          </w:p>
        </w:tc>
        <w:tc>
          <w:tcPr>
            <w:tcW w:w="1803" w:type="dxa"/>
          </w:tcPr>
          <w:p w14:paraId="796DF5C6" w14:textId="57DFFDF4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10</w:t>
            </w:r>
          </w:p>
        </w:tc>
        <w:tc>
          <w:tcPr>
            <w:tcW w:w="1803" w:type="dxa"/>
          </w:tcPr>
          <w:p w14:paraId="0A7A9F6C" w14:textId="64F1969D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1.56</w:t>
            </w:r>
          </w:p>
        </w:tc>
        <w:tc>
          <w:tcPr>
            <w:tcW w:w="1804" w:type="dxa"/>
          </w:tcPr>
          <w:p w14:paraId="1D42BAB1" w14:textId="5573D9B9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12</w:t>
            </w:r>
          </w:p>
        </w:tc>
      </w:tr>
      <w:tr w:rsidR="00737962" w:rsidRPr="00A01B23" w14:paraId="6BB011E1" w14:textId="77777777" w:rsidTr="00B403AC">
        <w:tc>
          <w:tcPr>
            <w:tcW w:w="1803" w:type="dxa"/>
          </w:tcPr>
          <w:p w14:paraId="514DD828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Fish1state</w:t>
            </w:r>
          </w:p>
        </w:tc>
        <w:tc>
          <w:tcPr>
            <w:tcW w:w="1803" w:type="dxa"/>
          </w:tcPr>
          <w:p w14:paraId="326A60EE" w14:textId="07D76FDC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19</w:t>
            </w:r>
          </w:p>
        </w:tc>
        <w:tc>
          <w:tcPr>
            <w:tcW w:w="1803" w:type="dxa"/>
          </w:tcPr>
          <w:p w14:paraId="3615619A" w14:textId="173754A5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4</w:t>
            </w:r>
          </w:p>
        </w:tc>
        <w:tc>
          <w:tcPr>
            <w:tcW w:w="1803" w:type="dxa"/>
          </w:tcPr>
          <w:p w14:paraId="6D4E344C" w14:textId="6069D1CE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6</w:t>
            </w:r>
          </w:p>
        </w:tc>
        <w:tc>
          <w:tcPr>
            <w:tcW w:w="1804" w:type="dxa"/>
          </w:tcPr>
          <w:p w14:paraId="6C394244" w14:textId="4B40E7E0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58</w:t>
            </w:r>
          </w:p>
        </w:tc>
      </w:tr>
      <w:tr w:rsidR="00737962" w:rsidRPr="00A01B23" w14:paraId="3762FF76" w14:textId="77777777" w:rsidTr="00B403AC">
        <w:tc>
          <w:tcPr>
            <w:tcW w:w="1803" w:type="dxa"/>
            <w:tcBorders>
              <w:bottom w:val="single" w:sz="4" w:space="0" w:color="auto"/>
            </w:tcBorders>
          </w:tcPr>
          <w:p w14:paraId="5CAAC339" w14:textId="77777777" w:rsidR="00737962" w:rsidRPr="00A01B23" w:rsidRDefault="00737962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 w:rsidRPr="00A01B23">
              <w:rPr>
                <w:rFonts w:cs="Arial"/>
                <w:sz w:val="18"/>
                <w:szCs w:val="18"/>
                <w:lang w:val="en-NZ"/>
              </w:rPr>
              <w:t>Fish2stat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E103D7F" w14:textId="227DBB57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1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013F82B" w14:textId="4CAB226D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3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9246AF4" w14:textId="3DE93D7E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-0.3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527EAAF" w14:textId="25D84B44" w:rsidR="00737962" w:rsidRPr="00A01B23" w:rsidRDefault="005856FC" w:rsidP="00B403AC">
            <w:pPr>
              <w:shd w:val="clear" w:color="auto" w:fill="FFFFFF" w:themeFill="background1"/>
              <w:spacing w:line="480" w:lineRule="auto"/>
              <w:jc w:val="center"/>
              <w:rPr>
                <w:rFonts w:cs="Arial"/>
                <w:sz w:val="18"/>
                <w:szCs w:val="18"/>
                <w:lang w:val="en-NZ"/>
              </w:rPr>
            </w:pPr>
            <w:r>
              <w:rPr>
                <w:rFonts w:cs="Arial"/>
                <w:sz w:val="18"/>
                <w:szCs w:val="18"/>
                <w:lang w:val="en-NZ"/>
              </w:rPr>
              <w:t>0.77</w:t>
            </w:r>
          </w:p>
        </w:tc>
      </w:tr>
    </w:tbl>
    <w:p w14:paraId="4EEE6D23" w14:textId="7DDF67C7" w:rsidR="00737962" w:rsidRPr="00507A7B" w:rsidRDefault="005B6E7F" w:rsidP="0073796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>‘</w:t>
      </w:r>
      <w:proofErr w:type="spellStart"/>
      <w:r w:rsidR="00737962" w:rsidRPr="00507A7B">
        <w:rPr>
          <w:rFonts w:ascii="Arial" w:hAnsi="Arial" w:cs="Arial"/>
          <w:sz w:val="24"/>
          <w:lang w:val="en-NZ"/>
        </w:rPr>
        <w:t>Smallfishtreat</w:t>
      </w:r>
      <w:proofErr w:type="spellEnd"/>
      <w:r w:rsidRPr="00507A7B">
        <w:rPr>
          <w:rFonts w:ascii="Arial" w:hAnsi="Arial" w:cs="Arial"/>
          <w:sz w:val="24"/>
          <w:lang w:val="en-NZ"/>
        </w:rPr>
        <w:t>’</w:t>
      </w:r>
      <w:r w:rsidR="00737962" w:rsidRPr="00507A7B">
        <w:rPr>
          <w:rFonts w:ascii="Arial" w:hAnsi="Arial" w:cs="Arial"/>
          <w:sz w:val="24"/>
          <w:lang w:val="en-NZ"/>
        </w:rPr>
        <w:t xml:space="preserve"> = light treatment of small fish, </w:t>
      </w:r>
      <w:r w:rsidRPr="00507A7B">
        <w:rPr>
          <w:rFonts w:ascii="Arial" w:hAnsi="Arial" w:cs="Arial"/>
          <w:sz w:val="24"/>
          <w:lang w:val="en-NZ"/>
        </w:rPr>
        <w:t>‘</w:t>
      </w:r>
      <w:proofErr w:type="spellStart"/>
      <w:r w:rsidR="00737962" w:rsidRPr="00507A7B">
        <w:rPr>
          <w:rFonts w:ascii="Arial" w:hAnsi="Arial" w:cs="Arial"/>
          <w:sz w:val="24"/>
          <w:lang w:val="en-NZ"/>
        </w:rPr>
        <w:t>Deltasize</w:t>
      </w:r>
      <w:proofErr w:type="spellEnd"/>
      <w:r w:rsidRPr="00507A7B">
        <w:rPr>
          <w:rFonts w:ascii="Arial" w:hAnsi="Arial" w:cs="Arial"/>
          <w:sz w:val="24"/>
          <w:lang w:val="en-NZ"/>
        </w:rPr>
        <w:t>’</w:t>
      </w:r>
      <w:r w:rsidR="00737962" w:rsidRPr="00507A7B">
        <w:rPr>
          <w:rFonts w:ascii="Arial" w:hAnsi="Arial" w:cs="Arial"/>
          <w:sz w:val="24"/>
          <w:lang w:val="en-NZ"/>
        </w:rPr>
        <w:t xml:space="preserve"> = standard length difference, </w:t>
      </w:r>
      <w:r w:rsidRPr="00507A7B">
        <w:rPr>
          <w:rFonts w:ascii="Arial" w:hAnsi="Arial" w:cs="Arial"/>
          <w:sz w:val="24"/>
          <w:lang w:val="en-NZ"/>
        </w:rPr>
        <w:t>‘</w:t>
      </w:r>
      <w:r w:rsidR="00737962" w:rsidRPr="00507A7B">
        <w:rPr>
          <w:rFonts w:ascii="Arial" w:hAnsi="Arial" w:cs="Arial"/>
          <w:sz w:val="24"/>
          <w:lang w:val="en-NZ"/>
        </w:rPr>
        <w:t>Fish1state</w:t>
      </w:r>
      <w:r w:rsidRPr="00507A7B">
        <w:rPr>
          <w:rFonts w:ascii="Arial" w:hAnsi="Arial" w:cs="Arial"/>
          <w:sz w:val="24"/>
          <w:lang w:val="en-NZ"/>
        </w:rPr>
        <w:t>’</w:t>
      </w:r>
      <w:r w:rsidR="00737962" w:rsidRPr="00507A7B">
        <w:rPr>
          <w:rFonts w:ascii="Arial" w:hAnsi="Arial" w:cs="Arial"/>
          <w:sz w:val="24"/>
          <w:lang w:val="en-NZ"/>
        </w:rPr>
        <w:t xml:space="preserve"> = life-stage of fish in UV-filter treatment, </w:t>
      </w:r>
      <w:r w:rsidRPr="00507A7B">
        <w:rPr>
          <w:rFonts w:ascii="Arial" w:hAnsi="Arial" w:cs="Arial"/>
          <w:sz w:val="24"/>
          <w:lang w:val="en-NZ"/>
        </w:rPr>
        <w:t>‘</w:t>
      </w:r>
      <w:r w:rsidR="00737962" w:rsidRPr="00507A7B">
        <w:rPr>
          <w:rFonts w:ascii="Arial" w:hAnsi="Arial" w:cs="Arial"/>
          <w:sz w:val="24"/>
          <w:lang w:val="en-NZ"/>
        </w:rPr>
        <w:t>Fish2state</w:t>
      </w:r>
      <w:r w:rsidRPr="00507A7B">
        <w:rPr>
          <w:rFonts w:ascii="Arial" w:hAnsi="Arial" w:cs="Arial"/>
          <w:sz w:val="24"/>
          <w:lang w:val="en-NZ"/>
        </w:rPr>
        <w:t>’</w:t>
      </w:r>
      <w:r w:rsidR="00737962" w:rsidRPr="00507A7B">
        <w:rPr>
          <w:rFonts w:ascii="Arial" w:hAnsi="Arial" w:cs="Arial"/>
          <w:sz w:val="24"/>
          <w:lang w:val="en-NZ"/>
        </w:rPr>
        <w:t xml:space="preserve"> = life-stage of fish in ND-filter treatment.</w:t>
      </w:r>
    </w:p>
    <w:p w14:paraId="71FFF11E" w14:textId="1AF5E0CA" w:rsidR="00737962" w:rsidRDefault="00737962" w:rsidP="0073796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32"/>
          <w:szCs w:val="28"/>
          <w:lang w:val="en-NZ"/>
        </w:rPr>
      </w:pPr>
    </w:p>
    <w:p w14:paraId="65BD757B" w14:textId="77777777" w:rsidR="00507A7B" w:rsidRDefault="00507A7B" w:rsidP="00737962">
      <w:pPr>
        <w:shd w:val="clear" w:color="auto" w:fill="FFFFFF" w:themeFill="background1"/>
        <w:spacing w:line="360" w:lineRule="auto"/>
        <w:jc w:val="both"/>
        <w:rPr>
          <w:rFonts w:cs="Arial"/>
          <w:sz w:val="24"/>
          <w:lang w:val="en-NZ"/>
        </w:rPr>
      </w:pPr>
    </w:p>
    <w:p w14:paraId="4F38526A" w14:textId="42283D55" w:rsidR="00737962" w:rsidRPr="00507A7B" w:rsidRDefault="005856FC" w:rsidP="0073796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t xml:space="preserve">Supplementary Table 9. </w:t>
      </w:r>
      <w:r w:rsidR="00737962"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Top retained models selected with </w:t>
      </w:r>
      <w:proofErr w:type="spellStart"/>
      <w:r w:rsidR="00737962" w:rsidRPr="00507A7B">
        <w:rPr>
          <w:rFonts w:ascii="Arial" w:hAnsi="Arial" w:cs="Arial"/>
          <w:i/>
          <w:iCs/>
          <w:sz w:val="24"/>
          <w:szCs w:val="24"/>
          <w:lang w:val="en-NZ"/>
        </w:rPr>
        <w:t>Δ</w:t>
      </w:r>
      <w:r w:rsidR="00D26DE2" w:rsidRPr="00507A7B">
        <w:rPr>
          <w:rFonts w:ascii="Arial" w:hAnsi="Arial" w:cs="Arial"/>
          <w:i/>
          <w:iCs/>
          <w:sz w:val="24"/>
          <w:szCs w:val="24"/>
          <w:lang w:val="en-NZ"/>
        </w:rPr>
        <w:t>AICc</w:t>
      </w:r>
      <w:proofErr w:type="spellEnd"/>
      <w:r w:rsidR="00737962" w:rsidRPr="00507A7B">
        <w:rPr>
          <w:rFonts w:ascii="Arial" w:hAnsi="Arial" w:cs="Arial"/>
          <w:i/>
          <w:iCs/>
          <w:sz w:val="24"/>
          <w:szCs w:val="24"/>
          <w:lang w:val="en-NZ"/>
        </w:rPr>
        <w:t xml:space="preserve"> &lt; 4 for </w:t>
      </w:r>
      <w:r w:rsidR="00D26DE2" w:rsidRPr="00507A7B">
        <w:rPr>
          <w:rFonts w:ascii="Arial" w:hAnsi="Arial" w:cs="Arial"/>
          <w:i/>
          <w:iCs/>
          <w:sz w:val="24"/>
          <w:szCs w:val="24"/>
          <w:lang w:val="en-NZ"/>
        </w:rPr>
        <w:t>agonistic behaviour assays</w:t>
      </w:r>
      <w:r w:rsidR="00737962" w:rsidRPr="00507A7B">
        <w:rPr>
          <w:rFonts w:ascii="Arial" w:hAnsi="Arial" w:cs="Arial"/>
          <w:i/>
          <w:iCs/>
          <w:sz w:val="24"/>
          <w:szCs w:val="24"/>
          <w:lang w:val="en-NZ"/>
        </w:rPr>
        <w:t>.</w:t>
      </w:r>
    </w:p>
    <w:tbl>
      <w:tblPr>
        <w:tblStyle w:val="TableGrid"/>
        <w:tblW w:w="97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928"/>
        <w:gridCol w:w="1035"/>
        <w:gridCol w:w="964"/>
        <w:gridCol w:w="1044"/>
        <w:gridCol w:w="1044"/>
        <w:gridCol w:w="1293"/>
        <w:gridCol w:w="420"/>
        <w:gridCol w:w="795"/>
        <w:gridCol w:w="679"/>
        <w:gridCol w:w="803"/>
      </w:tblGrid>
      <w:tr w:rsidR="00737962" w:rsidRPr="00F1560F" w14:paraId="43DEB872" w14:textId="77777777" w:rsidTr="00B403AC">
        <w:trPr>
          <w:jc w:val="center"/>
        </w:trPr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EBE9A81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Mode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313A2A38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Intercept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F727AA4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Treatm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5D7A652" w14:textId="506DD800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F1560F">
              <w:rPr>
                <w:rFonts w:cs="Arial"/>
                <w:sz w:val="16"/>
                <w:szCs w:val="16"/>
                <w:lang w:val="en-NZ"/>
              </w:rPr>
              <w:t>Delta</w:t>
            </w:r>
            <w:r w:rsidR="00C127E8">
              <w:rPr>
                <w:rFonts w:cs="Arial"/>
                <w:sz w:val="16"/>
                <w:szCs w:val="16"/>
                <w:lang w:val="en-NZ"/>
              </w:rPr>
              <w:t>_</w:t>
            </w:r>
            <w:r w:rsidRPr="00F1560F">
              <w:rPr>
                <w:rFonts w:cs="Arial"/>
                <w:sz w:val="16"/>
                <w:szCs w:val="16"/>
                <w:lang w:val="en-NZ"/>
              </w:rPr>
              <w:t>size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D1448DE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Fish1stat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E3C4583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Fish2stat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9439CC3" w14:textId="7B911DCA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Log-</w:t>
            </w:r>
            <w:proofErr w:type="spellStart"/>
            <w:r w:rsidRPr="00F1560F">
              <w:rPr>
                <w:rFonts w:cs="Arial"/>
                <w:sz w:val="16"/>
                <w:szCs w:val="16"/>
                <w:lang w:val="en-NZ"/>
              </w:rPr>
              <w:t>lik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31E1CD71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F1560F">
              <w:rPr>
                <w:rFonts w:cs="Arial"/>
                <w:sz w:val="16"/>
                <w:szCs w:val="16"/>
                <w:lang w:val="en-NZ"/>
              </w:rPr>
              <w:t>df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E933168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proofErr w:type="spellStart"/>
            <w:r w:rsidRPr="00F1560F">
              <w:rPr>
                <w:rFonts w:cs="Arial"/>
                <w:sz w:val="16"/>
                <w:szCs w:val="16"/>
                <w:lang w:val="en-NZ"/>
              </w:rPr>
              <w:t>AICc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FDB35F4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Delta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7B19CF3" w14:textId="77777777" w:rsidR="00737962" w:rsidRPr="00F1560F" w:rsidRDefault="0073796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 w:rsidRPr="00F1560F">
              <w:rPr>
                <w:rFonts w:cs="Arial"/>
                <w:sz w:val="16"/>
                <w:szCs w:val="16"/>
                <w:lang w:val="en-NZ"/>
              </w:rPr>
              <w:t>Weight</w:t>
            </w:r>
          </w:p>
        </w:tc>
      </w:tr>
      <w:tr w:rsidR="00737962" w:rsidRPr="00F1560F" w14:paraId="6F636ED3" w14:textId="77777777" w:rsidTr="00B403AC">
        <w:trPr>
          <w:jc w:val="center"/>
        </w:trPr>
        <w:tc>
          <w:tcPr>
            <w:tcW w:w="741" w:type="dxa"/>
            <w:tcBorders>
              <w:top w:val="single" w:sz="4" w:space="0" w:color="auto"/>
            </w:tcBorders>
          </w:tcPr>
          <w:p w14:paraId="5256C0A9" w14:textId="013E790A" w:rsidR="00737962" w:rsidRPr="00F1560F" w:rsidRDefault="005856FC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529E5AA" w14:textId="21ECDF5E" w:rsidR="00737962" w:rsidRPr="00F1560F" w:rsidRDefault="005856FC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59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35C9589" w14:textId="49D14533" w:rsidR="00737962" w:rsidRPr="00F1560F" w:rsidRDefault="005856FC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1E15606" w14:textId="04E814B4" w:rsidR="00737962" w:rsidRPr="00F1560F" w:rsidRDefault="005856FC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CAE194C" w14:textId="76FBFEC3" w:rsidR="00737962" w:rsidRPr="00F1560F" w:rsidRDefault="005856FC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5E0D286A" w14:textId="6D6110BB" w:rsidR="00737962" w:rsidRPr="00F1560F" w:rsidRDefault="005856FC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9D44000" w14:textId="27202CF7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47.2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EA82382" w14:textId="5C1C5D48" w:rsidR="00737962" w:rsidRPr="00F1560F" w:rsidRDefault="004428F4" w:rsidP="004428F4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3366EE18" w14:textId="0BF2266D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06.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0EC8ED95" w14:textId="6429A826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D4F1EF5" w14:textId="3CB201E6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357</w:t>
            </w:r>
          </w:p>
        </w:tc>
      </w:tr>
      <w:tr w:rsidR="00737962" w:rsidRPr="00F1560F" w14:paraId="5E7A78AC" w14:textId="77777777" w:rsidTr="00B403AC">
        <w:trPr>
          <w:jc w:val="center"/>
        </w:trPr>
        <w:tc>
          <w:tcPr>
            <w:tcW w:w="741" w:type="dxa"/>
          </w:tcPr>
          <w:p w14:paraId="549F7BFA" w14:textId="538B1432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0</w:t>
            </w:r>
          </w:p>
        </w:tc>
        <w:tc>
          <w:tcPr>
            <w:tcW w:w="928" w:type="dxa"/>
          </w:tcPr>
          <w:p w14:paraId="0564123F" w14:textId="2A3279C7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76</w:t>
            </w:r>
          </w:p>
        </w:tc>
        <w:tc>
          <w:tcPr>
            <w:tcW w:w="1035" w:type="dxa"/>
          </w:tcPr>
          <w:p w14:paraId="6B1CA7FE" w14:textId="6D76991D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64" w:type="dxa"/>
          </w:tcPr>
          <w:p w14:paraId="4565A273" w14:textId="263F3B9D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107</w:t>
            </w:r>
          </w:p>
        </w:tc>
        <w:tc>
          <w:tcPr>
            <w:tcW w:w="1044" w:type="dxa"/>
          </w:tcPr>
          <w:p w14:paraId="6715F443" w14:textId="1513C181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</w:tcPr>
          <w:p w14:paraId="50488A0D" w14:textId="586506D8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293" w:type="dxa"/>
          </w:tcPr>
          <w:p w14:paraId="09E4FB27" w14:textId="300B72E3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46.3</w:t>
            </w:r>
          </w:p>
        </w:tc>
        <w:tc>
          <w:tcPr>
            <w:tcW w:w="420" w:type="dxa"/>
          </w:tcPr>
          <w:p w14:paraId="3083C642" w14:textId="42433A71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795" w:type="dxa"/>
          </w:tcPr>
          <w:p w14:paraId="4A59A991" w14:textId="3FDCD386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07.1</w:t>
            </w:r>
          </w:p>
        </w:tc>
        <w:tc>
          <w:tcPr>
            <w:tcW w:w="679" w:type="dxa"/>
          </w:tcPr>
          <w:p w14:paraId="6CCB067A" w14:textId="045B2B53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97</w:t>
            </w:r>
          </w:p>
        </w:tc>
        <w:tc>
          <w:tcPr>
            <w:tcW w:w="803" w:type="dxa"/>
          </w:tcPr>
          <w:p w14:paraId="43C45840" w14:textId="0B82858C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220</w:t>
            </w:r>
          </w:p>
        </w:tc>
      </w:tr>
      <w:tr w:rsidR="00737962" w:rsidRPr="00F1560F" w14:paraId="1F821FAD" w14:textId="77777777" w:rsidTr="00B403AC">
        <w:trPr>
          <w:jc w:val="center"/>
        </w:trPr>
        <w:tc>
          <w:tcPr>
            <w:tcW w:w="741" w:type="dxa"/>
          </w:tcPr>
          <w:p w14:paraId="1B744E21" w14:textId="15992625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3</w:t>
            </w:r>
          </w:p>
        </w:tc>
        <w:tc>
          <w:tcPr>
            <w:tcW w:w="928" w:type="dxa"/>
          </w:tcPr>
          <w:p w14:paraId="57E61430" w14:textId="34E3BFEA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58</w:t>
            </w:r>
          </w:p>
        </w:tc>
        <w:tc>
          <w:tcPr>
            <w:tcW w:w="1035" w:type="dxa"/>
          </w:tcPr>
          <w:p w14:paraId="30A16B3A" w14:textId="204646A8" w:rsidR="00737962" w:rsidRPr="00F1560F" w:rsidRDefault="004428F4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64" w:type="dxa"/>
          </w:tcPr>
          <w:p w14:paraId="3B9B583A" w14:textId="43D7F582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</w:tcPr>
          <w:p w14:paraId="51947FD6" w14:textId="425B1628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</w:tcPr>
          <w:p w14:paraId="48F91B9E" w14:textId="3B6DE069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1293" w:type="dxa"/>
          </w:tcPr>
          <w:p w14:paraId="17A5654D" w14:textId="572A3A70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47.2</w:t>
            </w:r>
          </w:p>
        </w:tc>
        <w:tc>
          <w:tcPr>
            <w:tcW w:w="420" w:type="dxa"/>
          </w:tcPr>
          <w:p w14:paraId="3F2BF9D6" w14:textId="0A10AF0F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795" w:type="dxa"/>
          </w:tcPr>
          <w:p w14:paraId="151C6FCB" w14:textId="5358A64C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08.9</w:t>
            </w:r>
          </w:p>
        </w:tc>
        <w:tc>
          <w:tcPr>
            <w:tcW w:w="679" w:type="dxa"/>
          </w:tcPr>
          <w:p w14:paraId="7EF98B8B" w14:textId="45C1BCA0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74</w:t>
            </w:r>
          </w:p>
        </w:tc>
        <w:tc>
          <w:tcPr>
            <w:tcW w:w="803" w:type="dxa"/>
          </w:tcPr>
          <w:p w14:paraId="466B5AAB" w14:textId="0FF18FCC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91</w:t>
            </w:r>
          </w:p>
        </w:tc>
      </w:tr>
      <w:tr w:rsidR="00737962" w:rsidRPr="00F1560F" w14:paraId="6CD71607" w14:textId="77777777" w:rsidTr="00B403AC">
        <w:trPr>
          <w:jc w:val="center"/>
        </w:trPr>
        <w:tc>
          <w:tcPr>
            <w:tcW w:w="741" w:type="dxa"/>
          </w:tcPr>
          <w:p w14:paraId="5E05E33F" w14:textId="723325B7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1</w:t>
            </w:r>
          </w:p>
        </w:tc>
        <w:tc>
          <w:tcPr>
            <w:tcW w:w="928" w:type="dxa"/>
          </w:tcPr>
          <w:p w14:paraId="22EBD8F5" w14:textId="54BBC6E2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56</w:t>
            </w:r>
          </w:p>
        </w:tc>
        <w:tc>
          <w:tcPr>
            <w:tcW w:w="1035" w:type="dxa"/>
          </w:tcPr>
          <w:p w14:paraId="4CEEE627" w14:textId="42C9BD3E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64" w:type="dxa"/>
          </w:tcPr>
          <w:p w14:paraId="04003406" w14:textId="411A305E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</w:tcPr>
          <w:p w14:paraId="16D87318" w14:textId="24BE6336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1044" w:type="dxa"/>
          </w:tcPr>
          <w:p w14:paraId="08C419F1" w14:textId="50C27CD1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293" w:type="dxa"/>
          </w:tcPr>
          <w:p w14:paraId="6623EB32" w14:textId="445233D8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47.2</w:t>
            </w:r>
          </w:p>
        </w:tc>
        <w:tc>
          <w:tcPr>
            <w:tcW w:w="420" w:type="dxa"/>
          </w:tcPr>
          <w:p w14:paraId="0B02C34B" w14:textId="209BC3A8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6</w:t>
            </w:r>
          </w:p>
        </w:tc>
        <w:tc>
          <w:tcPr>
            <w:tcW w:w="795" w:type="dxa"/>
          </w:tcPr>
          <w:p w14:paraId="040ADDD4" w14:textId="6BE73DB6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08.9</w:t>
            </w:r>
          </w:p>
        </w:tc>
        <w:tc>
          <w:tcPr>
            <w:tcW w:w="679" w:type="dxa"/>
          </w:tcPr>
          <w:p w14:paraId="2FECCFBB" w14:textId="6C7963B6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76</w:t>
            </w:r>
          </w:p>
        </w:tc>
        <w:tc>
          <w:tcPr>
            <w:tcW w:w="803" w:type="dxa"/>
          </w:tcPr>
          <w:p w14:paraId="2AE9F7E0" w14:textId="72AC610D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90</w:t>
            </w:r>
          </w:p>
        </w:tc>
      </w:tr>
      <w:tr w:rsidR="00737962" w:rsidRPr="00F1560F" w14:paraId="554BC102" w14:textId="77777777" w:rsidTr="00B403AC">
        <w:trPr>
          <w:jc w:val="center"/>
        </w:trPr>
        <w:tc>
          <w:tcPr>
            <w:tcW w:w="741" w:type="dxa"/>
          </w:tcPr>
          <w:p w14:paraId="1274F997" w14:textId="53A1E74B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12</w:t>
            </w:r>
          </w:p>
        </w:tc>
        <w:tc>
          <w:tcPr>
            <w:tcW w:w="928" w:type="dxa"/>
          </w:tcPr>
          <w:p w14:paraId="2C97D0D3" w14:textId="40C059A9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.63</w:t>
            </w:r>
          </w:p>
        </w:tc>
        <w:tc>
          <w:tcPr>
            <w:tcW w:w="1035" w:type="dxa"/>
          </w:tcPr>
          <w:p w14:paraId="5733069E" w14:textId="68FC52F8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964" w:type="dxa"/>
          </w:tcPr>
          <w:p w14:paraId="5B91BEAD" w14:textId="3397C8FE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145</w:t>
            </w:r>
          </w:p>
        </w:tc>
        <w:tc>
          <w:tcPr>
            <w:tcW w:w="1044" w:type="dxa"/>
          </w:tcPr>
          <w:p w14:paraId="014CE68B" w14:textId="61069A81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+</w:t>
            </w:r>
          </w:p>
        </w:tc>
        <w:tc>
          <w:tcPr>
            <w:tcW w:w="1044" w:type="dxa"/>
          </w:tcPr>
          <w:p w14:paraId="7E3500FD" w14:textId="314E0266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293" w:type="dxa"/>
          </w:tcPr>
          <w:p w14:paraId="5273E757" w14:textId="52BB7DCD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45.9</w:t>
            </w:r>
          </w:p>
        </w:tc>
        <w:tc>
          <w:tcPr>
            <w:tcW w:w="420" w:type="dxa"/>
          </w:tcPr>
          <w:p w14:paraId="437EDC88" w14:textId="7DD5FA7C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7</w:t>
            </w:r>
          </w:p>
        </w:tc>
        <w:tc>
          <w:tcPr>
            <w:tcW w:w="795" w:type="dxa"/>
          </w:tcPr>
          <w:p w14:paraId="74DF24C5" w14:textId="08518E0B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09.2</w:t>
            </w:r>
          </w:p>
        </w:tc>
        <w:tc>
          <w:tcPr>
            <w:tcW w:w="679" w:type="dxa"/>
          </w:tcPr>
          <w:p w14:paraId="2F9291D4" w14:textId="16ABF43F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.07</w:t>
            </w:r>
          </w:p>
        </w:tc>
        <w:tc>
          <w:tcPr>
            <w:tcW w:w="803" w:type="dxa"/>
          </w:tcPr>
          <w:p w14:paraId="24F13A06" w14:textId="74E6A857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77</w:t>
            </w:r>
          </w:p>
        </w:tc>
      </w:tr>
      <w:tr w:rsidR="00737962" w:rsidRPr="00F1560F" w14:paraId="65068069" w14:textId="77777777" w:rsidTr="00B403AC">
        <w:trPr>
          <w:jc w:val="center"/>
        </w:trPr>
        <w:tc>
          <w:tcPr>
            <w:tcW w:w="741" w:type="dxa"/>
            <w:tcBorders>
              <w:bottom w:val="single" w:sz="4" w:space="0" w:color="auto"/>
            </w:tcBorders>
          </w:tcPr>
          <w:p w14:paraId="563858D8" w14:textId="4FD5157B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2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AB53E9E" w14:textId="559B5AC6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.13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6301FAC" w14:textId="599DBD07" w:rsidR="00737962" w:rsidRPr="00F1560F" w:rsidRDefault="00C127E8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F3BCF05" w14:textId="0B2DEED7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0.269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481BBDF" w14:textId="64D1FD2E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101137AD" w14:textId="586061E3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NA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F919D45" w14:textId="1CCDF24C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-148.9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104B4D77" w14:textId="23D51697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33E78933" w14:textId="73F32084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09.5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5487417E" w14:textId="1BA128DD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3.41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3E8620D" w14:textId="09CFAF2A" w:rsidR="00737962" w:rsidRPr="00F1560F" w:rsidRDefault="00D26DE2" w:rsidP="00B403AC">
            <w:pPr>
              <w:shd w:val="clear" w:color="auto" w:fill="FFFFFF" w:themeFill="background1"/>
              <w:jc w:val="center"/>
              <w:rPr>
                <w:rFonts w:cs="Arial"/>
                <w:sz w:val="16"/>
                <w:szCs w:val="16"/>
                <w:lang w:val="en-NZ"/>
              </w:rPr>
            </w:pPr>
            <w:r>
              <w:rPr>
                <w:rFonts w:cs="Arial"/>
                <w:sz w:val="16"/>
                <w:szCs w:val="16"/>
                <w:lang w:val="en-NZ"/>
              </w:rPr>
              <w:t>0.065</w:t>
            </w:r>
          </w:p>
        </w:tc>
      </w:tr>
    </w:tbl>
    <w:p w14:paraId="43AD3401" w14:textId="77777777" w:rsidR="00CC35E4" w:rsidRPr="00507A7B" w:rsidRDefault="00E22B03" w:rsidP="001A41C7">
      <w:pPr>
        <w:spacing w:line="360" w:lineRule="auto"/>
        <w:rPr>
          <w:rFonts w:ascii="Arial" w:hAnsi="Arial" w:cs="Arial"/>
          <w:sz w:val="24"/>
          <w:lang w:val="en-NZ"/>
        </w:rPr>
      </w:pPr>
      <w:r w:rsidRPr="00507A7B">
        <w:rPr>
          <w:rFonts w:ascii="Arial" w:hAnsi="Arial" w:cs="Arial"/>
          <w:sz w:val="24"/>
          <w:lang w:val="en-NZ"/>
        </w:rPr>
        <w:t>Note: models 13 and 11</w:t>
      </w:r>
      <w:r w:rsidR="00CC35E4" w:rsidRPr="00507A7B">
        <w:rPr>
          <w:rFonts w:ascii="Arial" w:hAnsi="Arial" w:cs="Arial"/>
          <w:sz w:val="24"/>
          <w:lang w:val="en-NZ"/>
        </w:rPr>
        <w:t xml:space="preserve"> were excluded from the final averaged model due to being nested models of the best and showed no improvement in log-likelihood. </w:t>
      </w:r>
    </w:p>
    <w:p w14:paraId="4579275E" w14:textId="66B0D3A4" w:rsidR="00737962" w:rsidRPr="00E22B03" w:rsidRDefault="00737962" w:rsidP="00737962">
      <w:pPr>
        <w:shd w:val="clear" w:color="auto" w:fill="FFFFFF" w:themeFill="background1"/>
        <w:spacing w:line="480" w:lineRule="auto"/>
        <w:jc w:val="both"/>
        <w:rPr>
          <w:rFonts w:cstheme="minorHAnsi"/>
          <w:sz w:val="20"/>
          <w:szCs w:val="18"/>
          <w:lang w:val="en-NZ"/>
        </w:rPr>
      </w:pPr>
    </w:p>
    <w:p w14:paraId="3DAFB5AA" w14:textId="77777777" w:rsidR="00737962" w:rsidRDefault="00737962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58AABDC4" w14:textId="77777777" w:rsidR="00737962" w:rsidRDefault="00737962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6C80F105" w14:textId="77777777" w:rsidR="00737962" w:rsidRDefault="00737962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288ECEFB" w14:textId="132C4498" w:rsidR="00737962" w:rsidRDefault="00737962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2450300C" w14:textId="77777777" w:rsidR="00507A7B" w:rsidRDefault="00507A7B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70EE2739" w14:textId="7B63B203" w:rsidR="005B6E7F" w:rsidRDefault="005B6E7F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3AB1041E" w14:textId="33F7C373" w:rsidR="005B6E7F" w:rsidRDefault="005B6E7F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5586354F" w14:textId="77777777" w:rsidR="001A41C7" w:rsidRDefault="001A41C7" w:rsidP="007B2A46">
      <w:pPr>
        <w:tabs>
          <w:tab w:val="left" w:pos="1275"/>
        </w:tabs>
        <w:rPr>
          <w:rFonts w:ascii="Arial" w:hAnsi="Arial" w:cs="Arial"/>
          <w:b/>
          <w:bCs/>
          <w:sz w:val="20"/>
          <w:szCs w:val="20"/>
          <w:lang w:val="en-NZ"/>
        </w:rPr>
      </w:pPr>
    </w:p>
    <w:p w14:paraId="1B5DDFA7" w14:textId="77777777" w:rsidR="008F382C" w:rsidRDefault="008F382C" w:rsidP="007B2A46">
      <w:pPr>
        <w:tabs>
          <w:tab w:val="left" w:pos="1275"/>
        </w:tabs>
        <w:rPr>
          <w:rFonts w:ascii="Arial" w:hAnsi="Arial" w:cs="Arial"/>
          <w:b/>
          <w:bCs/>
          <w:sz w:val="24"/>
          <w:szCs w:val="24"/>
          <w:lang w:val="en-NZ"/>
        </w:rPr>
      </w:pPr>
    </w:p>
    <w:p w14:paraId="75FB5BEE" w14:textId="423D7377" w:rsidR="00D73D32" w:rsidRPr="00D73D32" w:rsidRDefault="00993223" w:rsidP="007B2A46">
      <w:pPr>
        <w:tabs>
          <w:tab w:val="left" w:pos="1275"/>
        </w:tabs>
        <w:rPr>
          <w:rFonts w:ascii="Arial" w:hAnsi="Arial" w:cs="Arial"/>
          <w:sz w:val="20"/>
          <w:szCs w:val="20"/>
          <w:lang w:val="en-NZ"/>
        </w:rPr>
      </w:pPr>
      <w:r w:rsidRPr="00507A7B">
        <w:rPr>
          <w:rFonts w:ascii="Arial" w:hAnsi="Arial" w:cs="Arial"/>
          <w:b/>
          <w:bCs/>
          <w:sz w:val="24"/>
          <w:szCs w:val="24"/>
          <w:lang w:val="en-NZ"/>
        </w:rPr>
        <w:lastRenderedPageBreak/>
        <w:t xml:space="preserve">Supplementary Table </w:t>
      </w:r>
      <w:r w:rsidR="00012450" w:rsidRPr="00507A7B">
        <w:rPr>
          <w:rFonts w:ascii="Arial" w:hAnsi="Arial" w:cs="Arial"/>
          <w:b/>
          <w:bCs/>
          <w:sz w:val="24"/>
          <w:szCs w:val="24"/>
          <w:lang w:val="en-NZ"/>
        </w:rPr>
        <w:t>10</w:t>
      </w:r>
      <w:r w:rsidRPr="00507A7B">
        <w:rPr>
          <w:rFonts w:ascii="Arial" w:hAnsi="Arial" w:cs="Arial"/>
          <w:b/>
          <w:bCs/>
          <w:sz w:val="24"/>
          <w:szCs w:val="24"/>
          <w:lang w:val="en-NZ"/>
        </w:rPr>
        <w:t xml:space="preserve">. </w:t>
      </w:r>
      <w:r w:rsidRPr="00507A7B">
        <w:rPr>
          <w:rFonts w:ascii="Arial" w:hAnsi="Arial" w:cs="Arial"/>
          <w:sz w:val="24"/>
          <w:szCs w:val="24"/>
          <w:lang w:val="en-NZ"/>
        </w:rPr>
        <w:t>Relative quantum catches (Q</w:t>
      </w:r>
      <w:r w:rsidRPr="00507A7B">
        <w:rPr>
          <w:rFonts w:ascii="Arial" w:hAnsi="Arial" w:cs="Arial"/>
          <w:sz w:val="24"/>
          <w:szCs w:val="24"/>
          <w:vertAlign w:val="subscript"/>
          <w:lang w:val="en-NZ"/>
        </w:rPr>
        <w:t>i</w:t>
      </w:r>
      <w:r w:rsidRPr="00507A7B">
        <w:rPr>
          <w:rFonts w:ascii="Arial" w:hAnsi="Arial" w:cs="Arial"/>
          <w:sz w:val="24"/>
          <w:szCs w:val="24"/>
          <w:lang w:val="en-NZ"/>
        </w:rPr>
        <w:t>) for anemonefish skin viewed under the three experimental light treatments.</w:t>
      </w:r>
      <w:r>
        <w:rPr>
          <w:rFonts w:ascii="Arial" w:hAnsi="Arial" w:cs="Arial"/>
          <w:sz w:val="20"/>
          <w:szCs w:val="20"/>
          <w:lang w:val="en-NZ"/>
        </w:rPr>
        <w:fldChar w:fldCharType="begin"/>
      </w:r>
      <w:r>
        <w:rPr>
          <w:rFonts w:ascii="Arial" w:hAnsi="Arial" w:cs="Arial"/>
          <w:sz w:val="20"/>
          <w:szCs w:val="20"/>
          <w:lang w:val="en-NZ"/>
        </w:rPr>
        <w:instrText xml:space="preserve"> LINK </w:instrText>
      </w:r>
      <w:r w:rsidR="00AE6CFD">
        <w:rPr>
          <w:rFonts w:ascii="Arial" w:hAnsi="Arial" w:cs="Arial"/>
          <w:sz w:val="20"/>
          <w:szCs w:val="20"/>
          <w:lang w:val="en-NZ"/>
        </w:rPr>
        <w:instrText xml:space="preserve">Excel.Sheet.12 "C:\\Users\\Laurie\\Documents\\Work\\fight club\\R analysis\\colour modelling\\akindynos_contest\\RNL model outputs.xlsx" "against orange skin!R1C23:R57C27" </w:instrText>
      </w:r>
      <w:r>
        <w:rPr>
          <w:rFonts w:ascii="Arial" w:hAnsi="Arial" w:cs="Arial"/>
          <w:sz w:val="20"/>
          <w:szCs w:val="20"/>
          <w:lang w:val="en-NZ"/>
        </w:rPr>
        <w:instrText xml:space="preserve">\a \f 5 \h  \* MERGEFORMAT </w:instrText>
      </w:r>
      <w:r>
        <w:rPr>
          <w:rFonts w:ascii="Arial" w:hAnsi="Arial" w:cs="Arial"/>
          <w:sz w:val="20"/>
          <w:szCs w:val="20"/>
          <w:lang w:val="en-NZ"/>
        </w:rPr>
        <w:fldChar w:fldCharType="separate"/>
      </w:r>
    </w:p>
    <w:tbl>
      <w:tblPr>
        <w:tblStyle w:val="TableGrid"/>
        <w:tblW w:w="5200" w:type="dxa"/>
        <w:jc w:val="center"/>
        <w:tblLook w:val="04A0" w:firstRow="1" w:lastRow="0" w:firstColumn="1" w:lastColumn="0" w:noHBand="0" w:noVBand="1"/>
      </w:tblPr>
      <w:tblGrid>
        <w:gridCol w:w="1422"/>
        <w:gridCol w:w="2149"/>
        <w:gridCol w:w="606"/>
        <w:gridCol w:w="606"/>
        <w:gridCol w:w="606"/>
      </w:tblGrid>
      <w:tr w:rsidR="00D73D32" w:rsidRPr="00D73D32" w14:paraId="3F5A2564" w14:textId="77777777" w:rsidTr="00116666">
        <w:trPr>
          <w:divId w:val="736708689"/>
          <w:trHeight w:val="300"/>
          <w:jc w:val="center"/>
        </w:trPr>
        <w:tc>
          <w:tcPr>
            <w:tcW w:w="5200" w:type="dxa"/>
            <w:gridSpan w:val="5"/>
            <w:noWrap/>
            <w:hideMark/>
          </w:tcPr>
          <w:p w14:paraId="6083E7A2" w14:textId="1850FCB5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SUMMARY OF RELATIVE QUANTUM CATCHES</w:t>
            </w:r>
          </w:p>
        </w:tc>
      </w:tr>
      <w:tr w:rsidR="00D73D32" w:rsidRPr="00D73D32" w14:paraId="5BACAF3A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00594A9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No filter</w:t>
            </w:r>
          </w:p>
        </w:tc>
        <w:tc>
          <w:tcPr>
            <w:tcW w:w="2149" w:type="dxa"/>
            <w:noWrap/>
            <w:hideMark/>
          </w:tcPr>
          <w:p w14:paraId="7C90485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gridSpan w:val="3"/>
            <w:noWrap/>
            <w:hideMark/>
          </w:tcPr>
          <w:p w14:paraId="4634339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Average QCs</w:t>
            </w:r>
          </w:p>
        </w:tc>
      </w:tr>
      <w:tr w:rsidR="00D73D32" w:rsidRPr="00D73D32" w14:paraId="1A34385B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0ACB2FD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2149" w:type="dxa"/>
            <w:noWrap/>
            <w:hideMark/>
          </w:tcPr>
          <w:p w14:paraId="2FF64669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543" w:type="dxa"/>
            <w:noWrap/>
            <w:hideMark/>
          </w:tcPr>
          <w:p w14:paraId="15F7E9B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543" w:type="dxa"/>
            <w:noWrap/>
            <w:hideMark/>
          </w:tcPr>
          <w:p w14:paraId="62CCB99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543" w:type="dxa"/>
            <w:noWrap/>
            <w:hideMark/>
          </w:tcPr>
          <w:p w14:paraId="62F98A1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3</w:t>
            </w:r>
          </w:p>
        </w:tc>
      </w:tr>
      <w:tr w:rsidR="00D73D32" w:rsidRPr="00D73D32" w14:paraId="450F6BB9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062A8EA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43F6F92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74C0B5A3" w14:textId="112DD981" w:rsidR="00D73D32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04E4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43" w:type="dxa"/>
            <w:noWrap/>
            <w:hideMark/>
          </w:tcPr>
          <w:p w14:paraId="20052D12" w14:textId="7879E46C" w:rsidR="00D73D32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019ED2F3" w14:textId="7B800B0D" w:rsidR="00D73D32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D446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73D32" w:rsidRPr="00D73D32" w14:paraId="04E813C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BA481E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71197813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79207167" w14:textId="3BFE8321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04E4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43" w:type="dxa"/>
            <w:noWrap/>
            <w:hideMark/>
          </w:tcPr>
          <w:p w14:paraId="6CAB6A09" w14:textId="3486D004" w:rsidR="00D73D32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070FD196" w14:textId="626A5FD3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D446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73D32" w:rsidRPr="00D73D32" w14:paraId="37771BA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564B7A2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289B1C1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61916EFA" w14:textId="54373724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04E4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43" w:type="dxa"/>
            <w:noWrap/>
            <w:hideMark/>
          </w:tcPr>
          <w:p w14:paraId="235B57BF" w14:textId="120B2BC3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0241F596" w14:textId="64677913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A04E4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73D32" w:rsidRPr="00D73D32" w14:paraId="62095D4D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F6C132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2026E4CF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0F248A95" w14:textId="7AD6DA05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43" w:type="dxa"/>
            <w:noWrap/>
            <w:hideMark/>
          </w:tcPr>
          <w:p w14:paraId="07E51E25" w14:textId="33724F6D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7BC224C4" w14:textId="2C29B852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D6887" w:rsidRPr="00D73D32" w14:paraId="307F7040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3352C2D2" w14:textId="3F51C629" w:rsidR="00BD6887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</w:tcPr>
          <w:p w14:paraId="0908B4E7" w14:textId="27EAC398" w:rsidR="00BD6887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2E10C7C1" w14:textId="016724D3" w:rsidR="00BD6887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43" w:type="dxa"/>
            <w:noWrap/>
          </w:tcPr>
          <w:p w14:paraId="54CBF5AD" w14:textId="4217FC1E" w:rsidR="00BD6887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</w:tcPr>
          <w:p w14:paraId="2F9CE163" w14:textId="04724A13" w:rsidR="00BD6887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73D32" w:rsidRPr="00D73D32" w14:paraId="6CA25FD6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C4D349B" w14:textId="3FDCD6E1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58E7EBC9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544D50D0" w14:textId="3D8C5F31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352230C0" w14:textId="6AC10527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7BB512E2" w14:textId="0E830E16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5839239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C4378C6" w14:textId="3B4F2573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337D0A4A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5F0081DD" w14:textId="35069F8A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3182D1FA" w14:textId="1C9C50C8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02BE43BC" w14:textId="1DCE13D2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60EA605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3173CB7" w14:textId="05605BB0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4D80EF5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666A41DB" w14:textId="4757E8C6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156D4E52" w14:textId="07165E6E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1D625883" w14:textId="6840BCA9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1542B07F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A7E159D" w14:textId="06B1E5C7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720FEA1F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6795890B" w14:textId="488EA602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43" w:type="dxa"/>
            <w:noWrap/>
            <w:hideMark/>
          </w:tcPr>
          <w:p w14:paraId="6EB7467B" w14:textId="5A5C9C4B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0817D493" w14:textId="2BF7E3D0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C97911" w:rsidRPr="00D73D32" w14:paraId="505A522B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5431D4F5" w14:textId="38E8FFFC" w:rsidR="00C97911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adult</w:t>
            </w:r>
          </w:p>
        </w:tc>
        <w:tc>
          <w:tcPr>
            <w:tcW w:w="2149" w:type="dxa"/>
            <w:noWrap/>
          </w:tcPr>
          <w:p w14:paraId="16C3A242" w14:textId="771FB401" w:rsidR="00C97911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6A347CFD" w14:textId="3E0CF360" w:rsidR="00C97911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43" w:type="dxa"/>
            <w:noWrap/>
          </w:tcPr>
          <w:p w14:paraId="7AABECE5" w14:textId="7DF2BDA3" w:rsidR="00C97911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</w:tcPr>
          <w:p w14:paraId="30ABF81E" w14:textId="07DD8D22" w:rsidR="00C97911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D73D32" w:rsidRPr="00D73D32" w14:paraId="21C35E9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3A79A83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68381D86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4BD19710" w14:textId="2A5D0A27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429D248B" w14:textId="1BF1A1A3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218FB945" w14:textId="662B27CD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4AD7C08C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5F0F93A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739F4EB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419CC543" w14:textId="123DA3D1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36486718" w14:textId="6C04EBE2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12A7CFB3" w14:textId="099DE078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1F43644F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52028F6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474351E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7CA9162D" w14:textId="3B8A7DE8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7DC4BCB2" w14:textId="03A1765F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7F87FEB5" w14:textId="2128616C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6525CCAE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76BFC9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04C6418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44CC26D1" w14:textId="0D89F7AD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43" w:type="dxa"/>
            <w:noWrap/>
            <w:hideMark/>
          </w:tcPr>
          <w:p w14:paraId="66F9ECCD" w14:textId="4E949255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1CFE5C40" w14:textId="4533DDAF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367B35" w:rsidRPr="00D73D32" w14:paraId="4446F9F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0CCA7DF5" w14:textId="017FC5D6" w:rsidR="00367B35" w:rsidRPr="00D73D32" w:rsidRDefault="00367B3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</w:tcPr>
          <w:p w14:paraId="4F4EE1DE" w14:textId="0C23A511" w:rsidR="00367B35" w:rsidRPr="00D73D32" w:rsidRDefault="00367B3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203BCE87" w14:textId="08E83B90" w:rsidR="00367B35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43" w:type="dxa"/>
            <w:noWrap/>
          </w:tcPr>
          <w:p w14:paraId="316ED275" w14:textId="2960F269" w:rsidR="00367B35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</w:tcPr>
          <w:p w14:paraId="038C9BF0" w14:textId="1AEB2B72" w:rsidR="00367B35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73D32" w:rsidRPr="00D73D32" w14:paraId="3CF38E1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62A0959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45B588E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6050E8CB" w14:textId="3955F447" w:rsidR="00D73D32" w:rsidRPr="00D73D32" w:rsidRDefault="007545A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6222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3" w:type="dxa"/>
            <w:noWrap/>
            <w:hideMark/>
          </w:tcPr>
          <w:p w14:paraId="1AFF9169" w14:textId="45DC5B6E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597A1E91" w14:textId="7A7E5D90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45E1277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69E29D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5CB927FA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463F851A" w14:textId="7E6DCA9D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0DE203C6" w14:textId="1E953F35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32B787CA" w14:textId="29B2C94B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02BBB21A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9B34329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1D247AA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1B82FF37" w14:textId="1AABC4A9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0B859595" w14:textId="6099BE84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1EC83C3D" w14:textId="13706E95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7D88194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5AC3CE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6BAA33C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7B9053FE" w14:textId="3B53EFD2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543" w:type="dxa"/>
            <w:noWrap/>
            <w:hideMark/>
          </w:tcPr>
          <w:p w14:paraId="6AF3323A" w14:textId="728F872C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43" w:type="dxa"/>
            <w:noWrap/>
            <w:hideMark/>
          </w:tcPr>
          <w:p w14:paraId="0EDADE20" w14:textId="50CCF43B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73D32" w:rsidRPr="00D73D32" w14:paraId="13F72F6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93DFC8C" w14:textId="17E5D160" w:rsidR="00D73D32" w:rsidRPr="00D73D32" w:rsidRDefault="00367B3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0A0E8591" w14:textId="45D98249" w:rsidR="00D73D32" w:rsidRPr="00D73D32" w:rsidRDefault="00367B3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  <w:hideMark/>
          </w:tcPr>
          <w:p w14:paraId="6A26C512" w14:textId="61FB64A4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6C63229F" w14:textId="0C9769B0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43" w:type="dxa"/>
            <w:noWrap/>
            <w:hideMark/>
          </w:tcPr>
          <w:p w14:paraId="32341ADC" w14:textId="47AFCDA7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D73D32" w:rsidRPr="00D73D32" w14:paraId="00714189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0CE184B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UV filter</w:t>
            </w:r>
          </w:p>
        </w:tc>
        <w:tc>
          <w:tcPr>
            <w:tcW w:w="2149" w:type="dxa"/>
            <w:noWrap/>
            <w:hideMark/>
          </w:tcPr>
          <w:p w14:paraId="42AC35B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gridSpan w:val="3"/>
            <w:noWrap/>
            <w:hideMark/>
          </w:tcPr>
          <w:p w14:paraId="6395AF4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Average QCs</w:t>
            </w:r>
          </w:p>
        </w:tc>
      </w:tr>
      <w:tr w:rsidR="00D73D32" w:rsidRPr="00D73D32" w14:paraId="3FB87F5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3EBCDF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2149" w:type="dxa"/>
            <w:noWrap/>
            <w:hideMark/>
          </w:tcPr>
          <w:p w14:paraId="5849EC4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543" w:type="dxa"/>
            <w:noWrap/>
            <w:hideMark/>
          </w:tcPr>
          <w:p w14:paraId="26FA39D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543" w:type="dxa"/>
            <w:noWrap/>
            <w:hideMark/>
          </w:tcPr>
          <w:p w14:paraId="6888FD29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543" w:type="dxa"/>
            <w:noWrap/>
            <w:hideMark/>
          </w:tcPr>
          <w:p w14:paraId="6A64FFD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3</w:t>
            </w:r>
          </w:p>
        </w:tc>
      </w:tr>
      <w:tr w:rsidR="00D73D32" w:rsidRPr="00D73D32" w14:paraId="1B71B51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3F97C4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3521839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61C107FF" w14:textId="1C950CA3" w:rsidR="00D73D32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62220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3" w:type="dxa"/>
            <w:noWrap/>
            <w:hideMark/>
          </w:tcPr>
          <w:p w14:paraId="455CB5ED" w14:textId="28E2A776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7749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3" w:type="dxa"/>
            <w:noWrap/>
            <w:hideMark/>
          </w:tcPr>
          <w:p w14:paraId="10BC1B58" w14:textId="54BB57F3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749B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73D32" w:rsidRPr="00D73D32" w14:paraId="1BFA5AC9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43C2C8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43864C8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1233BEED" w14:textId="135F5A49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66304DAE" w14:textId="62975A98" w:rsidR="00D73D32" w:rsidRPr="00D73D32" w:rsidRDefault="0062220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66210644" w14:textId="0601E59C" w:rsidR="00D73D32" w:rsidRPr="00D73D32" w:rsidRDefault="00D4468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180E24D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E79A31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4B71990B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60091B21" w14:textId="59FB1D52" w:rsidR="00D73D32" w:rsidRPr="00D73D32" w:rsidRDefault="00D4468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58629C8D" w14:textId="17B51DD1" w:rsidR="00D73D32" w:rsidRPr="00D73D32" w:rsidRDefault="00D4468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5A1CA5B6" w14:textId="2B40EEDE" w:rsidR="00D73D32" w:rsidRPr="00D73D32" w:rsidRDefault="00BD688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6152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D73D32" w:rsidRPr="00D73D32" w14:paraId="6D56498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1A7166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32135B4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2BA0FE45" w14:textId="3BA793FC" w:rsidR="00D73D32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543" w:type="dxa"/>
            <w:noWrap/>
            <w:hideMark/>
          </w:tcPr>
          <w:p w14:paraId="5A476A3E" w14:textId="28371E59" w:rsidR="00D73D32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00C3A9D0" w14:textId="0611ADFD" w:rsidR="00D73D32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0B3F66" w:rsidRPr="00D73D32" w14:paraId="1BE8AD1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73FBA2AB" w14:textId="04A70B03" w:rsidR="000B3F66" w:rsidRPr="00D73D32" w:rsidRDefault="000B3F6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</w:tcPr>
          <w:p w14:paraId="179C7EAC" w14:textId="1B9346A7" w:rsidR="000B3F66" w:rsidRPr="00D73D32" w:rsidRDefault="000B3F6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69B44C65" w14:textId="6C0FAE42" w:rsidR="000B3F66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543" w:type="dxa"/>
            <w:noWrap/>
          </w:tcPr>
          <w:p w14:paraId="44E3BC92" w14:textId="530BB84D" w:rsidR="000B3F66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543" w:type="dxa"/>
            <w:noWrap/>
          </w:tcPr>
          <w:p w14:paraId="6FC60CDF" w14:textId="08D3DC7B" w:rsidR="000B3F66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73D32" w:rsidRPr="00D73D32" w14:paraId="5E06FEB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24EDBDE" w14:textId="5B87652B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4655985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5CC2CA8D" w14:textId="683C611A" w:rsidR="00D73D32" w:rsidRPr="00D73D32" w:rsidRDefault="00500310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8E4DB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3" w:type="dxa"/>
            <w:noWrap/>
            <w:hideMark/>
          </w:tcPr>
          <w:p w14:paraId="37E167DA" w14:textId="4DAEF646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5D59EDDC" w14:textId="6A34886D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381D0E60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4D65AA1C" w14:textId="7DBD1A0B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503BDDE5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23BC7F59" w14:textId="4391A5E9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116E350E" w14:textId="674BCE99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4BF604A5" w14:textId="41229B1B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7705585E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4DBD49F2" w14:textId="559406D8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71CAB74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08E6345B" w14:textId="4F474911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02732974" w14:textId="26856BE4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170A08EE" w14:textId="3793CA7C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490D965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31C110D" w14:textId="27D26FF7" w:rsidR="00D73D32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06C6DFCA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1684077A" w14:textId="52F540F7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543" w:type="dxa"/>
            <w:noWrap/>
            <w:hideMark/>
          </w:tcPr>
          <w:p w14:paraId="621F848C" w14:textId="451A3A5A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6E2CD5A9" w14:textId="380F069B" w:rsidR="00D73D32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C97911" w:rsidRPr="00D73D32" w14:paraId="5BBDBCD6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39DD910C" w14:textId="0187CDDF" w:rsidR="00C97911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adult</w:t>
            </w:r>
          </w:p>
        </w:tc>
        <w:tc>
          <w:tcPr>
            <w:tcW w:w="2149" w:type="dxa"/>
            <w:noWrap/>
          </w:tcPr>
          <w:p w14:paraId="04125E11" w14:textId="73E7C11C" w:rsidR="00C97911" w:rsidRPr="00D73D32" w:rsidRDefault="00C97911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4FAF6A72" w14:textId="644080CC" w:rsidR="00C97911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543" w:type="dxa"/>
            <w:noWrap/>
          </w:tcPr>
          <w:p w14:paraId="17938111" w14:textId="6A7E872C" w:rsidR="00C97911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</w:tcPr>
          <w:p w14:paraId="10CB2100" w14:textId="6E0356C4" w:rsidR="00C97911" w:rsidRPr="00D73D32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D73D32" w:rsidRPr="00D73D32" w14:paraId="3C09FFB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94CD79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03F7120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387C2290" w14:textId="515ADEB1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0D46BDBD" w14:textId="5D84F3AD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6DE9C3D0" w14:textId="4C84D262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255A4CDE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6A31053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18B636F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216864E6" w14:textId="0DB5F4C5" w:rsidR="00D73D32" w:rsidRPr="00D73D32" w:rsidRDefault="00AC1F4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21D1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43" w:type="dxa"/>
            <w:noWrap/>
            <w:hideMark/>
          </w:tcPr>
          <w:p w14:paraId="3CF38EFE" w14:textId="0D5FBD63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66C16C08" w14:textId="1C721DD2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1D6F9B65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443B1F3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040E6DD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38981A7C" w14:textId="4E85B202" w:rsidR="00D73D32" w:rsidRPr="00D73D32" w:rsidRDefault="00AC1F4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21D1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43" w:type="dxa"/>
            <w:noWrap/>
            <w:hideMark/>
          </w:tcPr>
          <w:p w14:paraId="3E3CD0ED" w14:textId="248FF4FF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3E27F1AF" w14:textId="68568F6E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56B3883F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5DA93CD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40900B6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71133015" w14:textId="58338184" w:rsidR="00D73D32" w:rsidRPr="00D73D32" w:rsidRDefault="00AC1F4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21D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43" w:type="dxa"/>
            <w:noWrap/>
            <w:hideMark/>
          </w:tcPr>
          <w:p w14:paraId="08288D85" w14:textId="229CEE58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16C9CC69" w14:textId="70BE5A2B" w:rsidR="00D73D32" w:rsidRPr="00D73D32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367B35" w:rsidRPr="00D73D32" w14:paraId="6E1887E8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755BEE07" w14:textId="07326BFC" w:rsidR="00367B35" w:rsidRPr="00D73D32" w:rsidRDefault="00367B3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</w:tcPr>
          <w:p w14:paraId="62C77DB9" w14:textId="0E27E894" w:rsidR="00367B35" w:rsidRPr="00D73D32" w:rsidRDefault="00367B3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1A2F13BA" w14:textId="4D847796" w:rsidR="00367B35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43" w:type="dxa"/>
            <w:noWrap/>
          </w:tcPr>
          <w:p w14:paraId="1B14812B" w14:textId="3DE2BC85" w:rsidR="00367B35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</w:tcPr>
          <w:p w14:paraId="7CAC03BE" w14:textId="2E62B34B" w:rsidR="00367B35" w:rsidRDefault="00421D16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D73D32" w:rsidRPr="00D73D32" w14:paraId="1FC213D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407ECA4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5B21F2A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40661495" w14:textId="518AA1A0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273068E7" w14:textId="1ED980EA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0735386B" w14:textId="3BEEA6C5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0BDCFE0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37F4CE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75B6568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6F21F811" w14:textId="058FD9C1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43" w:type="dxa"/>
            <w:noWrap/>
            <w:hideMark/>
          </w:tcPr>
          <w:p w14:paraId="05369698" w14:textId="587FA218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543" w:type="dxa"/>
            <w:noWrap/>
            <w:hideMark/>
          </w:tcPr>
          <w:p w14:paraId="1A3C06C9" w14:textId="07FC8ED9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6B63E970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3809FE1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2149" w:type="dxa"/>
            <w:noWrap/>
            <w:hideMark/>
          </w:tcPr>
          <w:p w14:paraId="72650D3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29B81F64" w14:textId="57333561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17990C48" w14:textId="5AEF9452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6578EE89" w14:textId="4AF7EF54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0C64CB7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2FF6E9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4C417456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0618E1FC" w14:textId="4E9C8F16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43" w:type="dxa"/>
            <w:noWrap/>
            <w:hideMark/>
          </w:tcPr>
          <w:p w14:paraId="03A232C1" w14:textId="486F8041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0081BE0E" w14:textId="17E4F8BE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D73D32" w:rsidRPr="00D73D32" w14:paraId="63BAEB7B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1DD9C46" w14:textId="3E8F78C8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7DC0EFD2" w14:textId="6C09F43F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  <w:hideMark/>
          </w:tcPr>
          <w:p w14:paraId="6DBD514C" w14:textId="5093A49A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543" w:type="dxa"/>
            <w:noWrap/>
            <w:hideMark/>
          </w:tcPr>
          <w:p w14:paraId="12E4B88A" w14:textId="74E31B9D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6B883735" w14:textId="7AFDFFB3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73D32" w:rsidRPr="00D73D32" w14:paraId="32A01DD4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4E8B803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ND filter</w:t>
            </w:r>
          </w:p>
        </w:tc>
        <w:tc>
          <w:tcPr>
            <w:tcW w:w="2149" w:type="dxa"/>
            <w:noWrap/>
            <w:hideMark/>
          </w:tcPr>
          <w:p w14:paraId="3EE7F4E6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gridSpan w:val="3"/>
            <w:noWrap/>
            <w:hideMark/>
          </w:tcPr>
          <w:p w14:paraId="63AB030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</w:pPr>
            <w:r w:rsidRPr="00D73D32">
              <w:rPr>
                <w:rFonts w:ascii="Arial" w:hAnsi="Arial" w:cs="Arial"/>
                <w:b/>
                <w:bCs/>
                <w:sz w:val="20"/>
                <w:szCs w:val="20"/>
              </w:rPr>
              <w:t>Average QCs</w:t>
            </w:r>
          </w:p>
        </w:tc>
      </w:tr>
      <w:tr w:rsidR="00D73D32" w:rsidRPr="00D73D32" w14:paraId="055569B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43A51247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2149" w:type="dxa"/>
            <w:noWrap/>
            <w:hideMark/>
          </w:tcPr>
          <w:p w14:paraId="2EBAF37A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543" w:type="dxa"/>
            <w:noWrap/>
            <w:hideMark/>
          </w:tcPr>
          <w:p w14:paraId="551B665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543" w:type="dxa"/>
            <w:noWrap/>
            <w:hideMark/>
          </w:tcPr>
          <w:p w14:paraId="1730E07C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543" w:type="dxa"/>
            <w:noWrap/>
            <w:hideMark/>
          </w:tcPr>
          <w:p w14:paraId="4920AB3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Q3</w:t>
            </w:r>
          </w:p>
        </w:tc>
      </w:tr>
      <w:tr w:rsidR="00D73D32" w:rsidRPr="00D73D32" w14:paraId="231A1586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38C4B026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6CA67D8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4A2A1761" w14:textId="12CB8A3F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43" w:type="dxa"/>
            <w:noWrap/>
            <w:hideMark/>
          </w:tcPr>
          <w:p w14:paraId="4BCFC9C4" w14:textId="663A3FD4" w:rsidR="00D73D32" w:rsidRPr="00D73D32" w:rsidRDefault="0096152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9500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3" w:type="dxa"/>
            <w:noWrap/>
            <w:hideMark/>
          </w:tcPr>
          <w:p w14:paraId="7D7C42C2" w14:textId="7716BEF0" w:rsidR="00D73D32" w:rsidRPr="00D73D32" w:rsidRDefault="00F256D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8A7952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</w:tr>
      <w:tr w:rsidR="00D73D32" w:rsidRPr="00D73D32" w14:paraId="060E3A1E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3AB871B3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50EEA676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6E74CCD0" w14:textId="7D52CECA" w:rsidR="00D73D32" w:rsidRPr="00D73D32" w:rsidRDefault="0095002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43" w:type="dxa"/>
            <w:noWrap/>
            <w:hideMark/>
          </w:tcPr>
          <w:p w14:paraId="11E24080" w14:textId="4BDF50F4" w:rsidR="00D73D32" w:rsidRPr="00D73D32" w:rsidRDefault="0095002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2FD12892" w14:textId="4DAAF755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8A795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73D32" w:rsidRPr="00D73D32" w14:paraId="276A0672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AD8328A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0317C755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4246AA45" w14:textId="08148029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543" w:type="dxa"/>
            <w:noWrap/>
            <w:hideMark/>
          </w:tcPr>
          <w:p w14:paraId="2BFF0138" w14:textId="62EEB1FC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70DE9E41" w14:textId="6C4D8F44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A795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D73D32" w:rsidRPr="00D73D32" w14:paraId="3A7F5E04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9860D5F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  <w:hideMark/>
          </w:tcPr>
          <w:p w14:paraId="16BBB3B4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39E9D117" w14:textId="7ED33EB8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43" w:type="dxa"/>
            <w:noWrap/>
            <w:hideMark/>
          </w:tcPr>
          <w:p w14:paraId="5A072AE2" w14:textId="7B214BA0" w:rsidR="00D73D32" w:rsidRPr="00D73D32" w:rsidRDefault="00411545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6004FD89" w14:textId="61DBD26A" w:rsidR="00D73D32" w:rsidRPr="00D73D32" w:rsidRDefault="008A795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FA22CE" w:rsidRPr="00D73D32" w14:paraId="61D74E34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03417E20" w14:textId="10BC3498" w:rsidR="00FA22CE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2149" w:type="dxa"/>
            <w:noWrap/>
          </w:tcPr>
          <w:p w14:paraId="029051FE" w14:textId="39224F3A" w:rsidR="00FA22CE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75A63D5F" w14:textId="597908BE" w:rsidR="00FA22CE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43" w:type="dxa"/>
            <w:noWrap/>
          </w:tcPr>
          <w:p w14:paraId="058D4AA4" w14:textId="2C4B4ACE" w:rsidR="00FA22CE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</w:tcPr>
          <w:p w14:paraId="187529F5" w14:textId="4A704000" w:rsidR="00FA22CE" w:rsidRDefault="008E4DB7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73D32" w:rsidRPr="00D73D32" w14:paraId="67EA797B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434692D9" w14:textId="59193654" w:rsidR="00D73D32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057C6F0B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11BCB52B" w14:textId="0CAC47DB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0F7EE0A1" w14:textId="1456F884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117C4833" w14:textId="733422D7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52320AE8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943634A" w14:textId="7A579D8B" w:rsidR="00D73D32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1944CE2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7FA641FA" w14:textId="165793DF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283E056A" w14:textId="3B9E0B26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6E627511" w14:textId="4E3C2638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3E605153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4D93853" w14:textId="420C33BC" w:rsidR="00D73D32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7C52C46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0E44C397" w14:textId="6365FD22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7F101F30" w14:textId="67B8F0F8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543" w:type="dxa"/>
            <w:noWrap/>
            <w:hideMark/>
          </w:tcPr>
          <w:p w14:paraId="28898281" w14:textId="753FFF7C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6C8951A1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01CBB6A" w14:textId="474D7CBC" w:rsidR="00D73D32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73D32" w:rsidRPr="00D73D32">
              <w:rPr>
                <w:rFonts w:ascii="Arial" w:hAnsi="Arial" w:cs="Arial"/>
                <w:sz w:val="20"/>
                <w:szCs w:val="20"/>
              </w:rPr>
              <w:t>ubadult</w:t>
            </w:r>
          </w:p>
        </w:tc>
        <w:tc>
          <w:tcPr>
            <w:tcW w:w="2149" w:type="dxa"/>
            <w:noWrap/>
            <w:hideMark/>
          </w:tcPr>
          <w:p w14:paraId="394E9851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173627DB" w14:textId="162867D1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43" w:type="dxa"/>
            <w:noWrap/>
            <w:hideMark/>
          </w:tcPr>
          <w:p w14:paraId="13A3BA87" w14:textId="75A66C58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0B3788D7" w14:textId="0A7EB17A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FA22CE" w:rsidRPr="00D73D32" w14:paraId="21EC48E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36D8B6CC" w14:textId="17AE870D" w:rsidR="00FA22CE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adult</w:t>
            </w:r>
          </w:p>
        </w:tc>
        <w:tc>
          <w:tcPr>
            <w:tcW w:w="2149" w:type="dxa"/>
            <w:noWrap/>
          </w:tcPr>
          <w:p w14:paraId="32E97FC2" w14:textId="368D9D20" w:rsidR="00FA22CE" w:rsidRPr="00D73D32" w:rsidRDefault="00FA22C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42D7128A" w14:textId="4F45A4A0" w:rsidR="00FA22CE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543" w:type="dxa"/>
            <w:noWrap/>
          </w:tcPr>
          <w:p w14:paraId="4FEF0289" w14:textId="5DA9F9CB" w:rsidR="00FA22CE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</w:tcPr>
          <w:p w14:paraId="1F4129C6" w14:textId="7FCE19D2" w:rsidR="00FA22CE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D73D32" w:rsidRPr="00D73D32" w14:paraId="08318649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B0D9029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02606CB5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48372050" w14:textId="62C7A583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05DF7EA0" w14:textId="5C4037E5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6A097745" w14:textId="3A0A19D5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73D32" w:rsidRPr="00D73D32" w14:paraId="3DF8E23D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6EF9476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6C36278B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7497DE94" w14:textId="6158AFE9" w:rsidR="00D73D32" w:rsidRPr="00D73D32" w:rsidRDefault="009D564B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0142C0F1" w14:textId="3041DAF3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78F083B0" w14:textId="061B2FB4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018B3F5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00C0160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379D70BB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2DFA79E5" w14:textId="41C5383C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7D23165C" w14:textId="3A996552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461DD543" w14:textId="64A212BE" w:rsidR="00D73D32" w:rsidRPr="00D73D32" w:rsidRDefault="00924A59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73D32" w:rsidRPr="00D73D32" w14:paraId="0BD18CCB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56099178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  <w:hideMark/>
          </w:tcPr>
          <w:p w14:paraId="481E9085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579B2125" w14:textId="0A2C9864" w:rsidR="00D73D32" w:rsidRPr="00D73D32" w:rsidRDefault="009B550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43" w:type="dxa"/>
            <w:noWrap/>
            <w:hideMark/>
          </w:tcPr>
          <w:p w14:paraId="755378AE" w14:textId="090856EA" w:rsidR="00D73D32" w:rsidRPr="00D73D32" w:rsidRDefault="009B550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1E49AF29" w14:textId="1EDDB89E" w:rsidR="00D73D32" w:rsidRPr="00D73D32" w:rsidRDefault="009B550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D30FBC" w:rsidRPr="00D73D32" w14:paraId="706722A6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7F48EB7B" w14:textId="15C105DD" w:rsidR="00D30FBC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49" w:type="dxa"/>
            <w:noWrap/>
          </w:tcPr>
          <w:p w14:paraId="2B7ECEC9" w14:textId="72236BB3" w:rsidR="00D30FBC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3ACFCDA9" w14:textId="5533E24D" w:rsidR="00D30FBC" w:rsidRDefault="009B550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43" w:type="dxa"/>
            <w:noWrap/>
          </w:tcPr>
          <w:p w14:paraId="5111A1AA" w14:textId="3ADF9DB6" w:rsidR="00D30FBC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43" w:type="dxa"/>
            <w:noWrap/>
          </w:tcPr>
          <w:p w14:paraId="2C73C55C" w14:textId="6894E2F2" w:rsidR="00D30FBC" w:rsidRDefault="009B550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73D32" w:rsidRPr="00D73D32" w14:paraId="4D1AC2AF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0112F38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4F1478B3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Head stripe</w:t>
            </w:r>
          </w:p>
        </w:tc>
        <w:tc>
          <w:tcPr>
            <w:tcW w:w="543" w:type="dxa"/>
            <w:noWrap/>
            <w:hideMark/>
          </w:tcPr>
          <w:p w14:paraId="5F6746E4" w14:textId="21502F5B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1817724C" w14:textId="4BB155BC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56887C70" w14:textId="0E56EAE4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762CACFA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16AB7FE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4C578475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Middle stripe</w:t>
            </w:r>
          </w:p>
        </w:tc>
        <w:tc>
          <w:tcPr>
            <w:tcW w:w="543" w:type="dxa"/>
            <w:noWrap/>
            <w:hideMark/>
          </w:tcPr>
          <w:p w14:paraId="548162C8" w14:textId="1ADF7CA4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543" w:type="dxa"/>
            <w:noWrap/>
            <w:hideMark/>
          </w:tcPr>
          <w:p w14:paraId="02B76A2D" w14:textId="26DB864C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543" w:type="dxa"/>
            <w:noWrap/>
            <w:hideMark/>
          </w:tcPr>
          <w:p w14:paraId="5170F9D1" w14:textId="45FF612B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5F7A90D7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2AF4F2C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12135F3E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Caudal</w:t>
            </w:r>
          </w:p>
        </w:tc>
        <w:tc>
          <w:tcPr>
            <w:tcW w:w="543" w:type="dxa"/>
            <w:noWrap/>
            <w:hideMark/>
          </w:tcPr>
          <w:p w14:paraId="0C398CEB" w14:textId="33312D33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  <w:hideMark/>
          </w:tcPr>
          <w:p w14:paraId="16DFBA1D" w14:textId="4FA17DDC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43" w:type="dxa"/>
            <w:noWrap/>
            <w:hideMark/>
          </w:tcPr>
          <w:p w14:paraId="1FF39A7E" w14:textId="468579E5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73D32" w:rsidRPr="00D73D32" w14:paraId="5E9AA178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  <w:hideMark/>
          </w:tcPr>
          <w:p w14:paraId="7C13635D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  <w:hideMark/>
          </w:tcPr>
          <w:p w14:paraId="0ED7F022" w14:textId="77777777" w:rsidR="00D73D32" w:rsidRPr="00D73D32" w:rsidRDefault="00D73D32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3D32">
              <w:rPr>
                <w:rFonts w:ascii="Arial" w:hAnsi="Arial" w:cs="Arial"/>
                <w:sz w:val="20"/>
                <w:szCs w:val="20"/>
              </w:rPr>
              <w:t>Orange</w:t>
            </w:r>
          </w:p>
        </w:tc>
        <w:tc>
          <w:tcPr>
            <w:tcW w:w="543" w:type="dxa"/>
            <w:noWrap/>
            <w:hideMark/>
          </w:tcPr>
          <w:p w14:paraId="0D23F9E2" w14:textId="417B4F82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543" w:type="dxa"/>
            <w:noWrap/>
            <w:hideMark/>
          </w:tcPr>
          <w:p w14:paraId="3836090D" w14:textId="711E34BA" w:rsidR="00D73D32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43" w:type="dxa"/>
            <w:noWrap/>
            <w:hideMark/>
          </w:tcPr>
          <w:p w14:paraId="0C06092C" w14:textId="0A747A4E" w:rsidR="00D73D32" w:rsidRPr="00D73D32" w:rsidRDefault="009B550E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30FBC" w:rsidRPr="00D73D32" w14:paraId="05DA3A8A" w14:textId="77777777" w:rsidTr="00116666">
        <w:trPr>
          <w:divId w:val="736708689"/>
          <w:trHeight w:val="300"/>
          <w:jc w:val="center"/>
        </w:trPr>
        <w:tc>
          <w:tcPr>
            <w:tcW w:w="1422" w:type="dxa"/>
            <w:noWrap/>
          </w:tcPr>
          <w:p w14:paraId="2D8679CF" w14:textId="5E509796" w:rsidR="00D30FBC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49" w:type="dxa"/>
            <w:noWrap/>
          </w:tcPr>
          <w:p w14:paraId="1AFBB758" w14:textId="0C87A3F3" w:rsidR="00D30FBC" w:rsidRPr="00D73D32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trum</w:t>
            </w:r>
          </w:p>
        </w:tc>
        <w:tc>
          <w:tcPr>
            <w:tcW w:w="543" w:type="dxa"/>
            <w:noWrap/>
          </w:tcPr>
          <w:p w14:paraId="45B566D6" w14:textId="126A0D17" w:rsidR="00D30FBC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43" w:type="dxa"/>
            <w:noWrap/>
          </w:tcPr>
          <w:p w14:paraId="5B36FE9A" w14:textId="0BF46F2A" w:rsidR="00D30FBC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43" w:type="dxa"/>
            <w:noWrap/>
          </w:tcPr>
          <w:p w14:paraId="67D23222" w14:textId="0DB18D7E" w:rsidR="00D30FBC" w:rsidRDefault="00D30FBC" w:rsidP="008F382C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</w:tbl>
    <w:p w14:paraId="71770CB9" w14:textId="0DB524B7" w:rsidR="00993223" w:rsidRDefault="00993223" w:rsidP="005B6E7F">
      <w:pPr>
        <w:tabs>
          <w:tab w:val="left" w:pos="1275"/>
        </w:tabs>
        <w:jc w:val="center"/>
        <w:rPr>
          <w:rFonts w:ascii="Arial" w:hAnsi="Arial" w:cs="Arial"/>
          <w:sz w:val="24"/>
          <w:szCs w:val="24"/>
          <w:lang w:val="en-NZ"/>
        </w:rPr>
      </w:pPr>
      <w:r>
        <w:rPr>
          <w:rFonts w:ascii="Arial" w:hAnsi="Arial" w:cs="Arial"/>
          <w:sz w:val="20"/>
          <w:szCs w:val="20"/>
          <w:lang w:val="en-NZ"/>
        </w:rPr>
        <w:fldChar w:fldCharType="end"/>
      </w:r>
      <w:r w:rsidR="005B6E7F" w:rsidRPr="001A41C7">
        <w:rPr>
          <w:rFonts w:ascii="Arial" w:hAnsi="Arial" w:cs="Arial"/>
          <w:sz w:val="24"/>
          <w:szCs w:val="24"/>
          <w:lang w:val="en-NZ"/>
        </w:rPr>
        <w:t>‘Q1’ = SWS, ‘Q2’ = MWS, and ‘Q3’ = LWS.</w:t>
      </w:r>
    </w:p>
    <w:p w14:paraId="477D83D4" w14:textId="35374045" w:rsidR="004D5647" w:rsidRDefault="004D5647" w:rsidP="005B6E7F">
      <w:pPr>
        <w:tabs>
          <w:tab w:val="left" w:pos="1275"/>
        </w:tabs>
        <w:jc w:val="center"/>
        <w:rPr>
          <w:rFonts w:ascii="Arial" w:hAnsi="Arial" w:cs="Arial"/>
          <w:sz w:val="24"/>
          <w:szCs w:val="24"/>
          <w:lang w:val="en-NZ"/>
        </w:rPr>
      </w:pPr>
    </w:p>
    <w:p w14:paraId="23A97242" w14:textId="369103A0" w:rsidR="004D5647" w:rsidRDefault="004D5647" w:rsidP="004D5647">
      <w:pPr>
        <w:tabs>
          <w:tab w:val="left" w:pos="1275"/>
        </w:tabs>
        <w:rPr>
          <w:rFonts w:ascii="Arial" w:hAnsi="Arial" w:cs="Arial"/>
          <w:sz w:val="24"/>
          <w:szCs w:val="24"/>
          <w:lang w:val="en-NZ"/>
        </w:rPr>
      </w:pPr>
    </w:p>
    <w:p w14:paraId="7444ED0F" w14:textId="134753C9" w:rsidR="004D5647" w:rsidRDefault="004D5647" w:rsidP="004D5647">
      <w:pPr>
        <w:tabs>
          <w:tab w:val="left" w:pos="1275"/>
        </w:tabs>
        <w:rPr>
          <w:rFonts w:ascii="Arial" w:hAnsi="Arial" w:cs="Arial"/>
          <w:sz w:val="24"/>
          <w:szCs w:val="24"/>
          <w:lang w:val="en-NZ"/>
        </w:rPr>
      </w:pPr>
    </w:p>
    <w:p w14:paraId="3265F8E6" w14:textId="0D0A4FD9" w:rsidR="004D5647" w:rsidRDefault="004D5647" w:rsidP="004D5647">
      <w:pPr>
        <w:tabs>
          <w:tab w:val="left" w:pos="1275"/>
        </w:tabs>
        <w:rPr>
          <w:rFonts w:ascii="Arial" w:hAnsi="Arial" w:cs="Arial"/>
          <w:sz w:val="24"/>
          <w:szCs w:val="24"/>
          <w:lang w:val="en-NZ"/>
        </w:rPr>
      </w:pPr>
    </w:p>
    <w:p w14:paraId="5FA5E576" w14:textId="7A60D175" w:rsidR="004D5647" w:rsidRDefault="004D5647" w:rsidP="004D5647">
      <w:pPr>
        <w:tabs>
          <w:tab w:val="left" w:pos="1275"/>
        </w:tabs>
        <w:rPr>
          <w:rFonts w:ascii="Arial" w:hAnsi="Arial" w:cs="Arial"/>
          <w:sz w:val="24"/>
          <w:szCs w:val="24"/>
          <w:lang w:val="en-NZ"/>
        </w:rPr>
      </w:pPr>
    </w:p>
    <w:p w14:paraId="2F5C7B30" w14:textId="12A15A33" w:rsidR="004D5647" w:rsidRPr="004D5647" w:rsidRDefault="004D5647" w:rsidP="004D5647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eastAsiaTheme="minorEastAsia" w:hAnsi="Arial" w:cs="Arial"/>
          <w:b/>
          <w:bCs/>
          <w:sz w:val="24"/>
          <w:szCs w:val="24"/>
        </w:rPr>
        <w:t>Camera setup used for underwater photography</w:t>
      </w:r>
    </w:p>
    <w:p w14:paraId="4E904917" w14:textId="7D04F0FC" w:rsidR="004D5647" w:rsidRDefault="004D5647" w:rsidP="004D564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Underwater photographs of anemonefish (</w:t>
      </w:r>
      <w:proofErr w:type="spellStart"/>
      <w:r>
        <w:rPr>
          <w:rFonts w:ascii="Arial" w:eastAsiaTheme="minorEastAsia" w:hAnsi="Arial" w:cs="Arial"/>
          <w:i/>
          <w:iCs/>
          <w:sz w:val="24"/>
          <w:szCs w:val="24"/>
        </w:rPr>
        <w:t>Amphiprion</w:t>
      </w:r>
      <w:proofErr w:type="spellEnd"/>
      <w:r>
        <w:rPr>
          <w:rFonts w:ascii="Arial" w:eastAsiaTheme="minorEastAsia" w:hAnsi="Arial" w:cs="Arial"/>
          <w:i/>
          <w:iCs/>
          <w:sz w:val="24"/>
          <w:szCs w:val="24"/>
        </w:rPr>
        <w:t xml:space="preserve"> </w:t>
      </w:r>
      <w:proofErr w:type="spellStart"/>
      <w:r>
        <w:rPr>
          <w:rFonts w:ascii="Arial" w:eastAsiaTheme="minorEastAsia" w:hAnsi="Arial" w:cs="Arial"/>
          <w:i/>
          <w:iCs/>
          <w:sz w:val="24"/>
          <w:szCs w:val="24"/>
        </w:rPr>
        <w:t>akindynos</w:t>
      </w:r>
      <w:proofErr w:type="spellEnd"/>
      <w:r>
        <w:rPr>
          <w:rFonts w:ascii="Arial" w:eastAsiaTheme="minorEastAsia" w:hAnsi="Arial" w:cs="Arial"/>
          <w:sz w:val="24"/>
          <w:szCs w:val="24"/>
        </w:rPr>
        <w:t>)</w:t>
      </w:r>
      <w:r>
        <w:rPr>
          <w:rFonts w:ascii="Arial" w:eastAsiaTheme="minorEastAsia" w:hAnsi="Arial" w:cs="Arial"/>
          <w:i/>
          <w:iCs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were taken on patch reefs near Lizard Island on the Great Barrier Reef. Photographs in the visible (RGB) were captured using an Olympus (TG-5) camera (with Nikon 60 mm Micro), while a UV-converted Nikon (D810) fitted with both a short-pass filter </w:t>
      </w:r>
      <w:r w:rsidRPr="00AF553E">
        <w:rPr>
          <w:rFonts w:ascii="Arial" w:eastAsiaTheme="minorEastAsia" w:hAnsi="Arial" w:cs="Arial"/>
          <w:sz w:val="24"/>
          <w:szCs w:val="24"/>
        </w:rPr>
        <w:t>(</w:t>
      </w:r>
      <w:r>
        <w:rPr>
          <w:rFonts w:ascii="Arial" w:eastAsiaTheme="minorEastAsia" w:hAnsi="Arial" w:cs="Arial"/>
          <w:sz w:val="24"/>
          <w:szCs w:val="24"/>
        </w:rPr>
        <w:t>UG 11</w:t>
      </w:r>
      <w:r w:rsidRPr="00AF553E">
        <w:rPr>
          <w:rFonts w:ascii="Arial" w:eastAsiaTheme="minorEastAsia" w:hAnsi="Arial" w:cs="Arial"/>
          <w:sz w:val="24"/>
          <w:szCs w:val="24"/>
        </w:rPr>
        <w:t>)</w:t>
      </w:r>
      <w:r>
        <w:rPr>
          <w:rFonts w:ascii="Arial" w:eastAsiaTheme="minorEastAsia" w:hAnsi="Arial" w:cs="Arial"/>
          <w:sz w:val="24"/>
          <w:szCs w:val="24"/>
        </w:rPr>
        <w:t xml:space="preserve"> and far-red filter took UV images.</w:t>
      </w:r>
    </w:p>
    <w:p w14:paraId="6B70386E" w14:textId="73A9D3FB" w:rsidR="00AE6CFD" w:rsidRPr="00AE6CFD" w:rsidRDefault="00AE6CFD" w:rsidP="004D5647">
      <w:pPr>
        <w:spacing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>
        <w:rPr>
          <w:rFonts w:ascii="Arial" w:eastAsiaTheme="minorEastAsia" w:hAnsi="Arial" w:cs="Arial"/>
          <w:b/>
          <w:bCs/>
          <w:sz w:val="24"/>
          <w:szCs w:val="24"/>
        </w:rPr>
        <w:lastRenderedPageBreak/>
        <w:t>Anemone and reef light measurements</w:t>
      </w:r>
    </w:p>
    <w:p w14:paraId="419DE763" w14:textId="52FF1BE0" w:rsidR="00AE6CFD" w:rsidRDefault="00AE6CFD" w:rsidP="004D564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>Sea anemone</w:t>
      </w:r>
      <w:r w:rsidR="00FC1200">
        <w:rPr>
          <w:rFonts w:ascii="Arial" w:eastAsiaTheme="minorEastAsia" w:hAnsi="Arial" w:cs="Arial"/>
          <w:sz w:val="24"/>
          <w:szCs w:val="24"/>
        </w:rPr>
        <w:t xml:space="preserve"> (</w:t>
      </w:r>
      <w:proofErr w:type="spellStart"/>
      <w:r w:rsidR="00FC1200">
        <w:rPr>
          <w:rFonts w:ascii="Arial" w:eastAsiaTheme="minorEastAsia" w:hAnsi="Arial" w:cs="Arial"/>
          <w:i/>
          <w:iCs/>
          <w:sz w:val="24"/>
          <w:szCs w:val="24"/>
        </w:rPr>
        <w:t>Stichodactyla</w:t>
      </w:r>
      <w:proofErr w:type="spellEnd"/>
      <w:r w:rsidR="00FC1200">
        <w:rPr>
          <w:rFonts w:ascii="Arial" w:eastAsiaTheme="minorEastAsia" w:hAnsi="Arial" w:cs="Arial"/>
          <w:i/>
          <w:iCs/>
          <w:sz w:val="24"/>
          <w:szCs w:val="24"/>
        </w:rPr>
        <w:t xml:space="preserve"> gigantea</w:t>
      </w:r>
      <w:r w:rsidR="00FC1200">
        <w:rPr>
          <w:rFonts w:ascii="Arial" w:eastAsiaTheme="minorEastAsia" w:hAnsi="Arial" w:cs="Arial"/>
          <w:sz w:val="24"/>
          <w:szCs w:val="24"/>
        </w:rPr>
        <w:t>)</w:t>
      </w:r>
      <w:r>
        <w:rPr>
          <w:rFonts w:ascii="Arial" w:eastAsiaTheme="minorEastAsia" w:hAnsi="Arial" w:cs="Arial"/>
          <w:sz w:val="24"/>
          <w:szCs w:val="24"/>
        </w:rPr>
        <w:t xml:space="preserve"> reflectance was based on averaged (n = 10) measurements recorded in-situ using a submersible spectrometer (USB2000 Ocean Optics) with a 100</w:t>
      </w:r>
      <w:r>
        <w:rPr>
          <w:rFonts w:ascii="Calibri" w:eastAsiaTheme="minorEastAsia" w:hAnsi="Calibri" w:cs="Arial"/>
          <w:sz w:val="24"/>
          <w:szCs w:val="24"/>
        </w:rPr>
        <w:t>µ</w:t>
      </w:r>
      <w:r>
        <w:rPr>
          <w:rFonts w:ascii="Arial" w:eastAsiaTheme="minorEastAsia" w:hAnsi="Arial" w:cs="Arial"/>
          <w:sz w:val="24"/>
          <w:szCs w:val="24"/>
        </w:rPr>
        <w:t xml:space="preserve">m fibre and relative to a 99% </w:t>
      </w:r>
      <w:proofErr w:type="spellStart"/>
      <w:r>
        <w:rPr>
          <w:rFonts w:ascii="Arial" w:eastAsiaTheme="minorEastAsia" w:hAnsi="Arial" w:cs="Arial"/>
          <w:sz w:val="24"/>
          <w:szCs w:val="24"/>
        </w:rPr>
        <w:t>Spectralon</w:t>
      </w:r>
      <w:proofErr w:type="spellEnd"/>
      <w:r>
        <w:rPr>
          <w:rFonts w:ascii="Arial" w:eastAsiaTheme="minorEastAsia" w:hAnsi="Arial" w:cs="Arial"/>
          <w:sz w:val="24"/>
          <w:szCs w:val="24"/>
        </w:rPr>
        <w:t xml:space="preserve"> reflectance standard positioned next to the anemone. Reflectance measurements of tentacles used natural daylight as a light source at midday during non-overcast conditions at ~3m depth.</w:t>
      </w:r>
    </w:p>
    <w:p w14:paraId="19E26A11" w14:textId="03FBEDAD" w:rsidR="00AE6CFD" w:rsidRPr="004D5647" w:rsidRDefault="00FC1200" w:rsidP="004D5647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ab/>
        <w:t xml:space="preserve">Downwelling spectral irradiance measurements were taken on the reef (n = 3) using a </w:t>
      </w:r>
      <w:r w:rsidR="00FD56BC">
        <w:rPr>
          <w:rFonts w:ascii="Arial" w:eastAsiaTheme="minorEastAsia" w:hAnsi="Arial" w:cs="Arial"/>
          <w:sz w:val="24"/>
          <w:szCs w:val="24"/>
        </w:rPr>
        <w:t>100µm fibre with a cosine corrector and a submersible spectrometer (USB2000 Ocean Optics) at ~5m depth.</w:t>
      </w:r>
    </w:p>
    <w:sectPr w:rsidR="00AE6CFD" w:rsidRPr="004D56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94680" w14:textId="77777777" w:rsidR="009546A0" w:rsidRDefault="009546A0" w:rsidP="00000622">
      <w:pPr>
        <w:spacing w:after="0" w:line="240" w:lineRule="auto"/>
      </w:pPr>
      <w:r>
        <w:separator/>
      </w:r>
    </w:p>
  </w:endnote>
  <w:endnote w:type="continuationSeparator" w:id="0">
    <w:p w14:paraId="2C185E10" w14:textId="77777777" w:rsidR="009546A0" w:rsidRDefault="009546A0" w:rsidP="00000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D40B5" w14:textId="77777777" w:rsidR="009546A0" w:rsidRDefault="009546A0" w:rsidP="00000622">
      <w:pPr>
        <w:spacing w:after="0" w:line="240" w:lineRule="auto"/>
      </w:pPr>
      <w:r>
        <w:separator/>
      </w:r>
    </w:p>
  </w:footnote>
  <w:footnote w:type="continuationSeparator" w:id="0">
    <w:p w14:paraId="2FCE7120" w14:textId="77777777" w:rsidR="009546A0" w:rsidRDefault="009546A0" w:rsidP="00000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7D"/>
    <w:rsid w:val="00000622"/>
    <w:rsid w:val="00002709"/>
    <w:rsid w:val="00012450"/>
    <w:rsid w:val="000336C3"/>
    <w:rsid w:val="000473A3"/>
    <w:rsid w:val="000851BA"/>
    <w:rsid w:val="0008607D"/>
    <w:rsid w:val="000B3F66"/>
    <w:rsid w:val="000B5A5F"/>
    <w:rsid w:val="00116666"/>
    <w:rsid w:val="00132C57"/>
    <w:rsid w:val="001443D0"/>
    <w:rsid w:val="001A41C7"/>
    <w:rsid w:val="001E7642"/>
    <w:rsid w:val="00202316"/>
    <w:rsid w:val="00214E63"/>
    <w:rsid w:val="00227E14"/>
    <w:rsid w:val="003252E3"/>
    <w:rsid w:val="003359A4"/>
    <w:rsid w:val="00363682"/>
    <w:rsid w:val="00367B35"/>
    <w:rsid w:val="0037147E"/>
    <w:rsid w:val="00383E3A"/>
    <w:rsid w:val="003A5387"/>
    <w:rsid w:val="003B1127"/>
    <w:rsid w:val="003B42B7"/>
    <w:rsid w:val="003C346A"/>
    <w:rsid w:val="003C70F2"/>
    <w:rsid w:val="003E6A61"/>
    <w:rsid w:val="00411545"/>
    <w:rsid w:val="00421D16"/>
    <w:rsid w:val="004428F4"/>
    <w:rsid w:val="00487785"/>
    <w:rsid w:val="004C4E96"/>
    <w:rsid w:val="004D5647"/>
    <w:rsid w:val="004D6E63"/>
    <w:rsid w:val="005002D4"/>
    <w:rsid w:val="00500310"/>
    <w:rsid w:val="00507A7B"/>
    <w:rsid w:val="005856FC"/>
    <w:rsid w:val="005A5A54"/>
    <w:rsid w:val="005B511D"/>
    <w:rsid w:val="005B6E7F"/>
    <w:rsid w:val="005F347D"/>
    <w:rsid w:val="00622200"/>
    <w:rsid w:val="00642205"/>
    <w:rsid w:val="00650069"/>
    <w:rsid w:val="00652490"/>
    <w:rsid w:val="006B0247"/>
    <w:rsid w:val="006E0A80"/>
    <w:rsid w:val="00717462"/>
    <w:rsid w:val="00737962"/>
    <w:rsid w:val="007545A1"/>
    <w:rsid w:val="00766338"/>
    <w:rsid w:val="007749B7"/>
    <w:rsid w:val="007A23D1"/>
    <w:rsid w:val="007A6199"/>
    <w:rsid w:val="007B2A46"/>
    <w:rsid w:val="007B5DFB"/>
    <w:rsid w:val="007C187D"/>
    <w:rsid w:val="007D3EA4"/>
    <w:rsid w:val="007E1F2E"/>
    <w:rsid w:val="00800599"/>
    <w:rsid w:val="008571ED"/>
    <w:rsid w:val="008826E6"/>
    <w:rsid w:val="008A7952"/>
    <w:rsid w:val="008E4DB7"/>
    <w:rsid w:val="008F382C"/>
    <w:rsid w:val="00904327"/>
    <w:rsid w:val="00907B81"/>
    <w:rsid w:val="00924A59"/>
    <w:rsid w:val="00932899"/>
    <w:rsid w:val="00943600"/>
    <w:rsid w:val="00950027"/>
    <w:rsid w:val="009546A0"/>
    <w:rsid w:val="0096152C"/>
    <w:rsid w:val="00967D35"/>
    <w:rsid w:val="0097693E"/>
    <w:rsid w:val="00993223"/>
    <w:rsid w:val="009B550E"/>
    <w:rsid w:val="009C3A16"/>
    <w:rsid w:val="009C68DB"/>
    <w:rsid w:val="009D0FF6"/>
    <w:rsid w:val="009D564B"/>
    <w:rsid w:val="009E290F"/>
    <w:rsid w:val="00A04E4B"/>
    <w:rsid w:val="00A41565"/>
    <w:rsid w:val="00A509E5"/>
    <w:rsid w:val="00A51F54"/>
    <w:rsid w:val="00A7411D"/>
    <w:rsid w:val="00AC1F47"/>
    <w:rsid w:val="00AE6CFD"/>
    <w:rsid w:val="00B03A0C"/>
    <w:rsid w:val="00B873D1"/>
    <w:rsid w:val="00BA43C4"/>
    <w:rsid w:val="00BB2EE8"/>
    <w:rsid w:val="00BD6887"/>
    <w:rsid w:val="00BD7C3A"/>
    <w:rsid w:val="00C127E8"/>
    <w:rsid w:val="00C154D9"/>
    <w:rsid w:val="00C33990"/>
    <w:rsid w:val="00C97911"/>
    <w:rsid w:val="00CC35E4"/>
    <w:rsid w:val="00CD4977"/>
    <w:rsid w:val="00D26DE2"/>
    <w:rsid w:val="00D30FBC"/>
    <w:rsid w:val="00D35E9D"/>
    <w:rsid w:val="00D44681"/>
    <w:rsid w:val="00D67F7C"/>
    <w:rsid w:val="00D73D32"/>
    <w:rsid w:val="00DF54E7"/>
    <w:rsid w:val="00DF7DE4"/>
    <w:rsid w:val="00E22B03"/>
    <w:rsid w:val="00E51420"/>
    <w:rsid w:val="00EB2611"/>
    <w:rsid w:val="00F152B4"/>
    <w:rsid w:val="00F256D5"/>
    <w:rsid w:val="00F50D2B"/>
    <w:rsid w:val="00F83F55"/>
    <w:rsid w:val="00F91618"/>
    <w:rsid w:val="00FA22CE"/>
    <w:rsid w:val="00FB5332"/>
    <w:rsid w:val="00FC1200"/>
    <w:rsid w:val="00FC1A25"/>
    <w:rsid w:val="00FD56BC"/>
    <w:rsid w:val="00FF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72088"/>
  <w15:chartTrackingRefBased/>
  <w15:docId w15:val="{451B0A79-EAB2-4860-B08B-B4AFA908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62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622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3B1127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540</Words>
  <Characters>878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Laurie Mitchell</cp:lastModifiedBy>
  <cp:revision>3</cp:revision>
  <dcterms:created xsi:type="dcterms:W3CDTF">2022-08-24T02:12:00Z</dcterms:created>
  <dcterms:modified xsi:type="dcterms:W3CDTF">2022-08-29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05T11:00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7e8a5fb-3e30-467c-ba7c-901e4aa1748c</vt:lpwstr>
  </property>
  <property fmtid="{D5CDD505-2E9C-101B-9397-08002B2CF9AE}" pid="8" name="MSIP_Label_0f488380-630a-4f55-a077-a19445e3f360_ContentBits">
    <vt:lpwstr>0</vt:lpwstr>
  </property>
</Properties>
</file>